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D2C" w:rsidRPr="008345B7" w:rsidRDefault="00D10EB0" w:rsidP="001B0D2C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DC1843"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t>Table</w:t>
      </w:r>
      <w:r w:rsidR="00764A49"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t xml:space="preserve"> S1</w:t>
      </w:r>
      <w:r w:rsidR="008243B6"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t>:</w:t>
      </w:r>
      <w:r w:rsidR="0015169C"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t xml:space="preserve"> </w:t>
      </w:r>
      <w:r w:rsidR="001B0D2C" w:rsidRPr="00236232">
        <w:rPr>
          <w:rFonts w:asciiTheme="minorHAnsi" w:eastAsia="Calibri" w:hAnsiTheme="minorHAnsi" w:cstheme="minorHAnsi"/>
          <w:b w:val="0"/>
          <w:color w:val="auto"/>
          <w:sz w:val="22"/>
          <w:szCs w:val="22"/>
          <w:lang w:val="en-US"/>
        </w:rPr>
        <w:t xml:space="preserve">Type I error rate and statistical power for binary phenotypes </w:t>
      </w:r>
      <w:r w:rsidR="001B0D2C">
        <w:rPr>
          <w:rFonts w:asciiTheme="minorHAnsi" w:eastAsia="Calibri" w:hAnsiTheme="minorHAnsi" w:cstheme="minorHAnsi"/>
          <w:b w:val="0"/>
          <w:color w:val="auto"/>
          <w:sz w:val="22"/>
          <w:szCs w:val="22"/>
          <w:lang w:val="en-US"/>
        </w:rPr>
        <w:t xml:space="preserve">(overall and </w:t>
      </w:r>
      <w:r w:rsidR="001B0D2C" w:rsidRPr="00236232">
        <w:rPr>
          <w:rFonts w:asciiTheme="minorHAnsi" w:eastAsia="Calibri" w:hAnsiTheme="minorHAnsi" w:cstheme="minorHAnsi"/>
          <w:b w:val="0"/>
          <w:color w:val="auto"/>
          <w:sz w:val="22"/>
          <w:szCs w:val="22"/>
          <w:lang w:val="en-US"/>
        </w:rPr>
        <w:t xml:space="preserve">stratified by </w:t>
      </w:r>
      <w:r w:rsidR="001B0D2C">
        <w:rPr>
          <w:rFonts w:asciiTheme="minorHAnsi" w:eastAsia="Calibri" w:hAnsiTheme="minorHAnsi" w:cstheme="minorHAnsi"/>
          <w:b w:val="0"/>
          <w:color w:val="auto"/>
          <w:sz w:val="22"/>
          <w:szCs w:val="22"/>
          <w:lang w:val="en-US"/>
        </w:rPr>
        <w:t>coverage and genotype quality score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8"/>
        <w:gridCol w:w="1246"/>
        <w:gridCol w:w="1297"/>
        <w:gridCol w:w="1098"/>
        <w:gridCol w:w="723"/>
        <w:gridCol w:w="967"/>
        <w:gridCol w:w="976"/>
        <w:gridCol w:w="1084"/>
        <w:gridCol w:w="723"/>
        <w:gridCol w:w="967"/>
        <w:gridCol w:w="976"/>
        <w:gridCol w:w="1084"/>
      </w:tblGrid>
      <w:tr w:rsidR="001B0D2C" w:rsidRPr="00C31038" w:rsidTr="001B0D2C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ull scenario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lternative scenario</w:t>
            </w:r>
          </w:p>
        </w:tc>
      </w:tr>
      <w:tr w:rsidR="001B0D2C" w:rsidRPr="00C31038" w:rsidTr="001B0D2C"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nvestigated associ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B519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Regression mod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6B5192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tratifi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#pv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#non-missing pv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%non-missing pv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%non-missing pvals &lt; 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#pv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#non-missing pv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%non-missing pv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%non-missing pvals &lt; 0.05</w:t>
            </w:r>
          </w:p>
        </w:tc>
      </w:tr>
      <w:tr w:rsidR="001B0D2C" w:rsidRPr="00C31038" w:rsidTr="001B0D2C"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al genotyp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 Ph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dinal logi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17</w:t>
            </w:r>
          </w:p>
        </w:tc>
      </w:tr>
      <w:tr w:rsidR="001B0D2C" w:rsidRPr="00C31038" w:rsidTr="001B0D2C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lled genotyp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 Phenotyp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dinal logisti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78</w:t>
            </w:r>
          </w:p>
        </w:tc>
      </w:tr>
      <w:tr w:rsidR="001B0D2C" w:rsidRPr="00C31038" w:rsidTr="001B0D2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ternative allele counts/Coverag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 Phen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87</w:t>
            </w:r>
          </w:p>
        </w:tc>
      </w:tr>
      <w:tr w:rsidR="001B0D2C" w:rsidRPr="00C31038" w:rsidTr="001B0D2C"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y cover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≤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54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al genotyp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reads)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,22]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6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2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6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67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gistic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,24]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8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27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96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85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≤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81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lled genotyp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,22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35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g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,24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17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81</w:t>
            </w:r>
          </w:p>
        </w:tc>
      </w:tr>
      <w:tr w:rsidR="001B0D2C" w:rsidRPr="00C31038" w:rsidTr="001B0D2C">
        <w:tc>
          <w:tcPr>
            <w:tcW w:w="0" w:type="auto"/>
            <w:tcBorders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≤2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18</w:t>
            </w:r>
          </w:p>
        </w:tc>
      </w:tr>
      <w:tr w:rsidR="001B0D2C" w:rsidRPr="00C31038" w:rsidTr="001B0D2C"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ternative alle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,22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41</w:t>
            </w:r>
          </w:p>
        </w:tc>
      </w:tr>
      <w:tr w:rsidR="001B0D2C" w:rsidRPr="00C31038" w:rsidTr="001B0D2C"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unts/Coverag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2,24]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87</w:t>
            </w:r>
          </w:p>
        </w:tc>
      </w:tr>
      <w:tr w:rsidR="001B0D2C" w:rsidRPr="00C31038" w:rsidTr="001B0D2C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gt;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89</w:t>
            </w:r>
          </w:p>
        </w:tc>
      </w:tr>
      <w:tr w:rsidR="001B0D2C" w:rsidRPr="00C31038" w:rsidTr="001B0D2C"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y 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≤6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99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4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99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5475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al genotyp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quality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(69.2,84.1]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432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7798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gistic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(score</w:t>
            </w: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</w:t>
            </w:r>
            <w:r w:rsidRPr="00C31038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(84.1,96.2]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512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8615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&gt;96.2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476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8989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≤69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5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4264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lled genotyp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dina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(69.2,84.1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4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6930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gisti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(84.1,96.2]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5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7939</w:t>
            </w:r>
          </w:p>
        </w:tc>
      </w:tr>
      <w:tr w:rsidR="001B0D2C" w:rsidRPr="00C31038" w:rsidTr="001B0D2C"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&gt;96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4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8400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≤69.2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50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3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5232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ternative allele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(69.2,84.1]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45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39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7601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unts/Coverage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~</w:t>
            </w: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(84.1,96.2]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5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801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8377</w:t>
            </w:r>
          </w:p>
        </w:tc>
      </w:tr>
      <w:tr w:rsidR="001B0D2C" w:rsidRPr="00C31038" w:rsidTr="001B0D2C"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&gt;96.2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0485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6768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100.00</w:t>
            </w:r>
          </w:p>
        </w:tc>
        <w:tc>
          <w:tcPr>
            <w:tcW w:w="0" w:type="auto"/>
            <w:vAlign w:val="bottom"/>
          </w:tcPr>
          <w:p w:rsidR="001B0D2C" w:rsidRPr="00C31038" w:rsidRDefault="001B0D2C" w:rsidP="00C16B64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C31038">
              <w:rPr>
                <w:color w:val="000000"/>
                <w:sz w:val="20"/>
              </w:rPr>
              <w:t>0.8754</w:t>
            </w:r>
          </w:p>
        </w:tc>
      </w:tr>
    </w:tbl>
    <w:p w:rsidR="001B0D2C" w:rsidRDefault="001B0D2C" w:rsidP="001B0D2C">
      <w:pPr>
        <w:spacing w:after="0" w:line="480" w:lineRule="auto"/>
        <w:jc w:val="both"/>
        <w:rPr>
          <w:b/>
          <w:sz w:val="24"/>
          <w:lang w:val="en-US"/>
        </w:rPr>
      </w:pPr>
    </w:p>
    <w:p w:rsidR="001B0D2C" w:rsidRPr="008345B7" w:rsidRDefault="001B0D2C" w:rsidP="001B0D2C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DC1843"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lastRenderedPageBreak/>
        <w:t>Table</w:t>
      </w:r>
      <w:r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t xml:space="preserve"> S</w:t>
      </w:r>
      <w:r w:rsidR="003F4436"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t>2</w:t>
      </w:r>
      <w:r>
        <w:rPr>
          <w:rFonts w:asciiTheme="minorHAnsi" w:eastAsia="Calibri" w:hAnsiTheme="minorHAnsi" w:cstheme="minorHAnsi"/>
          <w:color w:val="auto"/>
          <w:sz w:val="22"/>
          <w:szCs w:val="22"/>
          <w:lang w:val="en-US"/>
        </w:rPr>
        <w:t xml:space="preserve">: </w:t>
      </w:r>
      <w:r w:rsidRPr="00236232">
        <w:rPr>
          <w:rFonts w:asciiTheme="minorHAnsi" w:eastAsia="Calibri" w:hAnsiTheme="minorHAnsi" w:cstheme="minorHAnsi"/>
          <w:b w:val="0"/>
          <w:color w:val="auto"/>
          <w:sz w:val="22"/>
          <w:szCs w:val="22"/>
          <w:lang w:val="en-US"/>
        </w:rPr>
        <w:t>Type I error rate and statistical power for binary phenotypes stratified by minor allele frequency</w:t>
      </w:r>
    </w:p>
    <w:p w:rsidR="001B0D2C" w:rsidRDefault="001B0D2C" w:rsidP="0015169C">
      <w:pPr>
        <w:pStyle w:val="berschrift2"/>
        <w:rPr>
          <w:rFonts w:asciiTheme="minorHAnsi" w:eastAsia="Calibri" w:hAnsiTheme="minorHAnsi" w:cstheme="minorHAnsi"/>
          <w:b w:val="0"/>
          <w:color w:val="auto"/>
          <w:sz w:val="22"/>
          <w:szCs w:val="22"/>
          <w:lang w:val="en-US"/>
        </w:rPr>
      </w:pPr>
    </w:p>
    <w:p w:rsidR="001B0D2C" w:rsidRDefault="001B0D2C" w:rsidP="0015169C">
      <w:pPr>
        <w:pStyle w:val="berschrift2"/>
        <w:rPr>
          <w:rFonts w:asciiTheme="minorHAnsi" w:eastAsia="Calibri" w:hAnsiTheme="minorHAnsi" w:cstheme="minorHAnsi"/>
          <w:b w:val="0"/>
          <w:color w:val="auto"/>
          <w:sz w:val="22"/>
          <w:szCs w:val="22"/>
          <w:lang w:val="en-US"/>
        </w:rPr>
      </w:pPr>
    </w:p>
    <w:p w:rsidR="00D10EB0" w:rsidRPr="008345B7" w:rsidRDefault="00D10EB0" w:rsidP="0015169C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</w:p>
    <w:tbl>
      <w:tblPr>
        <w:tblStyle w:val="Tabellenraster"/>
        <w:tblpPr w:leftFromText="180" w:rightFromText="180" w:vertAnchor="page" w:horzAnchor="margin" w:tblpY="2386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1247"/>
        <w:gridCol w:w="907"/>
        <w:gridCol w:w="907"/>
        <w:gridCol w:w="907"/>
        <w:gridCol w:w="965"/>
        <w:gridCol w:w="907"/>
        <w:gridCol w:w="907"/>
        <w:gridCol w:w="907"/>
        <w:gridCol w:w="964"/>
      </w:tblGrid>
      <w:tr w:rsidR="00C86858" w:rsidRPr="008243B6" w:rsidTr="001504C3">
        <w:tc>
          <w:tcPr>
            <w:tcW w:w="3798" w:type="dxa"/>
            <w:tcBorders>
              <w:bottom w:val="nil"/>
            </w:tcBorders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bottom w:val="nil"/>
            </w:tcBorders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MAF</w:t>
            </w:r>
          </w:p>
        </w:tc>
        <w:tc>
          <w:tcPr>
            <w:tcW w:w="3686" w:type="dxa"/>
            <w:gridSpan w:val="4"/>
            <w:tcBorders>
              <w:bottom w:val="nil"/>
            </w:tcBorders>
            <w:vAlign w:val="center"/>
          </w:tcPr>
          <w:p w:rsidR="00C86858" w:rsidRPr="00DC1843" w:rsidRDefault="00C86858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Null scenario</w:t>
            </w:r>
          </w:p>
        </w:tc>
        <w:tc>
          <w:tcPr>
            <w:tcW w:w="3685" w:type="dxa"/>
            <w:gridSpan w:val="4"/>
            <w:tcBorders>
              <w:bottom w:val="nil"/>
            </w:tcBorders>
            <w:vAlign w:val="center"/>
          </w:tcPr>
          <w:p w:rsidR="00C86858" w:rsidRPr="00DC1843" w:rsidRDefault="00C86858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scenario</w:t>
            </w:r>
          </w:p>
        </w:tc>
      </w:tr>
      <w:tr w:rsidR="00C86858" w:rsidRPr="008243B6" w:rsidTr="001504C3">
        <w:tc>
          <w:tcPr>
            <w:tcW w:w="3798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Investigated Associ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gression model</w:t>
            </w: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 under 0.05</w:t>
            </w:r>
          </w:p>
          <w:p w:rsidR="00C86858" w:rsidRPr="00DC1843" w:rsidRDefault="00C86858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C86858" w:rsidRPr="00DC1843" w:rsidRDefault="00C86858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% non-missing pva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C86858" w:rsidRPr="00DC1843" w:rsidRDefault="00C86858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 xml:space="preserve">% non-missing pvals under 0.05 </w:t>
            </w:r>
          </w:p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C86858" w:rsidRPr="00DC1843" w:rsidRDefault="00C86858" w:rsidP="001B0D2C">
            <w:pPr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236232" w:rsidRPr="008243B6" w:rsidTr="001504C3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Real Genotype ~ Phenotyp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0.0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.7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5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.7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45</w:t>
            </w:r>
          </w:p>
        </w:tc>
      </w:tr>
      <w:tr w:rsidR="00C86858" w:rsidRPr="008243B6" w:rsidTr="001504C3">
        <w:tc>
          <w:tcPr>
            <w:tcW w:w="3798" w:type="dxa"/>
            <w:vMerge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05,0.1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3896</w:t>
            </w:r>
          </w:p>
        </w:tc>
      </w:tr>
      <w:tr w:rsidR="00C86858" w:rsidRPr="008243B6" w:rsidTr="001504C3">
        <w:tc>
          <w:tcPr>
            <w:tcW w:w="3798" w:type="dxa"/>
            <w:vMerge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1,0.02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8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6204</w:t>
            </w:r>
          </w:p>
        </w:tc>
      </w:tr>
      <w:tr w:rsidR="00C86858" w:rsidRPr="008243B6" w:rsidTr="001504C3">
        <w:tc>
          <w:tcPr>
            <w:tcW w:w="3798" w:type="dxa"/>
            <w:vMerge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0.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7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724</w:t>
            </w:r>
          </w:p>
        </w:tc>
      </w:tr>
      <w:tr w:rsidR="00C86858" w:rsidRPr="008243B6" w:rsidTr="001504C3">
        <w:tc>
          <w:tcPr>
            <w:tcW w:w="3798" w:type="dxa"/>
            <w:vMerge w:val="restart"/>
            <w:shd w:val="clear" w:color="auto" w:fill="D9D9D9" w:themeFill="background1" w:themeFillShade="D9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Called Genotype ~ Phenotype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0.0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0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04</w:t>
            </w:r>
          </w:p>
        </w:tc>
      </w:tr>
      <w:tr w:rsidR="00C86858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05,0.1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54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2703</w:t>
            </w:r>
          </w:p>
        </w:tc>
      </w:tr>
      <w:tr w:rsidR="00C86858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1,0.02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5037</w:t>
            </w:r>
          </w:p>
        </w:tc>
      </w:tr>
      <w:tr w:rsidR="00C86858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C86858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0.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96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055</w:t>
            </w:r>
          </w:p>
        </w:tc>
      </w:tr>
      <w:tr w:rsidR="00C86858" w:rsidRPr="008243B6" w:rsidTr="001504C3">
        <w:tc>
          <w:tcPr>
            <w:tcW w:w="3798" w:type="dxa"/>
            <w:vMerge w:val="restart"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Alternative Allele Counts/ Coverage ~ Phenotype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Linear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0.0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2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86858" w:rsidRDefault="00C86858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49</w:t>
            </w:r>
          </w:p>
        </w:tc>
      </w:tr>
      <w:tr w:rsidR="00C86858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05,0.1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9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3719</w:t>
            </w:r>
          </w:p>
        </w:tc>
      </w:tr>
      <w:tr w:rsidR="00C86858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1,0.02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5928</w:t>
            </w:r>
          </w:p>
        </w:tc>
      </w:tr>
      <w:tr w:rsidR="00C86858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C86858" w:rsidRPr="00DC1843" w:rsidRDefault="00C86858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0.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8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86858" w:rsidRPr="00DC1492" w:rsidRDefault="00C86858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508</w:t>
            </w:r>
          </w:p>
        </w:tc>
      </w:tr>
    </w:tbl>
    <w:p w:rsidR="00E75E71" w:rsidRPr="00525924" w:rsidRDefault="00D10EB0" w:rsidP="00E75E71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br w:type="page"/>
      </w:r>
      <w:r w:rsidR="00E75E71"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lastRenderedPageBreak/>
        <w:t>Table</w:t>
      </w:r>
      <w:r w:rsidR="00764A49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S</w:t>
      </w:r>
      <w:r w:rsidR="003F4436">
        <w:rPr>
          <w:rFonts w:ascii="Calibri" w:eastAsia="Calibri" w:hAnsi="Calibri" w:cs="Times New Roman"/>
          <w:color w:val="auto"/>
          <w:sz w:val="22"/>
          <w:szCs w:val="22"/>
          <w:lang w:val="en-US"/>
        </w:rPr>
        <w:t>3</w:t>
      </w:r>
      <w:r w:rsidR="00A04367">
        <w:rPr>
          <w:rFonts w:ascii="Calibri" w:eastAsia="Calibri" w:hAnsi="Calibri" w:cs="Times New Roman"/>
          <w:color w:val="auto"/>
          <w:sz w:val="22"/>
          <w:szCs w:val="22"/>
          <w:lang w:val="en-US"/>
        </w:rPr>
        <w:t>:</w:t>
      </w:r>
      <w:r w:rsidR="00E75E71"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</w:t>
      </w:r>
      <w:r w:rsidR="0015169C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T</w:t>
      </w:r>
      <w:r w:rsidR="00E75E71"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ype I error rate and statistical power for binary phenotypes stratified by reference and alternative alleles</w:t>
      </w:r>
    </w:p>
    <w:tbl>
      <w:tblPr>
        <w:tblStyle w:val="Tabellenraster"/>
        <w:tblpPr w:leftFromText="180" w:rightFromText="180" w:vertAnchor="page" w:horzAnchor="margin" w:tblpY="2386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1247"/>
        <w:gridCol w:w="907"/>
        <w:gridCol w:w="907"/>
        <w:gridCol w:w="907"/>
        <w:gridCol w:w="965"/>
        <w:gridCol w:w="907"/>
        <w:gridCol w:w="907"/>
        <w:gridCol w:w="907"/>
        <w:gridCol w:w="964"/>
      </w:tblGrid>
      <w:tr w:rsidR="00A04367" w:rsidRPr="008243B6" w:rsidTr="001504C3">
        <w:tc>
          <w:tcPr>
            <w:tcW w:w="3798" w:type="dxa"/>
            <w:tcBorders>
              <w:bottom w:val="nil"/>
            </w:tcBorders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bottom w:val="nil"/>
            </w:tcBorders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Reference and </w:t>
            </w:r>
          </w:p>
          <w:p w:rsidR="00A04367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alleles</w:t>
            </w:r>
          </w:p>
        </w:tc>
        <w:tc>
          <w:tcPr>
            <w:tcW w:w="3686" w:type="dxa"/>
            <w:gridSpan w:val="4"/>
            <w:tcBorders>
              <w:bottom w:val="nil"/>
            </w:tcBorders>
            <w:vAlign w:val="center"/>
          </w:tcPr>
          <w:p w:rsidR="00A04367" w:rsidRPr="00DC1843" w:rsidRDefault="00A04367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Null scenario</w:t>
            </w:r>
          </w:p>
        </w:tc>
        <w:tc>
          <w:tcPr>
            <w:tcW w:w="3685" w:type="dxa"/>
            <w:gridSpan w:val="4"/>
            <w:tcBorders>
              <w:bottom w:val="nil"/>
            </w:tcBorders>
            <w:vAlign w:val="center"/>
          </w:tcPr>
          <w:p w:rsidR="00A04367" w:rsidRPr="00DC1843" w:rsidRDefault="00A04367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scenario</w:t>
            </w:r>
          </w:p>
        </w:tc>
      </w:tr>
      <w:tr w:rsidR="00A04367" w:rsidRPr="008243B6" w:rsidTr="001504C3">
        <w:tc>
          <w:tcPr>
            <w:tcW w:w="3798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Investigated Associ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gression model</w:t>
            </w: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 under 0.05</w:t>
            </w:r>
          </w:p>
          <w:p w:rsidR="00A04367" w:rsidRPr="00DC1843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C1843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% non-missing pva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A04367" w:rsidRPr="00DC1843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 xml:space="preserve">% non-missing pvals under 0.05 </w:t>
            </w:r>
          </w:p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A04367" w:rsidRPr="00DC1843" w:rsidRDefault="00A04367" w:rsidP="001B0D2C">
            <w:pPr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A04367" w:rsidRPr="008243B6" w:rsidTr="001504C3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Real Genotype ~ Phenotyp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99.73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9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99.7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910</w:t>
            </w:r>
          </w:p>
        </w:tc>
      </w:tr>
      <w:tr w:rsidR="00A04367" w:rsidRPr="008243B6" w:rsidTr="001504C3">
        <w:tc>
          <w:tcPr>
            <w:tcW w:w="3798" w:type="dxa"/>
            <w:vMerge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G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410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99.93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56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410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99.93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698</w:t>
            </w:r>
          </w:p>
        </w:tc>
      </w:tr>
      <w:tr w:rsidR="00A04367" w:rsidRPr="008243B6" w:rsidTr="001504C3">
        <w:tc>
          <w:tcPr>
            <w:tcW w:w="3798" w:type="dxa"/>
            <w:vMerge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T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8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671</w:t>
            </w:r>
          </w:p>
        </w:tc>
      </w:tr>
      <w:tr w:rsidR="00A04367" w:rsidRPr="008243B6" w:rsidTr="001504C3">
        <w:tc>
          <w:tcPr>
            <w:tcW w:w="3798" w:type="dxa"/>
            <w:vMerge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G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2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99.92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60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2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99.92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790</w:t>
            </w:r>
          </w:p>
        </w:tc>
      </w:tr>
      <w:tr w:rsidR="00A04367" w:rsidRPr="008243B6" w:rsidTr="001504C3">
        <w:tc>
          <w:tcPr>
            <w:tcW w:w="3798" w:type="dxa"/>
            <w:vMerge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T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264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99.89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64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264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99.89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708</w:t>
            </w:r>
          </w:p>
        </w:tc>
      </w:tr>
      <w:tr w:rsidR="00A04367" w:rsidRPr="008243B6" w:rsidTr="001504C3">
        <w:tc>
          <w:tcPr>
            <w:tcW w:w="3798" w:type="dxa"/>
            <w:vMerge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G/T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2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631</w:t>
            </w:r>
          </w:p>
        </w:tc>
      </w:tr>
      <w:tr w:rsidR="00A04367" w:rsidRPr="008243B6" w:rsidTr="001504C3">
        <w:tc>
          <w:tcPr>
            <w:tcW w:w="3798" w:type="dxa"/>
            <w:vMerge w:val="restart"/>
            <w:shd w:val="clear" w:color="auto" w:fill="D9D9D9" w:themeFill="background1" w:themeFillShade="D9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Called Genotype ~ Phenotype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C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14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6896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G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04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6888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T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66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6891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G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8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6913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T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56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6910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G/T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0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6644</w:t>
            </w:r>
          </w:p>
        </w:tc>
      </w:tr>
      <w:tr w:rsidR="00A04367" w:rsidRPr="008243B6" w:rsidTr="001504C3">
        <w:tc>
          <w:tcPr>
            <w:tcW w:w="3798" w:type="dxa"/>
            <w:vMerge w:val="restart"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Alternative Allele Counts/ Coverage ~ Phenotype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Linear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C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8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510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G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9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498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T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52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371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G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501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455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T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0.044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0.7495</w:t>
            </w:r>
          </w:p>
        </w:tc>
      </w:tr>
      <w:tr w:rsidR="00A04367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A04367" w:rsidRPr="00DC1843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A04367" w:rsidRPr="00DC1492" w:rsidRDefault="00A04367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G/T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2307CF" w:rsidRDefault="00A04367" w:rsidP="001B0D2C">
            <w:pPr>
              <w:jc w:val="right"/>
            </w:pPr>
            <w:r w:rsidRPr="002307CF"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</w:pPr>
            <w:r w:rsidRPr="002307CF">
              <w:t>0.0568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Pr="00F939EC" w:rsidRDefault="00A04367" w:rsidP="001B0D2C">
            <w:pPr>
              <w:jc w:val="right"/>
            </w:pPr>
            <w:r w:rsidRPr="00F939EC"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</w:pPr>
            <w:r w:rsidRPr="00F939EC">
              <w:t>0.7431</w:t>
            </w:r>
          </w:p>
        </w:tc>
      </w:tr>
    </w:tbl>
    <w:p w:rsidR="00E75E71" w:rsidRDefault="00E75E71" w:rsidP="00E75E71">
      <w:pPr>
        <w:rPr>
          <w:rFonts w:asciiTheme="majorHAnsi" w:eastAsiaTheme="majorEastAsia" w:hAnsiTheme="majorHAnsi" w:cstheme="majorBidi"/>
          <w:color w:val="4F81BD" w:themeColor="accent1"/>
          <w:sz w:val="26"/>
          <w:szCs w:val="26"/>
        </w:rPr>
      </w:pPr>
      <w:r>
        <w:br w:type="page"/>
      </w:r>
    </w:p>
    <w:p w:rsidR="00D10EB0" w:rsidRPr="00525924" w:rsidRDefault="00D10EB0" w:rsidP="00525924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lastRenderedPageBreak/>
        <w:t>Table</w:t>
      </w:r>
      <w:r w:rsidR="00764A49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S</w:t>
      </w:r>
      <w:r w:rsidR="003F4436">
        <w:rPr>
          <w:rFonts w:ascii="Calibri" w:eastAsia="Calibri" w:hAnsi="Calibri" w:cs="Times New Roman"/>
          <w:color w:val="auto"/>
          <w:sz w:val="22"/>
          <w:szCs w:val="22"/>
          <w:lang w:val="en-US"/>
        </w:rPr>
        <w:t>4</w:t>
      </w:r>
      <w:r w:rsidR="00A04367">
        <w:rPr>
          <w:rFonts w:ascii="Calibri" w:eastAsia="Calibri" w:hAnsi="Calibri" w:cs="Times New Roman"/>
          <w:color w:val="auto"/>
          <w:sz w:val="22"/>
          <w:szCs w:val="22"/>
          <w:lang w:val="en-US"/>
        </w:rPr>
        <w:t>:</w:t>
      </w: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</w:t>
      </w:r>
      <w:r w:rsidR="0015169C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T</w:t>
      </w:r>
      <w:r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ype I error rate and statistical power for continuous phenotypes</w:t>
      </w:r>
    </w:p>
    <w:tbl>
      <w:tblPr>
        <w:tblStyle w:val="Tabellenraster1"/>
        <w:tblpPr w:leftFromText="180" w:rightFromText="180" w:vertAnchor="page" w:horzAnchor="margin" w:tblpY="2386"/>
        <w:tblW w:w="125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907"/>
        <w:gridCol w:w="907"/>
        <w:gridCol w:w="907"/>
        <w:gridCol w:w="965"/>
        <w:gridCol w:w="907"/>
        <w:gridCol w:w="907"/>
        <w:gridCol w:w="907"/>
        <w:gridCol w:w="964"/>
      </w:tblGrid>
      <w:tr w:rsidR="00A04367" w:rsidRPr="00D5614B" w:rsidTr="001504C3">
        <w:tc>
          <w:tcPr>
            <w:tcW w:w="3798" w:type="dxa"/>
            <w:tcBorders>
              <w:bottom w:val="nil"/>
            </w:tcBorders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3686" w:type="dxa"/>
            <w:gridSpan w:val="4"/>
            <w:tcBorders>
              <w:bottom w:val="nil"/>
            </w:tcBorders>
            <w:vAlign w:val="center"/>
          </w:tcPr>
          <w:p w:rsidR="00A04367" w:rsidRPr="00D5614B" w:rsidRDefault="00A04367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Null scenario</w:t>
            </w:r>
          </w:p>
        </w:tc>
        <w:tc>
          <w:tcPr>
            <w:tcW w:w="3685" w:type="dxa"/>
            <w:gridSpan w:val="4"/>
            <w:tcBorders>
              <w:bottom w:val="nil"/>
            </w:tcBorders>
            <w:vAlign w:val="center"/>
          </w:tcPr>
          <w:p w:rsidR="00A04367" w:rsidRPr="00D5614B" w:rsidRDefault="00A04367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scenario</w:t>
            </w:r>
          </w:p>
        </w:tc>
      </w:tr>
      <w:tr w:rsidR="00A04367" w:rsidRPr="00D5614B" w:rsidTr="001504C3">
        <w:tc>
          <w:tcPr>
            <w:tcW w:w="3798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Investigated Associ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gression model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 under 0.05</w:t>
            </w:r>
          </w:p>
          <w:p w:rsidR="00A04367" w:rsidRPr="00D5614B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</w:rPr>
              <w:t>#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A04367" w:rsidRPr="00D5614B" w:rsidRDefault="00A04367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</w:rPr>
              <w:t>% non-missing pva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A04367" w:rsidRPr="00D5614B" w:rsidRDefault="00A04367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 xml:space="preserve">% non-missing pvals under 0.05 </w:t>
            </w:r>
          </w:p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A04367" w:rsidRPr="00D5614B" w:rsidRDefault="00A04367" w:rsidP="001B0D2C">
            <w:pPr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A04367" w:rsidRPr="00D5614B" w:rsidTr="001504C3"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>Real Genotype ~ Phenotyp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logistic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1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91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8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14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9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58</w:t>
            </w:r>
          </w:p>
        </w:tc>
      </w:tr>
      <w:tr w:rsidR="00A04367" w:rsidRPr="00D5614B" w:rsidTr="001504C3">
        <w:tc>
          <w:tcPr>
            <w:tcW w:w="3798" w:type="dxa"/>
            <w:shd w:val="clear" w:color="auto" w:fill="D9D9D9" w:themeFill="background1" w:themeFillShade="D9"/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>Called Genotype ~ Phenotyp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>logistic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87</w:t>
            </w:r>
          </w:p>
        </w:tc>
      </w:tr>
      <w:tr w:rsidR="00A04367" w:rsidRPr="00D5614B" w:rsidTr="001504C3">
        <w:tc>
          <w:tcPr>
            <w:tcW w:w="3798" w:type="dxa"/>
            <w:shd w:val="clear" w:color="auto" w:fill="FFFFFF" w:themeFill="background1"/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>Alternative Allele Counts/ Coverage ~ Phenotype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A04367" w:rsidRPr="00D5614B" w:rsidRDefault="00A04367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5614B"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Linear 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5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7139</w:t>
            </w:r>
          </w:p>
        </w:tc>
        <w:tc>
          <w:tcPr>
            <w:tcW w:w="907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:rsidR="00A04367" w:rsidRDefault="00A04367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777</w:t>
            </w:r>
          </w:p>
        </w:tc>
      </w:tr>
    </w:tbl>
    <w:p w:rsidR="00D10EB0" w:rsidRDefault="00D10EB0">
      <w:pPr>
        <w:rPr>
          <w:lang w:val="en-US"/>
        </w:rPr>
      </w:pPr>
      <w:r>
        <w:rPr>
          <w:lang w:val="en-US"/>
        </w:rPr>
        <w:br w:type="page"/>
      </w:r>
    </w:p>
    <w:p w:rsidR="00D10EB0" w:rsidRDefault="00D10EB0" w:rsidP="00D10EB0">
      <w:pPr>
        <w:spacing w:after="0" w:line="360" w:lineRule="auto"/>
        <w:jc w:val="both"/>
        <w:rPr>
          <w:lang w:val="en-US"/>
        </w:rPr>
      </w:pPr>
    </w:p>
    <w:p w:rsidR="00D10EB0" w:rsidRPr="00525924" w:rsidRDefault="00D10EB0" w:rsidP="00525924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t>Table</w:t>
      </w:r>
      <w:r w:rsidR="00764A49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S</w:t>
      </w:r>
      <w:r w:rsidR="003F4436">
        <w:rPr>
          <w:rFonts w:ascii="Calibri" w:eastAsia="Calibri" w:hAnsi="Calibri" w:cs="Times New Roman"/>
          <w:color w:val="auto"/>
          <w:sz w:val="22"/>
          <w:szCs w:val="22"/>
          <w:lang w:val="en-US"/>
        </w:rPr>
        <w:t>5</w:t>
      </w:r>
      <w:r w:rsidR="00A04367"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:</w:t>
      </w:r>
      <w:r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 xml:space="preserve"> </w:t>
      </w:r>
      <w:r w:rsidR="0015169C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T</w:t>
      </w:r>
      <w:r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 xml:space="preserve">ype I error rate and statistical power for continuous phenotypes stratified by </w:t>
      </w:r>
      <w:r w:rsidR="00E75E71"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minor allele frequency</w:t>
      </w:r>
    </w:p>
    <w:tbl>
      <w:tblPr>
        <w:tblStyle w:val="Tabellenraster"/>
        <w:tblpPr w:leftFromText="180" w:rightFromText="180" w:vertAnchor="page" w:horzAnchor="margin" w:tblpY="2836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1247"/>
        <w:gridCol w:w="907"/>
        <w:gridCol w:w="907"/>
        <w:gridCol w:w="907"/>
        <w:gridCol w:w="965"/>
        <w:gridCol w:w="907"/>
        <w:gridCol w:w="907"/>
        <w:gridCol w:w="907"/>
        <w:gridCol w:w="964"/>
      </w:tblGrid>
      <w:tr w:rsidR="00FD467C" w:rsidRPr="008243B6" w:rsidTr="001504C3">
        <w:tc>
          <w:tcPr>
            <w:tcW w:w="3798" w:type="dxa"/>
            <w:tcBorders>
              <w:bottom w:val="nil"/>
            </w:tcBorders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bottom w:val="nil"/>
            </w:tcBorders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MAF</w:t>
            </w:r>
          </w:p>
        </w:tc>
        <w:tc>
          <w:tcPr>
            <w:tcW w:w="3686" w:type="dxa"/>
            <w:gridSpan w:val="4"/>
            <w:tcBorders>
              <w:bottom w:val="nil"/>
            </w:tcBorders>
            <w:vAlign w:val="center"/>
          </w:tcPr>
          <w:p w:rsidR="00FD467C" w:rsidRPr="00DC1843" w:rsidRDefault="00FD467C" w:rsidP="00FD467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Null scenario</w:t>
            </w:r>
          </w:p>
        </w:tc>
        <w:tc>
          <w:tcPr>
            <w:tcW w:w="3685" w:type="dxa"/>
            <w:gridSpan w:val="4"/>
            <w:tcBorders>
              <w:bottom w:val="nil"/>
            </w:tcBorders>
            <w:vAlign w:val="center"/>
          </w:tcPr>
          <w:p w:rsidR="00FD467C" w:rsidRPr="00DC1843" w:rsidRDefault="00FD467C" w:rsidP="00FD467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scenario</w:t>
            </w:r>
          </w:p>
        </w:tc>
      </w:tr>
      <w:tr w:rsidR="00FD467C" w:rsidRPr="008243B6" w:rsidTr="001504C3">
        <w:tc>
          <w:tcPr>
            <w:tcW w:w="3798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Investigated Associ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gression model</w:t>
            </w: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 under 0.05</w:t>
            </w:r>
          </w:p>
          <w:p w:rsidR="00FD467C" w:rsidRPr="00DC1843" w:rsidRDefault="00FD467C" w:rsidP="00FD4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FD467C" w:rsidRPr="00DC1843" w:rsidRDefault="00FD467C" w:rsidP="00FD467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% non-missing pva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FD467C" w:rsidRPr="00DC1843" w:rsidRDefault="00FD467C" w:rsidP="00FD467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 xml:space="preserve">% non-missing pvals under 0.05 </w:t>
            </w:r>
          </w:p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FD467C" w:rsidRPr="00DC1843" w:rsidRDefault="00FD467C" w:rsidP="00FD467C">
            <w:pPr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236232" w:rsidRPr="008243B6" w:rsidTr="001504C3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Real Genotype ~ Phenotyp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0.0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.7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.7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28</w:t>
            </w:r>
          </w:p>
        </w:tc>
      </w:tr>
      <w:tr w:rsidR="00FD467C" w:rsidRPr="008243B6" w:rsidTr="001504C3">
        <w:tc>
          <w:tcPr>
            <w:tcW w:w="3798" w:type="dxa"/>
            <w:vMerge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05,0.1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4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4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5639</w:t>
            </w:r>
          </w:p>
        </w:tc>
      </w:tr>
      <w:tr w:rsidR="00FD467C" w:rsidRPr="008243B6" w:rsidTr="001504C3">
        <w:tc>
          <w:tcPr>
            <w:tcW w:w="3798" w:type="dxa"/>
            <w:vMerge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1,0.02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118</w:t>
            </w:r>
          </w:p>
        </w:tc>
      </w:tr>
      <w:tr w:rsidR="00FD467C" w:rsidRPr="008243B6" w:rsidTr="001504C3">
        <w:tc>
          <w:tcPr>
            <w:tcW w:w="3798" w:type="dxa"/>
            <w:vMerge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0.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666</w:t>
            </w:r>
          </w:p>
        </w:tc>
      </w:tr>
      <w:tr w:rsidR="00FD467C" w:rsidRPr="008243B6" w:rsidTr="001504C3">
        <w:tc>
          <w:tcPr>
            <w:tcW w:w="3798" w:type="dxa"/>
            <w:vMerge w:val="restart"/>
            <w:shd w:val="clear" w:color="auto" w:fill="D9D9D9" w:themeFill="background1" w:themeFillShade="D9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Called Genotype ~ Phenotype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0.0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88</w:t>
            </w:r>
          </w:p>
        </w:tc>
      </w:tr>
      <w:tr w:rsidR="00FD467C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05,0.1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2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4043</w:t>
            </w:r>
          </w:p>
        </w:tc>
      </w:tr>
      <w:tr w:rsidR="00FD467C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1,0.02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4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6893</w:t>
            </w:r>
          </w:p>
        </w:tc>
      </w:tr>
      <w:tr w:rsidR="00FD467C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FD467C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0.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4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315</w:t>
            </w:r>
          </w:p>
        </w:tc>
      </w:tr>
      <w:tr w:rsidR="00FD467C" w:rsidRPr="008243B6" w:rsidTr="001504C3">
        <w:tc>
          <w:tcPr>
            <w:tcW w:w="3798" w:type="dxa"/>
            <w:vMerge w:val="restart"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Alternative Allele Counts/ Coverage ~ Phenotype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Linear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0.0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6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FD467C" w:rsidRDefault="00FD467C" w:rsidP="00FD467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33</w:t>
            </w:r>
          </w:p>
        </w:tc>
      </w:tr>
      <w:tr w:rsidR="00FD467C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05,0.1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8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5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5162</w:t>
            </w:r>
          </w:p>
        </w:tc>
      </w:tr>
      <w:tr w:rsidR="00FD467C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0.1,0.02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2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670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7831</w:t>
            </w:r>
          </w:p>
        </w:tc>
      </w:tr>
      <w:tr w:rsidR="00FD467C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FD467C" w:rsidRPr="00DC1843" w:rsidRDefault="00FD467C" w:rsidP="00FD467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0.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83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FD467C" w:rsidRPr="00DC1492" w:rsidRDefault="00FD467C" w:rsidP="00FD467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567</w:t>
            </w:r>
          </w:p>
        </w:tc>
      </w:tr>
    </w:tbl>
    <w:p w:rsidR="00FD467C" w:rsidRDefault="00FD467C">
      <w:pPr>
        <w:rPr>
          <w:lang w:val="en-US"/>
        </w:rPr>
      </w:pPr>
    </w:p>
    <w:p w:rsidR="00D10EB0" w:rsidRDefault="00D10EB0">
      <w:pPr>
        <w:rPr>
          <w:lang w:val="en-US"/>
        </w:rPr>
      </w:pPr>
      <w:r>
        <w:rPr>
          <w:lang w:val="en-US"/>
        </w:rPr>
        <w:br w:type="page"/>
      </w:r>
    </w:p>
    <w:p w:rsidR="0026641B" w:rsidRDefault="0026641B" w:rsidP="0026641B">
      <w:pPr>
        <w:pStyle w:val="berschrift2"/>
      </w:pP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lastRenderedPageBreak/>
        <w:t>Table</w:t>
      </w:r>
      <w:r w:rsidR="00764A49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S</w:t>
      </w:r>
      <w:r w:rsidR="003F4436">
        <w:rPr>
          <w:rFonts w:ascii="Calibri" w:eastAsia="Calibri" w:hAnsi="Calibri" w:cs="Times New Roman"/>
          <w:color w:val="auto"/>
          <w:sz w:val="22"/>
          <w:szCs w:val="22"/>
          <w:lang w:val="en-US"/>
        </w:rPr>
        <w:t>6</w:t>
      </w:r>
      <w:r w:rsidR="00A04367">
        <w:rPr>
          <w:rFonts w:ascii="Calibri" w:eastAsia="Calibri" w:hAnsi="Calibri" w:cs="Times New Roman"/>
          <w:color w:val="auto"/>
          <w:sz w:val="22"/>
          <w:szCs w:val="22"/>
          <w:lang w:val="en-US"/>
        </w:rPr>
        <w:t>:</w:t>
      </w: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</w:t>
      </w:r>
      <w:r w:rsidR="0015169C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T</w:t>
      </w:r>
      <w:r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ype I error rate and statistical power for continuous phenotypes stratified by coverage</w:t>
      </w:r>
      <w:r>
        <w:t xml:space="preserve"> </w:t>
      </w:r>
    </w:p>
    <w:tbl>
      <w:tblPr>
        <w:tblStyle w:val="Tabellenraster"/>
        <w:tblpPr w:leftFromText="180" w:rightFromText="180" w:vertAnchor="page" w:horzAnchor="margin" w:tblpY="2386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1247"/>
        <w:gridCol w:w="907"/>
        <w:gridCol w:w="907"/>
        <w:gridCol w:w="907"/>
        <w:gridCol w:w="965"/>
        <w:gridCol w:w="907"/>
        <w:gridCol w:w="907"/>
        <w:gridCol w:w="907"/>
        <w:gridCol w:w="964"/>
      </w:tblGrid>
      <w:tr w:rsidR="00037761" w:rsidRPr="008243B6" w:rsidTr="001504C3">
        <w:tc>
          <w:tcPr>
            <w:tcW w:w="3798" w:type="dxa"/>
            <w:tcBorders>
              <w:bottom w:val="nil"/>
            </w:tcBorders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bottom w:val="nil"/>
            </w:tcBorders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Coverage</w:t>
            </w:r>
          </w:p>
        </w:tc>
        <w:tc>
          <w:tcPr>
            <w:tcW w:w="3686" w:type="dxa"/>
            <w:gridSpan w:val="4"/>
            <w:tcBorders>
              <w:bottom w:val="nil"/>
            </w:tcBorders>
            <w:vAlign w:val="center"/>
          </w:tcPr>
          <w:p w:rsidR="00037761" w:rsidRPr="00DC1843" w:rsidRDefault="00037761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Null scenario</w:t>
            </w:r>
          </w:p>
        </w:tc>
        <w:tc>
          <w:tcPr>
            <w:tcW w:w="3685" w:type="dxa"/>
            <w:gridSpan w:val="4"/>
            <w:tcBorders>
              <w:bottom w:val="nil"/>
            </w:tcBorders>
            <w:vAlign w:val="center"/>
          </w:tcPr>
          <w:p w:rsidR="00037761" w:rsidRPr="00DC1843" w:rsidRDefault="00037761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scenario</w:t>
            </w:r>
          </w:p>
        </w:tc>
      </w:tr>
      <w:tr w:rsidR="00037761" w:rsidRPr="008243B6" w:rsidTr="001504C3">
        <w:tc>
          <w:tcPr>
            <w:tcW w:w="3798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Investigated Associ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gression model</w:t>
            </w: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 under 0.05</w:t>
            </w:r>
          </w:p>
          <w:p w:rsidR="00037761" w:rsidRPr="00DC1843" w:rsidRDefault="00037761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037761" w:rsidRPr="00DC1843" w:rsidRDefault="00037761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% non-missing pva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037761" w:rsidRPr="00DC1843" w:rsidRDefault="00037761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 xml:space="preserve">% non-missing pvals under 0.05 </w:t>
            </w:r>
          </w:p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037761" w:rsidRPr="00DC1843" w:rsidRDefault="00037761" w:rsidP="001B0D2C">
            <w:pPr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037761" w:rsidRPr="008243B6" w:rsidTr="001504C3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Real Genotype ~ Phenotyp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</w:t>
            </w:r>
            <w:r>
              <w:rPr>
                <w:color w:val="000000"/>
              </w:rPr>
              <w:t>2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9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75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7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9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7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031</w:t>
            </w:r>
          </w:p>
        </w:tc>
      </w:tr>
      <w:tr w:rsidR="00037761" w:rsidRPr="008243B6" w:rsidTr="001504C3">
        <w:tc>
          <w:tcPr>
            <w:tcW w:w="3798" w:type="dxa"/>
            <w:vMerge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</w:t>
            </w:r>
            <w:r>
              <w:rPr>
                <w:color w:val="000000"/>
              </w:rPr>
              <w:t>21</w:t>
            </w:r>
            <w:r w:rsidRPr="00DC1492">
              <w:rPr>
                <w:color w:val="000000"/>
              </w:rPr>
              <w:t>,</w:t>
            </w:r>
            <w:r>
              <w:rPr>
                <w:color w:val="000000"/>
              </w:rPr>
              <w:t>22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95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7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95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117</w:t>
            </w:r>
          </w:p>
        </w:tc>
      </w:tr>
      <w:tr w:rsidR="00037761" w:rsidRPr="008243B6" w:rsidTr="001504C3">
        <w:tc>
          <w:tcPr>
            <w:tcW w:w="3798" w:type="dxa"/>
            <w:vMerge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22,24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3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482</w:t>
            </w:r>
          </w:p>
        </w:tc>
      </w:tr>
      <w:tr w:rsidR="00037761" w:rsidRPr="008243B6" w:rsidTr="001504C3">
        <w:tc>
          <w:tcPr>
            <w:tcW w:w="3798" w:type="dxa"/>
            <w:vMerge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</w:t>
            </w:r>
            <w:r>
              <w:rPr>
                <w:color w:val="000000"/>
              </w:rPr>
              <w:t>2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88</w:t>
            </w:r>
          </w:p>
        </w:tc>
      </w:tr>
      <w:tr w:rsidR="00037761" w:rsidRPr="008243B6" w:rsidTr="001504C3">
        <w:tc>
          <w:tcPr>
            <w:tcW w:w="3798" w:type="dxa"/>
            <w:vMerge w:val="restart"/>
            <w:shd w:val="clear" w:color="auto" w:fill="D9D9D9" w:themeFill="background1" w:themeFillShade="D9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Called Genotype ~ Phenotype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</w:t>
            </w:r>
            <w:r>
              <w:rPr>
                <w:color w:val="000000"/>
              </w:rPr>
              <w:t>2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924</w:t>
            </w:r>
          </w:p>
        </w:tc>
      </w:tr>
      <w:tr w:rsidR="00037761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</w:t>
            </w:r>
            <w:r>
              <w:rPr>
                <w:color w:val="000000"/>
              </w:rPr>
              <w:t>21</w:t>
            </w:r>
            <w:r w:rsidRPr="00DC1492">
              <w:rPr>
                <w:color w:val="000000"/>
              </w:rPr>
              <w:t>,</w:t>
            </w:r>
            <w:r>
              <w:rPr>
                <w:color w:val="000000"/>
              </w:rPr>
              <w:t>22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14</w:t>
            </w:r>
          </w:p>
        </w:tc>
      </w:tr>
      <w:tr w:rsidR="00037761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22,24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052</w:t>
            </w:r>
          </w:p>
        </w:tc>
      </w:tr>
      <w:tr w:rsidR="00037761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037761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</w:t>
            </w:r>
            <w:r>
              <w:rPr>
                <w:color w:val="000000"/>
              </w:rPr>
              <w:t>24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4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384</w:t>
            </w:r>
          </w:p>
        </w:tc>
      </w:tr>
      <w:tr w:rsidR="00037761" w:rsidRPr="008243B6" w:rsidTr="001504C3">
        <w:tc>
          <w:tcPr>
            <w:tcW w:w="3798" w:type="dxa"/>
            <w:vMerge w:val="restart"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Alternative Allele Counts/ Coverage ~ Phenotype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Linear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</w:t>
            </w:r>
            <w:r>
              <w:rPr>
                <w:color w:val="000000"/>
              </w:rPr>
              <w:t>2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733</w:t>
            </w:r>
          </w:p>
        </w:tc>
      </w:tr>
      <w:tr w:rsidR="00037761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</w:t>
            </w:r>
            <w:r>
              <w:rPr>
                <w:color w:val="000000"/>
              </w:rPr>
              <w:t>21</w:t>
            </w:r>
            <w:r w:rsidRPr="00DC1492">
              <w:rPr>
                <w:color w:val="000000"/>
              </w:rPr>
              <w:t>,</w:t>
            </w:r>
            <w:r>
              <w:rPr>
                <w:color w:val="000000"/>
              </w:rPr>
              <w:t>22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38</w:t>
            </w:r>
          </w:p>
        </w:tc>
      </w:tr>
      <w:tr w:rsidR="00037761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22,24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3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376</w:t>
            </w:r>
          </w:p>
        </w:tc>
      </w:tr>
      <w:tr w:rsidR="00037761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037761" w:rsidRPr="00DC1843" w:rsidRDefault="00037761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037761" w:rsidRPr="00DC1492" w:rsidRDefault="00037761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</w:t>
            </w:r>
            <w:r>
              <w:rPr>
                <w:color w:val="000000"/>
              </w:rPr>
              <w:t>2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037761" w:rsidRDefault="00037761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03</w:t>
            </w:r>
          </w:p>
        </w:tc>
      </w:tr>
    </w:tbl>
    <w:p w:rsidR="0026641B" w:rsidRDefault="0026641B" w:rsidP="0026641B">
      <w:pPr>
        <w:rPr>
          <w:rFonts w:asciiTheme="majorHAnsi" w:eastAsiaTheme="majorEastAsia" w:hAnsiTheme="majorHAnsi" w:cstheme="majorBidi"/>
          <w:color w:val="4F81BD" w:themeColor="accent1"/>
          <w:sz w:val="26"/>
          <w:szCs w:val="26"/>
        </w:rPr>
      </w:pPr>
      <w:r>
        <w:br w:type="page"/>
      </w:r>
    </w:p>
    <w:p w:rsidR="0026641B" w:rsidRDefault="0026641B" w:rsidP="0026641B">
      <w:pPr>
        <w:pStyle w:val="berschrift2"/>
      </w:pP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lastRenderedPageBreak/>
        <w:t>Table</w:t>
      </w:r>
      <w:r w:rsidR="00764A49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S</w:t>
      </w:r>
      <w:r w:rsidR="003F4436">
        <w:rPr>
          <w:rFonts w:ascii="Calibri" w:eastAsia="Calibri" w:hAnsi="Calibri" w:cs="Times New Roman"/>
          <w:color w:val="auto"/>
          <w:sz w:val="22"/>
          <w:szCs w:val="22"/>
          <w:lang w:val="en-US"/>
        </w:rPr>
        <w:t>7</w:t>
      </w:r>
      <w:r w:rsidR="00A04367">
        <w:rPr>
          <w:rFonts w:ascii="Calibri" w:eastAsia="Calibri" w:hAnsi="Calibri" w:cs="Times New Roman"/>
          <w:color w:val="auto"/>
          <w:sz w:val="22"/>
          <w:szCs w:val="22"/>
          <w:lang w:val="en-US"/>
        </w:rPr>
        <w:t>:</w:t>
      </w:r>
      <w:r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 xml:space="preserve"> </w:t>
      </w:r>
      <w:r w:rsidR="0015169C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T</w:t>
      </w:r>
      <w:r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 xml:space="preserve">ype I error rate and statistical power for continuous phenotypes stratified by genotype </w:t>
      </w:r>
      <w:r w:rsidR="008A5F75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quality scores</w:t>
      </w:r>
      <w:bookmarkStart w:id="0" w:name="_GoBack"/>
      <w:bookmarkEnd w:id="0"/>
    </w:p>
    <w:tbl>
      <w:tblPr>
        <w:tblStyle w:val="Tabellenraster"/>
        <w:tblpPr w:leftFromText="180" w:rightFromText="180" w:vertAnchor="page" w:horzAnchor="margin" w:tblpY="2386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1247"/>
        <w:gridCol w:w="907"/>
        <w:gridCol w:w="907"/>
        <w:gridCol w:w="907"/>
        <w:gridCol w:w="965"/>
        <w:gridCol w:w="907"/>
        <w:gridCol w:w="907"/>
        <w:gridCol w:w="907"/>
        <w:gridCol w:w="964"/>
      </w:tblGrid>
      <w:tr w:rsidR="00B07406" w:rsidRPr="008243B6" w:rsidTr="001504C3">
        <w:tc>
          <w:tcPr>
            <w:tcW w:w="3798" w:type="dxa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bottom w:val="nil"/>
            </w:tcBorders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Genotype</w:t>
            </w:r>
          </w:p>
          <w:p w:rsidR="00B07406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quality</w:t>
            </w:r>
          </w:p>
        </w:tc>
        <w:tc>
          <w:tcPr>
            <w:tcW w:w="3686" w:type="dxa"/>
            <w:gridSpan w:val="4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Null scenario</w:t>
            </w:r>
          </w:p>
        </w:tc>
        <w:tc>
          <w:tcPr>
            <w:tcW w:w="3685" w:type="dxa"/>
            <w:gridSpan w:val="4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scenario</w:t>
            </w:r>
          </w:p>
        </w:tc>
      </w:tr>
      <w:tr w:rsidR="00B07406" w:rsidRPr="008243B6" w:rsidTr="001504C3">
        <w:tc>
          <w:tcPr>
            <w:tcW w:w="3798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Investigated Associ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gression model</w:t>
            </w: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 under 0.05</w:t>
            </w:r>
          </w:p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% non-missing pva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 xml:space="preserve">% non-missing pvals under 0.05 </w:t>
            </w: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B07406" w:rsidRPr="008243B6" w:rsidTr="001504C3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Real Genotype ~ Phenotyp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</w:t>
            </w:r>
            <w:r>
              <w:rPr>
                <w:color w:val="000000"/>
              </w:rPr>
              <w:t>69.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9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75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6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29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7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54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</w:t>
            </w:r>
            <w:r>
              <w:rPr>
                <w:color w:val="000000"/>
              </w:rPr>
              <w:t>69.2</w:t>
            </w:r>
            <w:r w:rsidRPr="00DC1492">
              <w:rPr>
                <w:color w:val="000000"/>
              </w:rPr>
              <w:t>,</w:t>
            </w:r>
            <w:r>
              <w:rPr>
                <w:color w:val="000000"/>
              </w:rPr>
              <w:t>84.1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95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2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9.95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867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84.1,96.2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427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</w:t>
            </w:r>
            <w:r>
              <w:rPr>
                <w:color w:val="000000"/>
              </w:rPr>
              <w:t>96.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785</w:t>
            </w:r>
          </w:p>
        </w:tc>
      </w:tr>
      <w:tr w:rsidR="00B07406" w:rsidRPr="008243B6" w:rsidTr="001504C3">
        <w:tc>
          <w:tcPr>
            <w:tcW w:w="3798" w:type="dxa"/>
            <w:vMerge w:val="restart"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Called Genotype ~ Phenotype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</w:t>
            </w:r>
            <w:r>
              <w:rPr>
                <w:color w:val="000000"/>
              </w:rPr>
              <w:t>69.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7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81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</w:t>
            </w:r>
            <w:r>
              <w:rPr>
                <w:color w:val="000000"/>
              </w:rPr>
              <w:t>69.2</w:t>
            </w:r>
            <w:r w:rsidRPr="00DC1492">
              <w:rPr>
                <w:color w:val="000000"/>
              </w:rPr>
              <w:t>,</w:t>
            </w:r>
            <w:r>
              <w:rPr>
                <w:color w:val="000000"/>
              </w:rPr>
              <w:t>84.1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35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84.1,96.2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2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717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</w:t>
            </w:r>
            <w:r>
              <w:rPr>
                <w:color w:val="000000"/>
              </w:rPr>
              <w:t>96.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81</w:t>
            </w:r>
          </w:p>
        </w:tc>
      </w:tr>
      <w:tr w:rsidR="00B07406" w:rsidRPr="008243B6" w:rsidTr="001504C3">
        <w:tc>
          <w:tcPr>
            <w:tcW w:w="3798" w:type="dxa"/>
            <w:vMerge w:val="restart"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Alternative Allele Counts/ Coverage ~ Phenotype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Linear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≤</w:t>
            </w:r>
            <w:r>
              <w:rPr>
                <w:color w:val="000000"/>
              </w:rPr>
              <w:t>69.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31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18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(</w:t>
            </w:r>
            <w:r>
              <w:rPr>
                <w:color w:val="000000"/>
              </w:rPr>
              <w:t>69.2</w:t>
            </w:r>
            <w:r w:rsidRPr="00DC1492">
              <w:rPr>
                <w:color w:val="000000"/>
              </w:rPr>
              <w:t>,</w:t>
            </w:r>
            <w:r>
              <w:rPr>
                <w:color w:val="000000"/>
              </w:rPr>
              <w:t>84.1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2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40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641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(84.1,96.2</w:t>
            </w:r>
            <w:r w:rsidRPr="00DC1492">
              <w:rPr>
                <w:color w:val="000000"/>
              </w:rPr>
              <w:t>]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8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87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&gt;</w:t>
            </w:r>
            <w:r>
              <w:rPr>
                <w:color w:val="000000"/>
              </w:rPr>
              <w:t>96.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9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00.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Default="00B07406" w:rsidP="001B0D2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89</w:t>
            </w:r>
          </w:p>
        </w:tc>
      </w:tr>
    </w:tbl>
    <w:p w:rsidR="0026641B" w:rsidRDefault="0026641B" w:rsidP="0026641B">
      <w:pPr>
        <w:pStyle w:val="berschrift2"/>
      </w:pPr>
      <w:r>
        <w:br w:type="page"/>
      </w:r>
    </w:p>
    <w:p w:rsidR="00884DB4" w:rsidRDefault="00884DB4" w:rsidP="00ED4F61">
      <w:pPr>
        <w:rPr>
          <w:lang w:val="en-US"/>
        </w:rPr>
        <w:sectPr w:rsidR="00884DB4" w:rsidSect="00D10EB0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75E71" w:rsidRPr="00525924" w:rsidRDefault="00E75E71" w:rsidP="00E75E71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lastRenderedPageBreak/>
        <w:t>Table</w:t>
      </w:r>
      <w:r w:rsidR="00764A49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S</w:t>
      </w:r>
      <w:r w:rsidR="003F4436">
        <w:rPr>
          <w:rFonts w:ascii="Calibri" w:eastAsia="Calibri" w:hAnsi="Calibri" w:cs="Times New Roman"/>
          <w:color w:val="auto"/>
          <w:sz w:val="22"/>
          <w:szCs w:val="22"/>
          <w:lang w:val="en-US"/>
        </w:rPr>
        <w:t>8</w:t>
      </w:r>
      <w:r w:rsidR="00A04367">
        <w:rPr>
          <w:rFonts w:ascii="Calibri" w:eastAsia="Calibri" w:hAnsi="Calibri" w:cs="Times New Roman"/>
          <w:color w:val="auto"/>
          <w:sz w:val="22"/>
          <w:szCs w:val="22"/>
          <w:lang w:val="en-US"/>
        </w:rPr>
        <w:t>:</w:t>
      </w: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 </w:t>
      </w:r>
      <w:r w:rsidR="0015169C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T</w:t>
      </w:r>
      <w:r w:rsidRPr="00236232">
        <w:rPr>
          <w:rFonts w:ascii="Calibri" w:eastAsia="Calibri" w:hAnsi="Calibri" w:cs="Times New Roman"/>
          <w:b w:val="0"/>
          <w:color w:val="auto"/>
          <w:sz w:val="22"/>
          <w:szCs w:val="22"/>
          <w:lang w:val="en-US"/>
        </w:rPr>
        <w:t>ype I error rate and statistical power for continuous phenotypes stratified by reference and alternative alleles</w:t>
      </w:r>
    </w:p>
    <w:tbl>
      <w:tblPr>
        <w:tblStyle w:val="Tabellenraster"/>
        <w:tblpPr w:leftFromText="180" w:rightFromText="180" w:vertAnchor="page" w:horzAnchor="margin" w:tblpY="2386"/>
        <w:tblW w:w="138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417"/>
        <w:gridCol w:w="1247"/>
        <w:gridCol w:w="907"/>
        <w:gridCol w:w="907"/>
        <w:gridCol w:w="907"/>
        <w:gridCol w:w="965"/>
        <w:gridCol w:w="907"/>
        <w:gridCol w:w="907"/>
        <w:gridCol w:w="907"/>
        <w:gridCol w:w="964"/>
      </w:tblGrid>
      <w:tr w:rsidR="00B07406" w:rsidRPr="008243B6" w:rsidTr="001504C3">
        <w:tc>
          <w:tcPr>
            <w:tcW w:w="3798" w:type="dxa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bottom w:val="nil"/>
            </w:tcBorders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 xml:space="preserve">Reference and </w:t>
            </w:r>
          </w:p>
          <w:p w:rsidR="00B07406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alleles</w:t>
            </w:r>
          </w:p>
        </w:tc>
        <w:tc>
          <w:tcPr>
            <w:tcW w:w="3686" w:type="dxa"/>
            <w:gridSpan w:val="4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Null scenario</w:t>
            </w:r>
          </w:p>
        </w:tc>
        <w:tc>
          <w:tcPr>
            <w:tcW w:w="3685" w:type="dxa"/>
            <w:gridSpan w:val="4"/>
            <w:tcBorders>
              <w:bottom w:val="nil"/>
            </w:tcBorders>
            <w:vAlign w:val="center"/>
          </w:tcPr>
          <w:p w:rsidR="00B07406" w:rsidRPr="00DC1843" w:rsidRDefault="00B07406" w:rsidP="001B0D2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Alternative scenario</w:t>
            </w:r>
          </w:p>
        </w:tc>
      </w:tr>
      <w:tr w:rsidR="00B07406" w:rsidRPr="008243B6" w:rsidTr="001504C3">
        <w:tc>
          <w:tcPr>
            <w:tcW w:w="3798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Investigated Associa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GB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GB"/>
              </w:rPr>
              <w:t>Regression model</w:t>
            </w: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>% non-missing pvals under 0.05</w:t>
            </w:r>
          </w:p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# non-missing pvals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:rsidR="00B07406" w:rsidRPr="00DC1843" w:rsidRDefault="00B07406" w:rsidP="001B0D2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right"/>
              <w:rPr>
                <w:rFonts w:asciiTheme="minorHAnsi" w:eastAsia="Times New Roman" w:hAnsiTheme="minorHAnsi" w:cstheme="minorHAnsi"/>
                <w:b/>
                <w:bCs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</w:rPr>
              <w:t>% non-missing pvals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/>
                <w:bCs/>
                <w:lang w:val="en-US"/>
              </w:rPr>
              <w:t xml:space="preserve">% non-missing pvals under 0.05 </w:t>
            </w: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lang w:val="en-US"/>
              </w:rPr>
            </w:pPr>
          </w:p>
          <w:p w:rsidR="00B07406" w:rsidRPr="00DC1843" w:rsidRDefault="00B07406" w:rsidP="001B0D2C">
            <w:pPr>
              <w:jc w:val="right"/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B07406" w:rsidRPr="008243B6" w:rsidTr="001504C3">
        <w:tc>
          <w:tcPr>
            <w:tcW w:w="3798" w:type="dxa"/>
            <w:vMerge w:val="restart"/>
            <w:tcBorders>
              <w:top w:val="single" w:sz="4" w:space="0" w:color="auto"/>
            </w:tcBorders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Real Genotype ~ Phenotyp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73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7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060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G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3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9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0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3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69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T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8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872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G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2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52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2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9039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T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6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6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99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33</w:t>
            </w:r>
          </w:p>
        </w:tc>
      </w:tr>
      <w:tr w:rsidR="00B07406" w:rsidRPr="008243B6" w:rsidTr="001504C3">
        <w:tc>
          <w:tcPr>
            <w:tcW w:w="3798" w:type="dxa"/>
            <w:vMerge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G/T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6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909</w:t>
            </w:r>
          </w:p>
        </w:tc>
      </w:tr>
      <w:tr w:rsidR="00B07406" w:rsidRPr="008243B6" w:rsidTr="001504C3">
        <w:tc>
          <w:tcPr>
            <w:tcW w:w="3798" w:type="dxa"/>
            <w:vMerge w:val="restart"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Called Genotype ~ Phenotype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Ordinal</w:t>
            </w:r>
          </w:p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>l</w:t>
            </w: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ogistic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C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96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284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G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1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306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T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61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079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G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6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383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T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6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325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D9D9D9" w:themeFill="background1" w:themeFillShade="D9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  <w:vAlign w:val="center"/>
          </w:tcPr>
          <w:p w:rsidR="00B07406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G/T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50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054</w:t>
            </w:r>
          </w:p>
        </w:tc>
      </w:tr>
      <w:tr w:rsidR="00B07406" w:rsidRPr="008243B6" w:rsidTr="001504C3">
        <w:tc>
          <w:tcPr>
            <w:tcW w:w="3798" w:type="dxa"/>
            <w:vMerge w:val="restart"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Alternative Allele Counts/ Coverage ~ Phenotype</w:t>
            </w:r>
          </w:p>
        </w:tc>
        <w:tc>
          <w:tcPr>
            <w:tcW w:w="1417" w:type="dxa"/>
            <w:vMerge w:val="restart"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  <w:r w:rsidRPr="00DC1843">
              <w:rPr>
                <w:rFonts w:asciiTheme="minorHAnsi" w:eastAsia="Times New Roman" w:hAnsiTheme="minorHAnsi" w:cstheme="minorHAnsi"/>
                <w:bCs/>
                <w:lang w:val="en-US"/>
              </w:rPr>
              <w:t>Linear</w:t>
            </w:r>
            <w:r>
              <w:rPr>
                <w:rFonts w:asciiTheme="minorHAnsi" w:eastAsia="Times New Roman" w:hAnsiTheme="minorHAnsi" w:cstheme="minorHAnsi"/>
                <w:bCs/>
                <w:lang w:val="en-US"/>
              </w:rPr>
              <w:t xml:space="preserve"> </w:t>
            </w: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C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8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817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G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0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41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809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A/T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62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833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691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G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76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218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793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C/T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494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275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763</w:t>
            </w:r>
          </w:p>
        </w:tc>
      </w:tr>
      <w:tr w:rsidR="00B07406" w:rsidRPr="008243B6" w:rsidTr="001504C3">
        <w:tc>
          <w:tcPr>
            <w:tcW w:w="3798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417" w:type="dxa"/>
            <w:vMerge/>
            <w:shd w:val="clear" w:color="auto" w:fill="FFFFFF" w:themeFill="background1"/>
            <w:vAlign w:val="center"/>
          </w:tcPr>
          <w:p w:rsidR="00B07406" w:rsidRPr="00DC1843" w:rsidRDefault="00B07406" w:rsidP="001B0D2C">
            <w:pPr>
              <w:rPr>
                <w:rFonts w:asciiTheme="minorHAnsi" w:eastAsia="Times New Roman" w:hAnsiTheme="minorHAnsi" w:cstheme="minorHAnsi"/>
                <w:bCs/>
                <w:lang w:val="en-US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G/T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5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537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2199</w:t>
            </w:r>
          </w:p>
        </w:tc>
        <w:tc>
          <w:tcPr>
            <w:tcW w:w="907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10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07406" w:rsidRPr="00DC1492" w:rsidRDefault="00B07406" w:rsidP="001B0D2C">
            <w:pPr>
              <w:jc w:val="right"/>
              <w:rPr>
                <w:color w:val="000000"/>
              </w:rPr>
            </w:pPr>
            <w:r w:rsidRPr="00DC1492">
              <w:rPr>
                <w:color w:val="000000"/>
              </w:rPr>
              <w:t>0</w:t>
            </w:r>
            <w:r>
              <w:rPr>
                <w:color w:val="000000"/>
              </w:rPr>
              <w:t>.</w:t>
            </w:r>
            <w:r w:rsidRPr="00DC1492">
              <w:rPr>
                <w:color w:val="000000"/>
              </w:rPr>
              <w:t>8677</w:t>
            </w:r>
          </w:p>
        </w:tc>
      </w:tr>
    </w:tbl>
    <w:p w:rsidR="00E75E71" w:rsidRDefault="00E75E71" w:rsidP="00E75E71">
      <w:pPr>
        <w:rPr>
          <w:lang w:val="en-US"/>
        </w:rPr>
      </w:pPr>
    </w:p>
    <w:p w:rsidR="00E75E71" w:rsidRDefault="00E75E71" w:rsidP="00E75E71">
      <w:pPr>
        <w:rPr>
          <w:lang w:val="en-US"/>
        </w:rPr>
      </w:pPr>
      <w:r>
        <w:rPr>
          <w:lang w:val="en-US"/>
        </w:rPr>
        <w:br w:type="page"/>
      </w:r>
    </w:p>
    <w:p w:rsidR="00E75E71" w:rsidRDefault="00E75E71" w:rsidP="00525924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  <w:sectPr w:rsidR="00E75E71" w:rsidSect="00E75E71">
          <w:pgSz w:w="15840" w:h="12240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ED4F61" w:rsidRPr="00525924" w:rsidRDefault="00390FFF" w:rsidP="00525924">
      <w:pPr>
        <w:pStyle w:val="berschrift2"/>
        <w:rPr>
          <w:rFonts w:ascii="Calibri" w:eastAsia="Calibri" w:hAnsi="Calibri" w:cs="Times New Roman"/>
          <w:color w:val="auto"/>
          <w:sz w:val="22"/>
          <w:szCs w:val="22"/>
          <w:lang w:val="en-US"/>
        </w:rPr>
      </w:pP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lastRenderedPageBreak/>
        <w:t xml:space="preserve">Computer code in the R language to reproduce all </w:t>
      </w:r>
      <w:r w:rsidR="00E52CF1">
        <w:rPr>
          <w:rFonts w:ascii="Calibri" w:eastAsia="Calibri" w:hAnsi="Calibri" w:cs="Times New Roman"/>
          <w:color w:val="auto"/>
          <w:sz w:val="22"/>
          <w:szCs w:val="22"/>
          <w:lang w:val="en-US"/>
        </w:rPr>
        <w:t xml:space="preserve">described </w:t>
      </w:r>
      <w:r w:rsidRPr="00525924">
        <w:rPr>
          <w:rFonts w:ascii="Calibri" w:eastAsia="Calibri" w:hAnsi="Calibri" w:cs="Times New Roman"/>
          <w:color w:val="auto"/>
          <w:sz w:val="22"/>
          <w:szCs w:val="22"/>
          <w:lang w:val="en-US"/>
        </w:rPr>
        <w:t>calculations</w:t>
      </w:r>
    </w:p>
    <w:p w:rsidR="00884DB4" w:rsidRDefault="00884DB4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390FFF" w:rsidRPr="00390FFF" w:rsidRDefault="00390FFF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simulati</w:t>
      </w:r>
      <w:r w:rsidR="00764A49">
        <w:rPr>
          <w:rFonts w:ascii="SAS Monospace" w:hAnsi="SAS Monospace" w:cs="Consolas"/>
          <w:sz w:val="20"/>
          <w:lang w:val="en-US"/>
        </w:rPr>
        <w:t xml:space="preserve">on of the </w:t>
      </w:r>
      <w:r w:rsidR="006D431E">
        <w:rPr>
          <w:rFonts w:ascii="SAS Monospace" w:hAnsi="SAS Monospace" w:cs="Consolas"/>
          <w:sz w:val="20"/>
          <w:lang w:val="en-US"/>
        </w:rPr>
        <w:t>alternative scenario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</w:t>
      </w:r>
      <w:r w:rsidR="006D431E">
        <w:rPr>
          <w:rFonts w:ascii="SAS Monospace" w:hAnsi="SAS Monospace" w:cs="Consolas"/>
          <w:sz w:val="20"/>
          <w:lang w:val="en-US"/>
        </w:rPr>
        <w:t xml:space="preserve">function for the </w:t>
      </w:r>
      <w:r w:rsidRPr="00390FFF">
        <w:rPr>
          <w:rFonts w:ascii="SAS Monospace" w:hAnsi="SAS Monospace" w:cs="Consolas"/>
          <w:sz w:val="20"/>
          <w:lang w:val="en-US"/>
        </w:rPr>
        <w:t xml:space="preserve">estimation </w:t>
      </w:r>
      <w:r w:rsidR="006D431E">
        <w:rPr>
          <w:rFonts w:ascii="SAS Monospace" w:hAnsi="SAS Monospace" w:cs="Consolas"/>
          <w:sz w:val="20"/>
          <w:lang w:val="en-US"/>
        </w:rPr>
        <w:t xml:space="preserve">of GT based on </w:t>
      </w:r>
      <w:r w:rsidR="00764A49">
        <w:rPr>
          <w:rFonts w:ascii="SAS Monospace" w:hAnsi="SAS Monospace" w:cs="Consolas"/>
          <w:sz w:val="20"/>
          <w:lang w:val="en-US"/>
        </w:rPr>
        <w:t xml:space="preserve">the </w:t>
      </w:r>
      <w:r w:rsidR="006D431E">
        <w:rPr>
          <w:rFonts w:ascii="SAS Monospace" w:hAnsi="SAS Monospace" w:cs="Consolas"/>
          <w:sz w:val="20"/>
          <w:lang w:val="en-US"/>
        </w:rPr>
        <w:t xml:space="preserve">Haplotype caller </w:t>
      </w:r>
      <w:r w:rsidR="00764A49">
        <w:rPr>
          <w:rFonts w:ascii="SAS Monospace" w:hAnsi="SAS Monospace" w:cs="Consolas"/>
          <w:sz w:val="20"/>
          <w:lang w:val="en-US"/>
        </w:rPr>
        <w:t xml:space="preserve">from </w:t>
      </w:r>
      <w:r w:rsidR="006D431E">
        <w:rPr>
          <w:rFonts w:ascii="SAS Monospace" w:hAnsi="SAS Monospace" w:cs="Consolas"/>
          <w:sz w:val="20"/>
          <w:lang w:val="en-US"/>
        </w:rPr>
        <w:t>GATK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estim_gt&lt;-function(data){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&lt;-cbind(data,GT="5/5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$GT&lt;-as.character(data$GT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for (i in 1:length(data[,1])){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hom_ref&lt;-(1/3)*((1-10^(-data$GQ[i]/10))^data$AD1[i])*((10^(-data$GQ[i]/10))^data$AD2[i]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het&lt;-(1/3)*(((1)/2)^data$AD1[i])*(((1)/2)^data$AD2[i]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hom_alt&lt;-(1/3)*((10^(-data$GQ[i]/10))^data$AD1[i])*((1-10^(-data$GQ[i]/10))^data$AD2[i]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which.max(c(hom_ref,het,hom_alt))==1) {data[i,4]&lt;-"0/0"}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which.max(c(hom_ref,het,hom_alt))==2) {data[i,4]&lt;-as.character("0/1")}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which.max(c(hom_ref,het,hom_alt))==3) {data[i,4]&lt;-"1/1"}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}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eturn(data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6D431E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>
        <w:rPr>
          <w:rFonts w:ascii="SAS Monospace" w:hAnsi="SAS Monospace" w:cs="Consolas"/>
          <w:sz w:val="20"/>
          <w:lang w:val="en-US"/>
        </w:rPr>
        <w:t>#loading libraries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print("loading libraries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library("tmvtnorm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library(robust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library(pscl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library(gamlss.dist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library("grDevices", lib.loc="~/R/R-3.2.2/library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DC1843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GB"/>
        </w:rPr>
      </w:pPr>
      <w:r w:rsidRPr="00DC1843">
        <w:rPr>
          <w:rFonts w:ascii="SAS Monospace" w:hAnsi="SAS Monospace" w:cs="Consolas"/>
          <w:sz w:val="20"/>
          <w:lang w:val="en-GB"/>
        </w:rPr>
        <w:t>Sys.setenv(LANG = "en")</w:t>
      </w:r>
    </w:p>
    <w:p w:rsidR="00ED4F61" w:rsidRPr="00DC1843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GB"/>
        </w:rPr>
      </w:pPr>
    </w:p>
    <w:p w:rsidR="006D431E" w:rsidRPr="00DC1843" w:rsidRDefault="006D431E" w:rsidP="00884DB4">
      <w:pPr>
        <w:spacing w:after="0" w:line="240" w:lineRule="auto"/>
        <w:rPr>
          <w:rFonts w:ascii="SAS Monospace" w:hAnsi="SAS Monospace" w:cs="Consolas"/>
          <w:sz w:val="20"/>
          <w:lang w:val="en-GB"/>
        </w:rPr>
      </w:pPr>
      <w:r w:rsidRPr="00DC1843">
        <w:rPr>
          <w:rFonts w:ascii="SAS Monospace" w:hAnsi="SAS Monospace" w:cs="Consolas"/>
          <w:sz w:val="20"/>
          <w:lang w:val="en-GB"/>
        </w:rPr>
        <w:t>#</w:t>
      </w:r>
      <w:r w:rsidR="00764A49">
        <w:rPr>
          <w:rFonts w:ascii="SAS Monospace" w:hAnsi="SAS Monospace" w:cs="Consolas"/>
          <w:sz w:val="20"/>
          <w:lang w:val="en-GB"/>
        </w:rPr>
        <w:t xml:space="preserve">to save </w:t>
      </w:r>
      <w:r w:rsidRPr="00DC1843">
        <w:rPr>
          <w:rFonts w:ascii="SAS Monospace" w:hAnsi="SAS Monospace" w:cs="Consolas"/>
          <w:sz w:val="20"/>
          <w:lang w:val="en-GB"/>
        </w:rPr>
        <w:t>the results</w:t>
      </w:r>
    </w:p>
    <w:p w:rsidR="00ED4F61" w:rsidRPr="00DC1843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GB"/>
        </w:rPr>
      </w:pPr>
      <w:r w:rsidRPr="00DC1843">
        <w:rPr>
          <w:rFonts w:ascii="SAS Monospace" w:hAnsi="SAS Monospace" w:cs="Consolas"/>
          <w:sz w:val="20"/>
          <w:lang w:val="en-GB"/>
        </w:rPr>
        <w:t>a&lt;-Sys.time(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results_pvalue&lt;-data.frame(r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llele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chro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po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_poisson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_nb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_nb_zi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_nb_hur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ratio_ph_l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ph_ratio_l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gt_ph_ordinal_logit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  <w:r w:rsidRPr="00390FFF">
        <w:rPr>
          <w:rFonts w:ascii="SAS Monospace" w:hAnsi="SAS Monospace" w:cs="Consolas"/>
          <w:sz w:val="20"/>
          <w:lang w:val="de-DE"/>
        </w:rPr>
        <w:t>gt_ph_logit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ph_gt_l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</w:t>
      </w:r>
      <w:r w:rsidRPr="00390FFF">
        <w:rPr>
          <w:rFonts w:ascii="SAS Monospace" w:hAnsi="SAS Monospace" w:cs="Consolas"/>
          <w:sz w:val="20"/>
          <w:lang w:val="en-US"/>
        </w:rPr>
        <w:t>gtr_ph_ordinal_logit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gtr_ph_logit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ph_gtr_l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d_poisson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d_nb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d_nb_zi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d2_phd_nb_hur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ratio_phd_l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phd_ratio_logit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gt_phd_ordinal_logit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  <w:r w:rsidRPr="0001138B">
        <w:rPr>
          <w:rFonts w:ascii="SAS Monospace" w:hAnsi="SAS Monospace" w:cs="Consolas"/>
          <w:sz w:val="20"/>
          <w:lang w:val="en-US"/>
        </w:rPr>
        <w:t>gt_phd_logit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phd_gt_logit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</w:t>
      </w:r>
      <w:r w:rsidRPr="00390FFF">
        <w:rPr>
          <w:rFonts w:ascii="SAS Monospace" w:hAnsi="SAS Monospace" w:cs="Consolas"/>
          <w:sz w:val="20"/>
          <w:lang w:val="en-US"/>
        </w:rPr>
        <w:t>gtr_phd_ordinal_logit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gtr_phd_logit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phd_gtr_logit=0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results_estim&lt;-data.frame(r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allele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chro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po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d_poisson_beta0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d_poisson_beta0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d_poisson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poisson_beta1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0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1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beta0c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beta0c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beta1c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e_ad2_phd_nb_zi_beta1c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logthetac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logthetac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d_nb_zi_beta0z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0z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d_nb_zi_beta1z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1z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c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c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c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c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logthetac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logthetac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z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z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z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z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ratio_phd_lm_beta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ratio_phd_lm_beta0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ratio_phd_lm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d_lm_beta1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0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1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d_ordinal_logit_coef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d_ordinal_logit_coef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d_ordinal_logit_int1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_phd_ordinal_logit_int1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_phd_ordinal_logit_int2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_phd_ordinal_logit_int2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_phd_logit_beta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0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d_logit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1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_logit_beta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0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_logit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1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d_ordinal_logit_coef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d_ordinal_logit_coef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d_ordinal_logit_int1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r_phd_ordinal_logit_int1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r_phd_ordinal_logit_int2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r_phd_ordinal_logit_int2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e_gtr_phd_logit_beta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0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d_logit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1_se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r_logit_beta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0_se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r_logit_beta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1_se=0)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s-E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results_variant&lt;-data.frame(r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allele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chrom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pos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medianGQ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medianSAD=0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results_table&lt;-data.frame(rs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n-US"/>
        </w:rPr>
        <w:t>alleles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chrom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pos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0e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0e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0e2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1e0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1e1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1e2=0,</w:t>
      </w:r>
    </w:p>
    <w:p w:rsidR="00ED4F61" w:rsidRPr="0001138B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2e0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en-US"/>
        </w:rPr>
        <w:t>r2e1=0,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r2e2=0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read real genotypes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print("reading files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t&lt;- read.table("gt_simulated.txt", header=TRUE, quote="\"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preparation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print("preparing files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CC TT CT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read and modify lists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T &lt;- read.table("C_T_CT.txt", header=TRUE, quote="\"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TT &lt;- read.table("C_T_TT.txt", header=TRUE, quote="\"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C_T_CC &lt;- read.table("C_T_CC.txt", header=TRUE, quote="\""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C&lt;-data.frame(C_T_CC[,1:4],AD1=C_T_CC$AD1,AD2=C_T_CC$AD2,C_T_CC[,5:7])</w:t>
      </w: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884DB4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odify AD1 and AD2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T&lt;-data.frame(C_T_CT,AD=paste(C_T_CT$AD1,",",C_T_CT$AD2,",",C_T_CT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T$AD&lt;-as.character(C_T_CT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T$AD1&lt;-as.numeric(C_T_CT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T$AD2&lt;-as.numeric(C_T_CT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C_T_CT$GQ&lt;-as.numeric(C_T_CT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C_T_CC&lt;-data.frame(C_T_CC,AD=paste(C_T_CC$AD1,",",C_T_CC$AD2,",",C_T_CC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C$AD&lt;-as.character(C_T_CC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C$AD1&lt;-as.numeric(C_T_CC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CC$AD2&lt;-as.numeric(C_T_CC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C_T_CC$GQ&lt;-as.numeric(C_T_CC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C_T_TT&lt;-data.frame(C_T_TT,AD=paste(C_T_TT$AD1,",",C_T_TT$AD2,",",C_T_TT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TT$AD&lt;-as.character(C_T_TT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TT$AD1&lt;-as.numeric(C_T_TT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T_TT$AD2&lt;-as.numeric(C_T_TT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C_T_TT$GQ&lt;-as.numeric(C_T_TT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C_T_CT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T$GQ[i]&lt;=20){C_T_CT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T$GQ[i]&gt;20&amp;&amp;C_T_CT$GQ[i]&lt;=40){C_T_CT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T$GQ[i]&gt;40&amp;&amp;C_T_CT$GQ[i]&lt;=60){C_T_CT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T$GQ[i]&gt;60&amp;&amp;C_T_CT$GQ[i]&lt;=80){C_T_CT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T$GQ[i]&gt;80&amp;&amp;C_T_CT$GQ[i]&lt;99){C_T_CT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T$GQ[i]&gt;=99){C_T_CT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C_T_CT&lt;-table(C_T_CT$G_GQ)/length(C_T_CT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for( i in 1:length(C_T_CC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C$GQ[i]&lt;=20){C_T_CC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C$GQ[i]&gt;20&amp;&amp;C_T_CC$GQ[i]&lt;=40){C_T_CC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C$GQ[i]&gt;40&amp;&amp;C_T_CC$GQ[i]&lt;=60){C_T_CC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C$GQ[i]&gt;60&amp;&amp;C_T_CC$GQ[i]&lt;=80){C_T_CC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C$GQ[i]&gt;80&amp;&amp;C_T_CC$GQ[i]&lt;99){C_T_CC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CC$GQ[i]&gt;=99){C_T_CC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f_GQ_C_T_CC&lt;-table(C_T_CC$G_GQ)/length(C_T_CC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C_T_TT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TT$GQ[i]&lt;=20){C_T_TT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TT$GQ[i]&gt;20&amp;&amp;C_T_TT$GQ[i]&lt;=40){C_T_TT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TT$GQ[i]&gt;40&amp;&amp;C_T_TT$GQ[i]&lt;=60){C_T_TT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TT$GQ[i]&gt;60&amp;&amp;C_T_TT$GQ[i]&lt;=80){C_T_TT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TT$GQ[i]&gt;80&amp;&amp;C_T_TT$GQ[i]&lt;99){C_T_TT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T_TT$GQ[i]&gt;=99){C_T_TT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C_T_TT&lt;-table(C_T_TT$G_GQ)/length(C_T_TT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GG TT GT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read and modify lists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T &lt;- read.table("G_T_GT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TT &lt;- read.table("G_T_TT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G &lt;- read.table("G_T_GG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G&lt;-data.frame(G_T_GG[,1:4],AD1=G_T_GG$AD1,AD2=G_T_GG$AD2,G_T_GG[,5:7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#modify AD1 and AD2</w:t>
      </w:r>
    </w:p>
    <w:p w:rsidR="00ED4F61" w:rsidRPr="00862365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en-US"/>
        </w:rPr>
        <w:t>G_T_GT&lt;-data.frame(G_T_GT,AD=paste(G_T_GT$AD1,",",G_T_GT$AD2,",",G_T_GT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T$AD&lt;-as.character(G_T_GT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T$AD1&lt;-as.numeric(G_T_GT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T$AD2&lt;-as.numeric(G_T_GT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G_T_GT$GQ&lt;-as.numeric(G_T_GT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G&lt;-data.frame(G_T_GG,AD=paste(G_T_GG$AD1,",",G_T_GG$AD2,",",G_T_GG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G$AD&lt;-as.character(G_T_GG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G$AD1&lt;-as.numeric(G_T_GG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GG$AD2&lt;-as.numeric(G_T_GG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G_T_GG$GQ&lt;-as.numeric(G_T_GG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G_T_TT&lt;-data.frame(G_T_TT,AD=paste(G_T_TT$AD1,",",G_T_TT$AD2,",",G_T_TT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TT$AD&lt;-as.character(G_T_TT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TT$AD1&lt;-as.numeric(G_T_TT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G_T_TT$AD2&lt;-as.numeric(G_T_TT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>G_T_TT$GQ&lt;-as.numeric(G_T_TT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G_T_GT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T$GQ[i]&lt;=20){G_T_GT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T$GQ[i]&gt;20&amp;&amp;G_T_GT$GQ[i]&lt;=40){G_T_GT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T$GQ[i]&gt;40&amp;&amp;G_T_GT$GQ[i]&lt;=60){G_T_GT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T$GQ[i]&gt;60&amp;&amp;G_T_GT$GQ[i]&lt;=80){G_T_GT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T$GQ[i]&gt;80&amp;&amp;G_T_GT$GQ[i]&lt;99){G_T_GT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T$GQ[i]&gt;=99){G_T_GT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G_T_GT&lt;-table(G_T_GT$G_GQ)/length(G_T_GT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G_T_GG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G$GQ[i]&lt;=20){G_T_GG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G$GQ[i]&gt;20&amp;&amp;G_T_GG$GQ[i]&lt;=40){G_T_GG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G_T_GG$GQ[i]&gt;40&amp;&amp;G_T_GG$GQ[i]&lt;=60){G_T_GG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G$GQ[i]&gt;60&amp;&amp;G_T_GG$GQ[i]&lt;=80){G_T_GG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G$GQ[i]&gt;80&amp;&amp;G_T_GG$GQ[i]&lt;99){G_T_GG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GG$GQ[i]&gt;=99){G_T_GG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G_T_GG&lt;-table(G_T_GG$G_GQ)/length(G_T_GG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G_T_TT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TT$GQ[i]&lt;=20){G_T_TT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TT$GQ[i]&gt;20&amp;&amp;G_T_TT$GQ[i]&lt;=40){G_T_TT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TT$GQ[i]&gt;40&amp;&amp;G_T_TT$GQ[i]&lt;=60){G_T_TT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TT$GQ[i]&gt;60&amp;&amp;G_T_TT$GQ[i]&lt;=80){G_T_TT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TT$GQ[i]&gt;80&amp;&amp;G_T_TT$GQ[i]&lt;99){G_T_TT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G_T_TT$GQ[i]&gt;=99){G_T_TT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G_T_TT&lt;-table(G_T_TT$G_GQ)/length(G_T_TT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CG GG CC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read and modify lists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G &lt;- read.table("C_G_CG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GG &lt;- read.table("C_G_GG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C &lt;- read.table("C_G_CC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C&lt;-data.frame(C_G_CC[,1:4],AD1=C_G_CC$AD1,AD2=C_G_CC$AD2,C_G_CC[,5:7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odify AD1 and AD2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G&lt;-data.frame(C_G_CG,AD=paste(C_G_CG$AD1,",",C_G_CG$AD2,",",C_G_CG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G$AD&lt;-as.character(C_G_CG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C_G_CG$AD1&lt;-as.numeric(C_G_CG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G$AD2&lt;-as.numeric(C_G_CG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G$GQ&lt;-as.numeric(C_G_CG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C&lt;-data.frame(C_G_CC,AD=paste(C_G_CC$AD1,",",C_G_CC$AD2,",",C_G_CC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C$AD&lt;-as.character(C_G_CC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C$AD1&lt;-as.numeric(C_G_CC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C$AD2&lt;-as.numeric(C_G_CC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CC$GQ&lt;-as.numeric(C_G_CC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GG&lt;-data.frame(C_G_GG,AD=paste(C_G_GG$AD1,",",C_G_GG$AD2,",",C_G_GG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GG$AD&lt;-as.character(C_G_GG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GG$AD1&lt;-as.numeric(C_G_GG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GG$AD2&lt;-as.numeric(C_G_GG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C_G_GG$GQ&lt;-as.numeric(C_G_GG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C_G_CG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G$GQ[i]&lt;=20){C_G_CG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G$GQ[i]&gt;20&amp;&amp;C_G_CG$GQ[i]&lt;=40){C_G_CG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G$GQ[i]&gt;40&amp;&amp;C_G_CG$GQ[i]&lt;=60){C_G_CG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G$GQ[i]&gt;60&amp;&amp;C_G_CG$GQ[i]&lt;=80){C_G_CG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G$GQ[i]&gt;80&amp;&amp;C_G_CG$GQ[i]&lt;99){C_G_CG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G$GQ[i]&gt;=99){C_G_CG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C_G_CG&lt;-table(C_G_CG$G_GQ)/length(C_G_CG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C_G_CC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C$GQ[i]&lt;=20){C_G_CC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C$GQ[i]&gt;20&amp;&amp;C_G_CC$GQ[i]&lt;=40){C_G_CC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C$GQ[i]&gt;40&amp;&amp;C_G_CC$GQ[i]&lt;=60){C_G_CC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C$GQ[i]&gt;60&amp;&amp;C_G_CC$GQ[i]&lt;=80){C_G_CC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CC$GQ[i]&gt;80&amp;&amp;C_G_CC$GQ[i]&lt;99){C_G_CC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C_G_CC$GQ[i]&gt;=99){C_G_CC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C_G_CC&lt;-table(C_G_CC$G_GQ)/length(C_G_CC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C_G_GG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GG$GQ[i]&lt;=20){C_G_GG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GG$GQ[i]&gt;20&amp;&amp;C_G_GG$GQ[i]&lt;=40){C_G_GG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GG$GQ[i]&gt;40&amp;&amp;C_G_GG$GQ[i]&lt;=60){C_G_GG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GG$GQ[i]&gt;60&amp;&amp;C_G_GG$GQ[i]&lt;=80){C_G_GG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GG$GQ[i]&gt;80&amp;&amp;C_G_GG$GQ[i]&lt;99){C_G_GG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C_G_GG$GQ[i]&gt;=99){C_G_GG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C_G_GG&lt;-table(C_G_GG$G_GQ)/length(C_G_GG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AA TT AT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read and modify lists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T &lt;- read.table("A_T_AT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TT &lt;- read.table("A_T_TT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A &lt;- read.table("A_T_AA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A&lt;-data.frame(A_T_AA[,1:4],AD1=A_T_AA$AD1,AD2=A_T_AA$AD2,A_T_AA[,5:7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odify AD1 and AD2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T&lt;-data.frame(A_T_AT,AD=paste(A_T_AT$AD1,",",A_T_AT$AD2,",",A_T_AT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T$AD&lt;-as.character(A_T_AT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T$AD1&lt;-as.numeric(A_T_AT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T$AD2&lt;-as.numeric(A_T_AT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A_T_AT$GQ&lt;-as.numeric(A_T_AT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A&lt;-data.frame(A_T_AA,AD=paste(A_T_AA$AD1,",",A_T_AA$AD2,",",A_T_AA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A$AD&lt;-as.character(A_T_AA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A$AD1&lt;-as.numeric(A_T_AA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A$AD2&lt;-as.numeric(A_T_AA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AA$GQ&lt;-as.numeric(A_T_AA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TT&lt;-data.frame(A_T_TT,AD=paste(A_T_TT$AD1,",",A_T_TT$AD2,",",A_T_TT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TT$AD&lt;-as.character(A_T_TT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TT$AD1&lt;-as.numeric(A_T_TT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TT$AD2&lt;-as.numeric(A_T_TT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T_TT$GQ&lt;-as.numeric(A_T_TT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T_AT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T$GQ[i]&lt;=20){A_T_AT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T$GQ[i]&gt;20&amp;&amp;A_T_AT$GQ[i]&lt;=40){A_T_AT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T$GQ[i]&gt;40&amp;&amp;A_T_AT$GQ[i]&lt;=60){A_T_AT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T$GQ[i]&gt;60&amp;&amp;A_T_AT$GQ[i]&lt;=80){A_T_AT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T$GQ[i]&gt;80&amp;&amp;A_T_AT$GQ[i]&lt;99){A_T_AT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T$GQ[i]&gt;=99){A_T_AT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T_AT&lt;-table(A_T_AT$G_GQ)/length(A_T_AT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T_AA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A$GQ[i]&lt;=20){A_T_AA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A$GQ[i]&gt;20&amp;&amp;A_T_AA$GQ[i]&lt;=40){A_T_AA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A$GQ[i]&gt;40&amp;&amp;A_T_AA$GQ[i]&lt;=60){A_T_AA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A$GQ[i]&gt;60&amp;&amp;A_T_AA$GQ[i]&lt;=80){A_T_AA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A$GQ[i]&gt;80&amp;&amp;A_T_AA$GQ[i]&lt;99){A_T_AA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AA$GQ[i]&gt;=99){A_T_AA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f_GQ_A_T_AA&lt;-table(A_T_AA$G_GQ)/length(A_T_AA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T_TT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TT$GQ[i]&lt;=20){A_T_TT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TT$GQ[i]&gt;20&amp;&amp;A_T_TT$GQ[i]&lt;=40){A_T_TT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TT$GQ[i]&gt;40&amp;&amp;A_T_TT$GQ[i]&lt;=60){A_T_TT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TT$GQ[i]&gt;60&amp;&amp;A_T_TT$GQ[i]&lt;=80){A_T_TT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TT$GQ[i]&gt;80&amp;&amp;A_T_TT$GQ[i]&lt;99){A_T_TT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T_TT$GQ[i]&gt;=99){A_T_TT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T_TT&lt;-table(A_T_TT$G_GQ)/length(A_T_TT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AG GG A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read and modify lists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G &lt;- read.table("A_G_AG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GG &lt;- read.table("A_G_GG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A &lt;- read.table("A_G_AA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A&lt;-data.frame(A_G_AA[,1:4],AD1=A_G_AA$AD1,AD2=A_G_AA$AD2,A_G_AA[,5:7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odify AD1 and AD2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G&lt;-data.frame(A_G_AG,AD=paste(A_G_AG$AD1,",",A_G_AG$AD2,",",A_G_AG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G$AD&lt;-as.character(A_G_AG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G$AD1&lt;-as.numeric(A_G_AG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G$AD2&lt;-as.numeric(A_G_AG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G$GQ&lt;-as.numeric(A_G_AG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A&lt;-data.frame(A_G_AA,AD=paste(A_G_AA$AD1,",",A_G_AA$AD2,",",A_G_AA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A_G_AA$AD&lt;-as.character(A_G_AA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A$AD1&lt;-as.numeric(A_G_AA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A$AD2&lt;-as.numeric(A_G_AA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AA$GQ&lt;-as.numeric(A_G_AA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GG&lt;-data.frame(A_G_GG,AD=paste(A_G_GG$AD1,",",A_G_GG$AD2,",",A_G_GG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GG$AD&lt;-as.character(A_G_GG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GG$AD1&lt;-as.numeric(A_G_GG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GG$AD2&lt;-as.numeric(A_G_GG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G_GG$GQ&lt;-as.numeric(A_G_GG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G_AG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G$GQ[i]&lt;=20){A_G_AG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G$GQ[i]&gt;20&amp;&amp;A_G_AG$GQ[i]&lt;=40){A_G_AG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G$GQ[i]&gt;40&amp;&amp;A_G_AG$GQ[i]&lt;=60){A_G_AG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G$GQ[i]&gt;60&amp;&amp;A_G_AG$GQ[i]&lt;=80){A_G_AG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G$GQ[i]&gt;80&amp;&amp;A_G_AG$GQ[i]&lt;99){A_G_AG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G$GQ[i]&gt;=99){A_G_AG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G_AG&lt;-table(A_G_AG$G_GQ)/length(A_G_AG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G_AA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A$GQ[i]&lt;=20){A_G_AA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A$GQ[i]&gt;20&amp;&amp;A_G_AA$GQ[i]&lt;=40){A_G_AA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A$GQ[i]&gt;40&amp;&amp;A_G_AA$GQ[i]&lt;=60){A_G_AA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A$GQ[i]&gt;60&amp;&amp;A_G_AA$GQ[i]&lt;=80){A_G_AA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A$GQ[i]&gt;80&amp;&amp;A_G_AA$GQ[i]&lt;99){A_G_AA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AA$GQ[i]&gt;=99){A_G_AA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G_AA&lt;-table(A_G_AA$G_GQ)/length(A_G_AA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G_GG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A_G_GG$GQ[i]&lt;=20){A_G_GG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GG$GQ[i]&gt;20&amp;&amp;A_G_GG$GQ[i]&lt;=40){A_G_GG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GG$GQ[i]&gt;40&amp;&amp;A_G_GG$GQ[i]&lt;=60){A_G_GG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GG$GQ[i]&gt;60&amp;&amp;A_G_GG$GQ[i]&lt;=80){A_G_GG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GG$GQ[i]&gt;80&amp;&amp;A_G_GG$GQ[i]&lt;99){A_G_GG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G_GG$GQ[i]&gt;=99){A_G_GG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G_GG&lt;-table(A_G_GG$G_GQ)/length(A_G_GG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AC AA CC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read and modify lists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C &lt;- read.table("A_C_AC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CC &lt;- read.table("A_C_CC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A &lt;- read.table("A_C_AA.txt", header=TRUE, quote="\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A&lt;-data.frame(A_C_AA[,1:4],AD1=A_C_AA$AD1,AD2=A_C_AA$AD2,A_C_AA[,5:7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modify AD1 and AD2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C&lt;-data.frame(A_C_AC,AD=paste(A_C_AC$AD1,",",A_C_AC$AD2,",",A_C_AC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C$AD&lt;-as.character(A_C_AC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C$AD1&lt;-as.numeric(A_C_AC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C$AD2&lt;-as.numeric(A_C_AC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C$GQ&lt;-as.numeric(A_C_AC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A&lt;-data.frame(A_C_AA,AD=paste(A_C_AA$AD1,",",A_C_AA$AD2,",",A_C_AA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A$AD&lt;-as.character(A_C_AA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A$AD1&lt;-as.numeric(A_C_AA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>A_C_AA$AD2&lt;-as.numeric(A_C_AA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AA$GQ&lt;-as.numeric(A_C_AA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CC&lt;-data.frame(A_C_CC,AD=paste(A_C_CC$AD1,",",A_C_CC$AD2,",",A_C_CC$GQ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CC$AD&lt;-as.character(A_C_CC$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CC$AD1&lt;-as.numeric(A_C_CC$AD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CC$AD2&lt;-as.numeric(A_C_CC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_C_CC$GQ&lt;-as.numeric(A_C_CC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C_AC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C$GQ[i]&lt;=20){A_C_AC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C$GQ[i]&gt;20&amp;&amp;A_C_AC$GQ[i]&lt;=40){A_C_AC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C$GQ[i]&gt;40&amp;&amp;A_C_AC$GQ[i]&lt;=60){A_C_AC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C$GQ[i]&gt;60&amp;&amp;A_C_AC$GQ[i]&lt;=80){A_C_AC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C$GQ[i]&gt;80&amp;&amp;A_C_AC$GQ[i]&lt;99){A_C_AC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C$GQ[i]&gt;=99){A_C_AC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C_AC&lt;-table(A_C_AC$G_GQ)/length(A_C_AC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C_AA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A$GQ[i]&lt;=20){A_C_AA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A$GQ[i]&gt;20&amp;&amp;A_C_AA$GQ[i]&lt;=40){A_C_AA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A$GQ[i]&gt;40&amp;&amp;A_C_AA$GQ[i]&lt;=60){A_C_AA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A$GQ[i]&gt;60&amp;&amp;A_C_AA$GQ[i]&lt;=80){A_C_AA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A$GQ[i]&gt;80&amp;&amp;A_C_AA$GQ[i]&lt;99){A_C_AA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AA$GQ[i]&gt;=99){A_C_AA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C_AA&lt;-table(A_C_AA$G_GQ)/length(A_C_AA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 i in 1:length(A_C_CC$G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CC$GQ[i]&lt;=20){A_C_CC$G_GQ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CC$GQ[i]&gt;20&amp;&amp;A_C_CC$GQ[i]&lt;=40){A_C_CC$G_GQ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A_C_CC$GQ[i]&gt;40&amp;&amp;A_C_CC$GQ[i]&lt;=60){A_C_CC$G_GQ[i]&lt;-3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CC$GQ[i]&gt;60&amp;&amp;A_C_CC$GQ[i]&lt;=80){A_C_CC$G_GQ[i]&lt;-4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CC$GQ[i]&gt;80&amp;&amp;A_C_CC$GQ[i]&lt;99){A_C_CC$G_GQ[i]&lt;-5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A_C_CC$GQ[i]&gt;=99){A_C_CC$G_GQ[i]&lt;-6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_GQ_A_C_CC&lt;-table(A_C_CC$G_GQ)/length(A_C_CC$G_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b&lt;-Sys.time(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print(b-a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#######   for every position     ##############################</w:t>
      </w:r>
      <w:r w:rsidR="00F764FF">
        <w:rPr>
          <w:rFonts w:ascii="SAS Monospace" w:hAnsi="SAS Monospace" w:cs="Consolas"/>
          <w:sz w:val="20"/>
          <w:lang w:val="en-US"/>
        </w:rPr>
        <w:t xml:space="preserve"> </w:t>
      </w:r>
      <w:r w:rsidRPr="00390FFF">
        <w:rPr>
          <w:rFonts w:ascii="SAS Monospace" w:hAnsi="SAS Monospace" w:cs="Consolas"/>
          <w:sz w:val="20"/>
          <w:lang w:val="en-US"/>
        </w:rPr>
        <w:t>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for(p in gt$pos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print(p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a&lt;-Sys.time(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gt_pos&lt;-subset(gt,gt$pos==p)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n-US"/>
        </w:rPr>
        <w:t>gt_r&lt;-gt_pos[,-(1:4)]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gt_r&lt;-t(gt_r)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#numeric genotypes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GT_q&lt;-gt_r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for(i in 1:length(gt_r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TT" &amp; gt_pos$alleles=="G/T"){GT_q[i]=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GT" &amp; gt_pos$alleles=="G/T"){GT_q[i]=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GG" &amp; gt_pos$alleles=="G/T"){GT_q[i]=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TT" &amp; gt_pos$alleles=="C/T"){GT_q[i]=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CT" &amp; gt_pos$alleles=="C/T"){GT_q[i]=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CC" &amp; gt_pos$alleles=="C/T"){GT_q[i]=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GG" &amp; gt_pos$alleles=="C/G"){GT_q[i]=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CG" &amp; gt_pos$alleles=="C/G"){GT_q[i]=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CC" &amp; gt_pos$alleles=="C/G"){GT_q[i]=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TT" &amp; gt_pos$alleles=="A/T"){GT_q[i]=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AT" &amp; gt_pos$alleles=="A/T"){GT_q[i]=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AA" &amp; gt_pos$alleles=="A/T"){GT_q[i]=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GG" &amp; gt_pos$alleles=="A/G"){GT_q[i]=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AG" &amp; gt_pos$alleles=="A/G"){GT_q[i]=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AA" &amp; gt_pos$alleles=="A/G"){GT_q[i]=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CC" &amp; gt_pos$alleles=="A/C"){GT_q[i]=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AC" &amp; gt_pos$alleles=="A/C"){GT_q[i]=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gt_r[i]=="AA" &amp; gt_pos$alleles=="A/C"){GT_q[i]=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GT_q1&lt;-as.numeric(GT_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names(GT_q1)&lt;-row.names(GT_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GT_q&lt;-GT_q1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phenotypes quantitative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Ph&lt;-GT_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Phq&lt;-rep(0,length(Ph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for(i in 1:length(GT_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Phq[i]&lt;-rnorm(1,GT_q[i],6.5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_1&lt;-data.frame(GT_real=GT_q,Ph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phenotypes categorical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Phd&lt;-GT_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for(i in 1:length(GT_q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is.na(Phq[i])==T){Phd[i]&lt;-NA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is.na(Phq[i])==F &amp;&amp; Phq[i]&lt;=median(Phq,na.rm=T) ){Phd[i]&lt;-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is.na(Phq[i])==F &amp;&amp; Phq[i]&gt;median(Phq,na.rm=T) ){Phd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data frame: GT,Ph1,Ph2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_1&lt;-data.frame(GT_real=GT_q,Phq=Phq,Phd=Ph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write.table(data_1,"data_1.txt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 AD and G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ad_sim&lt;-data.frame(AD1=rep(0,1417),AD2=0,GQ=0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ownames(ad_sim)&lt;-colnames(gt[5:142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for (j in 5:length(gt_pos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for(i in 1:length(gt_pos$rs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C/T" &amp; gt_pos[i,j]=="CT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T_C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C_T_CT,C_T_CT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C/T" &amp; gt_pos[i,j]=="TT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T_T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C_T_TT,C_T_TT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C/T" &amp; gt_pos[i,j]=="CC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T_CC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C_T_CC,C_T_CC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G/T" &amp; gt_pos[i,j]=="GT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G_T_G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G_T_GT,G_T_GT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G/T" &amp; gt_pos[i,j]=="TT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G_T_T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G_T_TT,G_T_TT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G/T" &amp; gt_pos[i,j]=="GG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G_T_GG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test&lt;-subset(G_T_GG,G_T_GG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C/G" &amp; gt_pos[i,j]=="CG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G_CG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C_G_CG,C_G_CG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C/G" &amp; gt_pos[i,j]=="GG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G_GG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C_G_GG,C_G_GG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C/G" &amp; gt_pos[i,j]=="CC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G_CC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C_G_CC,C_G_CC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T" &amp; gt_pos[i,j]=="AT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T_A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T_AT,A_T_AT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T" &amp; gt_pos[i,j]=="TT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T_T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T_TT,A_T_TT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T" &amp; gt_pos[i,j]=="AA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T_AA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T_AA,A_T_AA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G" &amp; gt_pos[i,j]=="AG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G_AG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G_AG,A_G_AG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G" &amp; gt_pos[i,j]=="GG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G_GG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G_GG,A_G_GG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G" &amp; gt_pos[i,j]=="AA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G_AA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G_AA,A_G_AA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C" &amp; gt_pos[i,j]=="AC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C_AC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C_AC,A_C_AC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C" &amp; gt_pos[i,j]=="CC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C_CC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C_CC,A_C_CC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if(gt_pos[i,]$alleles == "A/C" &amp; gt_pos[i,j]=="AA"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C_AA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test&lt;-subset(A_C_AA,A_C_AA$G_GQ==group)[,c(5,6,9)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}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  ad[v]&lt;-ad_sim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 print(k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} #fin k --- sim GQ AD1 AD2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_2&lt;-data.frame(GT_real=GT_q,ad_sim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names_ad&lt;-paste(c("AD1","AD2","GQ"),rep(1:100, each=3),sep="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colnames(data_2)&lt;-c("GT_real",names_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imulate 100 data set mixe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_3&lt;-data.frame(GT_real=data_1$GT_real,Phq=data_1$Phq,Phd=data_1$Phd,GQ=data_2$GQ,AD1=data_2$AD1,AD2=data_2$AD2,GT_estim=estim_gt(data_2[,-1])$G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_3$Phq&lt;-as.numeric(data_3$Ph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&lt;-data.frame(data_3,S_AD=data_3$AD1+data_3$AD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remove individual with 0,0 A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data&lt;-subset(data, data$S_AD!=0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GT in factor and group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for( i in 1:length(data$GT_estim)){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data$GT_estim[i]=="0/0"){data$GT_estim_g[i]&lt;-0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data$GT_estim[i]=="0/1"){data$GT_estim_g[i]&lt;-1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if(data$GT_estim[i]=="1/1"){data$GT_estim_g[i]&lt;-2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$GT_estim_g&lt;-as.factor(data$GT_estim_g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$GT_estim&lt;-as.factor(data$GT_estim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$GT_real&lt;-as.factor(data$GT_real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&lt;-data.frame(data,ratio=data$AD2/data$S_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&lt;-cbind(data,GT_realn=as.numeric(as.character(data$GT_real)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data&lt;-cbind(data,GT_estim_gn=as.numeric(as.character(data$GT_estim_g)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# write.table(data_3,"data_3.txt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ave contingency table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0e0&lt;-length(subset(data,data$GT_real==0 &amp; data$GT_estim_g==0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0e1&lt;-length(subset(data,data$GT_real==0 &amp; data$GT_estim_g==1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0e2&lt;-length(subset(data,data$GT_real==0 &amp; data$GT_estim_g==2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1e0&lt;-length(subset(data,data$GT_real==1 &amp; data$GT_estim_g==0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1e1&lt;-length(subset(data,data$GT_real==1 &amp; data$GT_estim_g==1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1e2&lt;-length(subset(data,data$GT_real==1 &amp; data$GT_estim_g==2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2e0&lt;-length(subset(data,data$GT_real==2 &amp; data$GT_estim_g==0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r2e1&lt;-length(subset(data,data$GT_real==2 &amp; data$GT_estim_g==1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2e2&lt;-length(subset(data,data$GT_real==2 &amp; data$GT_estim_g==2)[,1]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ave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medianGQ&lt;-median(data$GQ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medianSAD&lt;-median(data$S_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print("fitting models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AD2~Phq      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tandard poisson model AD2~Ph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AD2~Phq, family=poisson,data=data, offset=log(S_AD)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ad2_ph_poisson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poisson_beta0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poisson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poisson_beta1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poisson_beta1_se&lt;-NA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==F) {ad2_ph_poisson&lt;-summary(glm(AD2~Phq, family=poisson,data=data, offset=log(S_AD)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  e_ad2_ph_poisson_beta0&lt;-summary(glm(AD2~Phq, family=poisson,data=data, offset=log(S_AD)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e_ad2_ph_poisson_beta0_se&lt;-summary(glm(AD2~Phq, family=poisson,data=data, offset=log(S_AD)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e_ad2_ph_poisson_beta1&lt;-summary(glm(AD2~Phq, family=poisson,data=data, offset=log(S_AD)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e_ad2_ph_poisson_beta1_se&lt;-summary(glm(AD2~Phq, family=poisson,data=data, offset=log(S_AD)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negative binomial  AD2~Phq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.nb(AD2~Phq+offset(log(S_AD)), data = 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ad2_ph_nb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_nb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_nb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_nb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) {  ad2_ph_nb&lt;-summary(glm.nb(AD2~Phq+offset(log(S_AD)), data = 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e_ad2_ph_nb_beta0&lt;-summary(glm.nb(AD2~Phq+offset(log(S_AD)), data = 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e_ad2_ph_nb_beta0_se&lt;-summary(glm.nb(AD2~Phq+offset(log(S_AD)), data = 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e_ad2_ph_nb_beta1&lt;-summary(glm.nb(AD2~Phq+offset(log(S_AD)), data = 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e_ad2_ph_nb_beta1_se&lt;-summary(glm.nb(AD2~Phq+offset(log(S_AD)), data = data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zero inflated negative binomial AD2~Ph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cc &lt;- try(zeroinfl(AD2~Phq,data=data,offset=log(S_AD),dist = "negbin"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 &lt;- try(zeroinfl(AD2~1, data=data,offset=log(S_AD),dist = "negbin"),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ad2_ph_nb_zi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0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_nb_zi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z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_nb_zi_beta1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ad2_ph_nb_zi_beta1z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ad2_ph_nb_zi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0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_nb_zi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z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_nb_zi_beta1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ad2_ph_nb_zi_beta1z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ad2_ph_nb_zi&lt;-1-pchisq(-2*(zeroinfl(AD2~1,data=data,offset=log(S_AD),dist = "negbin")$loglik-zeroinfl(AD2~Phq,data=data,offset=log(S_AD),dist = "negbin")$loglik),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c&lt;-summary(zeroinfl(AD2~Phq,data=data,offset=log(S_AD),dist = "negbin"))$coefficients$count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c_se&lt;-summary(zeroinfl(AD2~Phq,data=data,offset=log(S_AD),dist = "negbin"))$coefficients$count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c&lt;-summary(zeroinfl(AD2~Phq,data=data,offset=log(S_AD),dist = "negbin"))$coefficients$count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c_se&lt;-summary(zeroinfl(AD2~Phq,data=data,offset=log(S_AD),dist = "negbin"))$coefficients$count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logthetac&lt;-summary(zeroinfl(AD2~Phq,data=data,offset=log(S_AD),dist = "negbin"))$coefficients$count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logthetac_se&lt;-summary(zeroinfl(AD2~Phq,data=data,offset=log(S_AD),dist = "negbin"))$coefficients$count[3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z&lt;-summary(zeroinfl(AD2~Phq,data=data,offset=log(S_AD),dist = "negbin"))$coefficients$zero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z_se&lt;-summary(zeroinfl(AD2~Phq,data=data,offset=log(S_AD),dist = "negbin"))$coefficients$zero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z&lt;-summary(zeroinfl(AD2~Phq,data=data,offset=log(S_AD),dist = "negbin"))$coefficients$zero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z_se&lt;-summary(zeroinfl(AD2~Phq,data=data,offset=log(S_AD),dist = "negbin"))$coefficients$zero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hurdle  negative binomial AD2~Ph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hurdle(AD2~Phq, data=data,offset=log(S_AD),dist = "negbin"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 &lt;- try(hurdle(AD2~1, data=data,offset=log(S_AD),dist = "negbin"),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ad2_ph_nb_hur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0c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0c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hur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en-US"/>
        </w:rPr>
        <w:t>e_ad2_ph_nb_hur_beta1z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1z_se&lt;-NA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xx,"try-error")) {ad2_ph_nb_hur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0c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0c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hur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</w:t>
      </w:r>
      <w:r w:rsidRPr="00390FFF">
        <w:rPr>
          <w:rFonts w:ascii="SAS Monospace" w:hAnsi="SAS Monospace" w:cs="Consolas"/>
          <w:sz w:val="20"/>
          <w:lang w:val="en-US"/>
        </w:rPr>
        <w:t>e_ad2_ph_nb_hur_beta1z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ad2_ph_nb_hur_beta1z_se&lt;-NA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==F &amp; is(xx,"try-error")==F) { ad2_ph_nb_hur&lt;-1-pchisq(-2*(hurdle(AD2~1, data=data,offset=log(S_AD),dist = "negbin")$loglik-hurdle(AD2~Phq, data=data,offset=log(S_AD),dist = "negbin")$loglik),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c&lt;-summary(hurdle(AD2~Phq, data=data,offset=log(S_AD),dist = "negbin"))$coefficients$count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c_se&lt;-summary(hurdle(AD2~Phq, data=data,offset=log(S_AD),dist = "negbin"))$coefficients$count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c&lt;-summary(hurdle(AD2~Phq, data=data,offset=log(S_AD),dist = "negbin"))$coefficients$count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c_se&lt;-summary(hurdle(AD2~Phq, data=data,offset=log(S_AD),dist = "negbin"))$coefficients$count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logthetac&lt;-summary(hurdle(AD2~Phq, data=data,offset=log(S_AD),dist = "negbin"))$coefficients$count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logthetac_se&lt;-summary(hurdle(AD2~Phq, data=data,offset=log(S_AD),dist = "negbin"))$coefficients$count[3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z&lt;-summary(hurdle(AD2~Phq, data=data,offset=log(S_AD),dist = "negbin"))$coefficients$zero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z_se&lt;-summary(hurdle(AD2~Phq, data=data,offset=log(S_AD),dist = "negbin"))$coefficients$zero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z&lt;-summary(hurdle(AD2~Phq, data=data,offset=log(S_AD),dist = "negbin"))$coefficients$zero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z_se&lt;-summary(hurdle(AD2~Phq, data=data,offset=log(S_AD),dist = "negbin"))$coefficients$zero[2,2]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ratio~Phq      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tandard linear model Phq~AD2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lm(ratio~Phq, data = 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lm(ratio~Phq, data = data)), 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ratio_ph_lm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1_se&lt;-NA}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ratio_ph_lm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1_se&lt;-NA}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 ratio_ph_lm&lt;-summary(lm(ratio~Phq, data = 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 e_ratio_ph_lm_beta0&lt;-summary(lm(ratio~Phq, data = 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                             e_ratio_ph_lm_beta0_se&lt;-summary(lm(ratio~Phq, data = 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 e_ratio_ph_lm_beta1&lt;-summary(lm(ratio~Phq, data = 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 e_ratio_ph_lm_beta1_se&lt;-summary(lm(ratio~Phq, data = data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Phq~ratio     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tandard linear model Phq~AD2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lm(Phq~ratio, data = 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lm(Phq~ratio, data = data)), 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ph_ratio_lm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ratio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ratio_lm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ratio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ratio_lm_beta1_se&lt;-NA}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ph_ratio_lm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ratio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ratio_lm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ratio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ratio_lm_beta1_se&lt;-NA}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ph_ratio_lm&lt;-summary(lm(Phq~ratio, data = 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0&lt;-summary(lm(Phq~ratio, data = 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0_se&lt;-summary(lm(Phq~ratio, data = 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1&lt;-summary(lm(Phq~ratio, data = 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1_se&lt;-summary(lm(Phq~ratio, data = data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GT_estim~Phq    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ordinal logistic standard model GT_estim~Ph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polr(GT_estim~Phq, data = data, Hess = TRUE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gt_ph_ordinal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_ordinal_logit_coef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coef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int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int1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int2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en-US"/>
        </w:rPr>
        <w:t xml:space="preserve">e_gt_ph_ordinal_logit_int2_se&lt;-NA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is(cc,"try-error")==F) {gt_ph_ordinal_logit&lt;-pnorm(abs(summary( polr(GT_estim~Phq, data = data, Hess = TRUE)  )$coefficients[1,3]),lower.tail=F)*2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gt_ph_ordinal_logit_coef&lt;-summary( polr(GT_estim~Phq, data = data, Hess = TRUE)  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gt_ph_ordinal_logit_coef_se&lt;-summary( polr(GT_estim~Phq, data = data, Hess = TRUE)  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gt_ph_ordinal_logit_int1&lt;-summary( polr(GT_estim~Phq, data = data, Hess = TRUE)  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gt_ph_ordinal_logit_int1_se&lt;-summary( polr(GT_estim~Phq, data = data, Hess = TRUE)  )$coefficients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gt_ph_ordinal_logit_int2&lt;-summary( polr(GT_estim~Phq, data = data, Hess = TRUE)  )$coefficients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gt_ph_ordinal_logit_int2_se&lt;-summary( polr(GT_estim~Phq, data = data, Hess = TRUE)  )$coefficients[3,2]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logistic regression standard GT_estim_g~Ph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GT_estim_g~Phq, family=binomial(link=logit),data=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glm(GT_estim_g~Phq, family=binomial(link=logit),data=data), silent=T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gt_ph_logit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_logit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_ph_logit_beta1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gt_ph_logit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_logit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_ph_logit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gt_ph_logit&lt;-summary(glm(GT_estim_g~Phq, family=binomial(link=logit),data=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0&lt;-summary(glm(GT_estim_g~Phq, family=binomial(link=logit),data=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0_se&lt;-summary(glm(GT_estim_g~Phq, family=binomial(link=logit),data=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1&lt;-summary(glm(GT_estim_g~Phq, family=binomial(link=logit),data=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1_se&lt;-summary(glm(GT_estim_g~Phq, family=binomial(link=logit),data=data))$coefficients[2,2]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de-DE"/>
        </w:rPr>
        <w:t>#######################################################################################################################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####################################       Phq~GT_estim     ###########################################################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#######################################################################################################################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#standard linear model Phq~GT_estim_gn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 xml:space="preserve">cc &lt;- try(lm(Phq~GT_estim_gn , data = 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lm(Phq~GT_estim_gn , data = data)), 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ph_gt_lm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gt_lm_beta0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lastRenderedPageBreak/>
        <w:t xml:space="preserve">                            e_ph_gt_lm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ph_gt_lm_beta1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ph_gt_lm_beta1_se&lt;-NA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ph_gt_lm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gt_lm_beta0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ph_gt_lm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ph_gt_lm_beta1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ph_gt_lm_beta1_se&lt;-NA}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ph_gt_lm&lt;-summary(lm(Phq~GT_estim_gn , data = 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ph_gt_lm_beta0&lt;-summary(lm(Phq~GT_estim_gn , data = 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ph_gt_lm_beta0_se&lt;-summary(lm(Phq~GT_estim_gn , data = 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ph_gt_lm_beta1&lt;-summary(lm(Phq~GT_estim_gn , data = 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e_ph_gt_lm_beta1_se&lt;-summary(lm(Phq~GT_estim_gn , data = data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GT_real~Phq    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ordinal logistic standard model GT_real~Ph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cc &lt;- try(polr(GT_real~Phq, data = data, Hess = TRUE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gtr_ph_ordinal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_ordinal_logit_coef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coef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int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int1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int2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en-US"/>
        </w:rPr>
        <w:t xml:space="preserve">e_gtr_ph_ordinal_logit_int2_se&lt;-NA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==F) {gtr_ph_ordinal_logit&lt;-pnorm(abs(summary( polr(GT_real~Phq, data = data, Hess = TRUE)  )$coefficients[1,3]),lower.tail=F)*2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e_gtr_ph_ordinal_logit_coef&lt;-summary( polr(GT_real~Phq, data = data, Hess = TRUE)  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e_gtr_ph_ordinal_logit_coef_se&lt;-summary( polr(GT_real~Phq, data = data, Hess = TRUE)  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e_gtr_ph_ordinal_logit_int1&lt;-summary( polr(GT_real~Phq, data = data, Hess = TRUE)  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e_gtr_ph_ordinal_logit_int1_se&lt;-summary( polr(GT_real~Phq, data = data, Hess = TRUE)  )$coefficients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e_gtr_ph_ordinal_logit_int2&lt;-summary( polr(GT_real~Phq, data = data, Hess = TRUE)  )$coefficients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e_gtr_ph_ordinal_logit_int2_se&lt;-summary( polr(GT_real~Phq, data = data, Hess = TRUE)  )$coefficients[3,2]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logistic regression standard GT_real~Phq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GT_real~Phq, family=binomial(link=logit),data=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glm(GT_real~Phq, family=binomial(link=logit),data=data), silent=T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is(cc,"try-error")) {  gtr_ph_logit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_logit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r_ph_logit_beta1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gtr_ph_logit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_logit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r_ph_logit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gtr_ph_logit&lt;-summary(glm(GT_real~Phq, family=binomial(link=logit),data=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gtr_ph_logit_beta0&lt;-summary(glm(GT_real~Phq, family=binomial(link=logit),data=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gtr_ph_logit_beta0_se&lt;-summary(glm(GT_real~Phq, family=binomial(link=logit),data=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gtr_ph_logit_beta1&lt;-summary(glm(GT_real~Phq, family=binomial(link=logit),data=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gtr_ph_logit_beta1_se&lt;-summary(glm(GT_real~Phq, family=binomial(link=logit),data=data))$coefficients[2,2]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Phq~GT_real     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tandard linear model Phq~GT_realn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lm(Phq~GT_realn , data = 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lm(Phq~GT_realn , data = data)), 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ph_gtr_lm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gtr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gtr_lm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gtr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gtr_lm_beta1_se&lt;-NA}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ph_gtr_lm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gtr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gtr_lm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_gtr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gtr_lm_beta1_se&lt;-NA}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ph_gtr_lm&lt;-summary(lm(Phq~GT_realn , data = 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0&lt;-summary(lm(Phq~GT_realn , data = 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0_se&lt;-summary(lm(Phq~GT_realn , data = 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1&lt;-summary(lm(Phq~GT_realn , data = 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1_se&lt;-summary(lm(Phq~GT_realn , data = data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#####################################       PHENOTYPE CATEGORICAL    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</w:t>
      </w:r>
      <w:r w:rsidR="00390FFF">
        <w:rPr>
          <w:rFonts w:ascii="SAS Monospace" w:hAnsi="SAS Monospace" w:cs="Consolas"/>
          <w:sz w:val="20"/>
          <w:lang w:val="en-US"/>
        </w:rPr>
        <w:t>############################</w:t>
      </w: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########################</w:t>
      </w:r>
      <w:r w:rsidR="00390FFF">
        <w:rPr>
          <w:rFonts w:ascii="SAS Monospace" w:hAnsi="SAS Monospace" w:cs="Consolas"/>
          <w:sz w:val="20"/>
          <w:lang w:val="en-US"/>
        </w:rPr>
        <w:t xml:space="preserve">############    AD2~Phd    </w:t>
      </w:r>
      <w:r w:rsidRPr="00390FFF">
        <w:rPr>
          <w:rFonts w:ascii="SAS Monospace" w:hAnsi="SAS Monospace" w:cs="Consolas"/>
          <w:sz w:val="20"/>
          <w:lang w:val="en-US"/>
        </w:rPr>
        <w:t>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tandard poisson model AD2~Ph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AD2~Phd, family=poisson,data=data, offset=log(S_AD)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ad2_phd_poisson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poisson_beta0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poisson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poisson_beta1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poisson_beta1_se&lt;-NA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==F) {ad2_phd_poisson&lt;-summary(glm(AD2~Phd, family=poisson,data=data, offset=log(S_AD)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poisson_beta0&lt;-summary(glm(AD2~Phd, family=poisson,data=data, offset=log(S_AD)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poisson_beta0_se&lt;-summary(glm(AD2~Phd, family=poisson,data=data, offset=log(S_AD)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e_ad2_phd_poisson_beta1&lt;-summary(glm(AD2~Phd, family=poisson,data=data, offset=log(S_AD)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poisson_beta1_se&lt;-summary(glm(AD2~Phd, family=poisson,data=data, offset=log(S_AD)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negative binomial  AD2~Phd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.nb(AD2~Phd+offset(log(S_AD)), data = 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ad2_phd_nb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) {  ad2_phd_nb&lt;-summary(glm.nb(AD2~Phd+offset(log(S_AD)), data = 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beta0&lt;-summary(glm.nb(AD2~Phd+offset(log(S_AD)), data = 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beta0_se&lt;-summary(glm.nb(AD2~Phd+offset(log(S_AD)), data = 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beta1&lt;-summary(glm.nb(AD2~Phd+offset(log(S_AD)), data = 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beta1_se&lt;-summary(glm.nb(AD2~Phd+offset(log(S_AD)), data = data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zero inflated negative binomial AD2~Ph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zeroinfl(AD2~Phd,data=data,offset=log(S_AD),dist = "negbin"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xx &lt;- try(zeroinfl(AD2~1, data=data,offset=log(S_AD),dist = "negbin"),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ad2_phd_nb_zi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0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ad2_phd_nb_zi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z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ad2_phd_nb_zi_beta1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 xml:space="preserve">e_ad2_phd_nb_zi_beta1z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ad2_phd_nb_zi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0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ad2_phd_nb_zi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z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ad2_phd_nb_zi_beta1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 xml:space="preserve">e_ad2_phd_nb_zi_beta1z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ad2_phd_nb_zi&lt;-1-pchisq(-2*(zeroinfl(AD2~1,data=data,offset=log(S_AD),dist = "negbin")$loglik-zeroinfl(AD2~Phd,data=data,offset=log(S_AD),dist = "negbin")$loglik),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e_ad2_phd_nb_zi_beta0c&lt;-summary(zeroinfl(AD2~Phd,data=data,offset=log(S_AD),dist = "negbin"))$coefficients$count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beta0c_se&lt;-summary(zeroinfl(AD2~Phd,data=data,offset=log(S_AD),dist = "negbin"))$coefficients$count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beta1c&lt;-summary(zeroinfl(AD2~Phd,data=data,offset=log(S_AD),dist = "negbin"))$coefficients$count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beta1c_se&lt;-summary(zeroinfl(AD2~Phd,data=data,offset=log(S_AD),dist = "negbin"))$coefficients$count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logthetac&lt;-summary(zeroinfl(AD2~Phd,data=data,offset=log(S_AD),dist = "negbin"))$coefficients$count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logthetac_se&lt;-summary(zeroinfl(AD2~Phd,data=data,offset=log(S_AD),dist = "negbin"))$coefficients$count[3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beta0z&lt;-summary(zeroinfl(AD2~Phd,data=data,offset=log(S_AD),dist = "negbin"))$coefficients$zero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beta0z_se&lt;-summary(zeroinfl(AD2~Phd,data=data,offset=log(S_AD),dist = "negbin"))$coefficients$zero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beta1z&lt;-summary(zeroinfl(AD2~Phd,data=data,offset=log(S_AD),dist = "negbin"))$coefficients$zero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zi_beta1z_se&lt;-summary(zeroinfl(AD2~Phd,data=data,offset=log(S_AD),dist = "negbin"))$coefficients$zero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hurdle  negative binomial AD2~Ph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hurdle(AD2~Phd, data=data,offset=log(S_AD),dist = "negbin"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 &lt;- try(hurdle(AD2~1, data=data,offset=log(S_AD),dist = "negbin"),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is(cc,"try-error")) {ad2_phd_nb_hur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hur_beta0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z_se&lt;-NA }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if(is(xx,"try-error")) {ad2_phd_nb_hur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z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z_se&lt;-NA }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if(is(cc,"try-error")==F &amp; is(xx,"try-error")==F) { ad2_phd_nb_hur&lt;-1-pchisq(-2*(hurdle(AD2~1, data=data,offset=log(S_AD),dist = "negbin")$loglik-hurdle(AD2~Phd, data=data,offset=log(S_AD),dist = "negbin")$loglik),2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e_ad2_phd_nb_hur_beta0c&lt;-summary(hurdle(AD2~Phd, data=data,offset=log(S_AD),dist = "negbin"))$coefficients$count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e_ad2_phd_nb_hur_beta0c_se&lt;-summary(hurdle(AD2~Phd, data=data,offset=log(S_AD),dist = "negbin"))$coefficients$count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beta1c&lt;-summary(hurdle(AD2~Phd, data=data,offset=log(S_AD),dist = "negbin"))$coefficients$count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beta1c_se&lt;-summary(hurdle(AD2~Phd, data=data,offset=log(S_AD),dist = "negbin"))$coefficients$count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logthetac&lt;-summary(hurdle(AD2~Phd, data=data,offset=log(S_AD),dist = "negbin"))$coefficients$count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logthetac_se&lt;-summary(hurdle(AD2~Phd, data=data,offset=log(S_AD),dist = "negbin"))$coefficients$count[3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beta0z&lt;-summary(hurdle(AD2~Phd, data=data,offset=log(S_AD),dist = "negbin"))$coefficients$zero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beta0z_se&lt;-summary(hurdle(AD2~Phd, data=data,offset=log(S_AD),dist = "negbin"))$coefficients$zero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beta1z&lt;-summary(hurdle(AD2~Phd, data=data,offset=log(S_AD),dist = "negbin"))$coefficients$zero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ad2_phd_nb_hur_beta1z_se&lt;-summary(hurdle(AD2~Phd, data=data,offset=log(S_AD),dist = "negbin"))$coefficients$zero[2,2] 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ratio~Phd      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standard linear model Phd~AD2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lm(ratio~Phd, data = 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lm(ratio~Phd, data = data)), silent=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if(is(cc,"try-error")) {  ratio_phd_lm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ratio_phd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_se&lt;-NA}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ratio_phd_lm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ratio_phd_lm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_se&lt;-NA}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 ratio_phd_lm&lt;-summary(lm(ratio~Phd, data = 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ratio_phd_lm_beta0&lt;-summary(lm(ratio~Phd, data = 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ratio_phd_lm_beta0_se&lt;-summary(lm(ratio~Phd, data = 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ratio_phd_lm_beta1&lt;-summary(lm(ratio~Phd, data = 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ratio_phd_lm_beta1_se&lt;-summary(lm(ratio~Phd, data = data))$coefficients[2,2]}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Phd~ratio     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#logistic regression standard Phd~ratio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Phd~ratio, family=binomial(link=logit),data=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glm(Phd~ratio, family=binomial(link=logit),data=data), silent=T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phd_ratio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ratio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phd_ratio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ratio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phd_ratio_logit&lt;-summary(glm(Phd~ratio, family=binomial(link=logit),data=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ratio_logit_beta0&lt;-summary(glm(Phd~ratio, family=binomial(link=logit),data=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ratio_logit_beta0_se&lt;-summary(glm(Phd~ratio, family=binomial(link=logit),data=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ratio_logit_beta1&lt;-summary(glm(Phd~ratio, family=binomial(link=logit),data=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ratio_logit_beta1_se&lt;-summary(glm(Phd~ratio, family=binomial(link=logit),data=data))$coefficients[2,2]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GT_estim~Phd    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ordinal logistic standard model GT_estim~Ph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polr(GT_estim~Phd, data = data, Hess = TRUE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gt_phd_ordinal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_phd_ordinal_logit_coef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ordinal_logit_coef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01138B">
        <w:rPr>
          <w:rFonts w:ascii="SAS Monospace" w:hAnsi="SAS Monospace" w:cs="Consolas"/>
          <w:sz w:val="20"/>
          <w:lang w:val="de-DE"/>
        </w:rPr>
        <w:t>e_gt_phd_ordinal_logit_int1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gt_phd_ordinal_logit_int1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e_gt_phd_ordinal_logit_int2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n-GB"/>
        </w:rPr>
        <w:t xml:space="preserve">e_gt_phd_ordinal_logit_int2_se&lt;-NA}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 xml:space="preserve">if(is(cc,"try-error")==F) {gt_phd_ordinal_logit&lt;-pnorm(abs(summary( polr(GT_estim~Phd, data = data, Hess = TRUE)  )$coefficients[1,3]),lower.tail=F)*2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ordinal_logit_coef&lt;-summary( polr(GT_estim~Phd, data = data, Hess = TRUE)  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ordinal_logit_coef_se&lt;-summary( polr(GT_estim~Phd, data = data, Hess = TRUE)  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ordinal_logit_int1&lt;-summary( polr(GT_estim~Phd, data = data, Hess = TRUE)  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ordinal_logit_int1_se&lt;-summary( polr(GT_estim~Phd, data = data, Hess = TRUE)  )$coefficients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ordinal_logit_int2&lt;-summary( polr(GT_estim~Phd, data = data, Hess = TRUE)  )$coefficients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e_gt_phd_ordinal_logit_int2_se&lt;-summary( polr(GT_estim~Phd, data = data, Hess = TRUE)  )$coefficients[3,2]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logistic regression standard GT_estim_g~Ph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GT_estim_g~Phd, family=binomial(link=logit),data=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glm(GT_estim_g~Phd, family=binomial(link=logit),data=data), silent=T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gt_phd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_phd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gt_phd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_phd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gt_phd_logit&lt;-summary(glm(GT_estim_g~Phd, family=binomial(link=logit),data=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logit_beta0&lt;-summary(glm(GT_estim_g~Phd, family=binomial(link=logit),data=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logit_beta0_se&lt;-summary(glm(GT_estim_g~Phd, family=binomial(link=logit),data=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_phd_logit_beta1&lt;-summary(glm(GT_estim_g~Phd, family=binomial(link=logit),data=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e_gt_phd_logit_beta1_se&lt;-summary(glm(GT_estim_g~Phd, family=binomial(link=logit),data=data))$coefficients[2,2]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Phd~GT_estim     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logistic regression standard Phd~GT_estim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Phd~GT_estim, family=binomial(link=logit),data=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glm(Phd~GT_estim, family=binomial(link=logit),data=data), silent=T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phd_gt_logit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phd_gt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gt_logit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phd_gt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n-GB"/>
        </w:rPr>
        <w:t xml:space="preserve">e_phd_gt_logit_beta1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phd_gt_logit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phd_gt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gt_logit_beta0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phd_gt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n-GB"/>
        </w:rPr>
        <w:t xml:space="preserve">e_phd_gt_logit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phd_gt_logit&lt;-summary(glm(Phd~GT_estim, family=binomial(link=logit),data=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_logit_beta0&lt;-summary(glm(Phd~GT_estim, family=binomial(link=logit),data=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_logit_beta0_se&lt;-summary(glm(Phd~GT_estim, family=binomial(link=logit),data=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_logit_beta1&lt;-summary(glm(Phd~GT_estim, family=binomial(link=logit),data=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_logit_beta1_se&lt;-summary(glm(Phd~GT_estim, family=binomial(link=logit),data=data))$coefficients[2,2]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GT_real~Phd    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ordinal logistic standard model GT_real~Ph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polr(GT_real~Phd, data = data, Hess = TRUE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gtr_phd_ordinal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r_phd_ordinal_logit_coef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ordinal_logit_coef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01138B">
        <w:rPr>
          <w:rFonts w:ascii="SAS Monospace" w:hAnsi="SAS Monospace" w:cs="Consolas"/>
          <w:sz w:val="20"/>
          <w:lang w:val="de-DE"/>
        </w:rPr>
        <w:t>e_gtr_phd_ordinal_logit_int1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e_gtr_phd_ordinal_logit_int1_se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lastRenderedPageBreak/>
        <w:t xml:space="preserve">  e_gtr_phd_ordinal_logit_int2&lt;-NA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e_gtr_phd_ordinal_logit_int2_se&lt;-NA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 xml:space="preserve">if(is(cc,"try-error")==F) {gtr_phd_ordinal_logit&lt;-pnorm(abs(summary( polr(GT_real~Phd, data = data, Hess = TRUE)  )$coefficients[1,3]),lower.tail=F)*2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ordinal_logit_coef&lt;-summary( polr(GT_real~Phd, data = data, Hess = TRUE)  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ordinal_logit_coef_se&lt;-summary( polr(GT_real~Phd, data = data, Hess = TRUE)  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ordinal_logit_int1&lt;-summary( polr(GT_real~Phd, data = data, Hess = TRUE)  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ordinal_logit_int1_se&lt;-summary( polr(GT_real~Phd, data = data, Hess = TRUE)  )$coefficients[2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ordinal_logit_int2&lt;-summary( polr(GT_real~Phd, data = data, Hess = TRUE)  )$coefficients[3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ordinal_logit_int2_se&lt;-summary( polr(GT_real~Phd, data = data, Hess = TRUE)  )$coefficients[3,2]}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logistic regression standard GT_real~Phd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GT_real~Phd, family=binomial(link=logit),data=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xx&lt;- try(summary(glm(GT_real~Phd, family=binomial(link=logit),data=data), silent=T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gtr_phd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r_phd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gtr_phd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r_phd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gtr_phd_logit&lt;-summary(glm(GT_real~Phd, family=binomial(link=logit),data=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logit_beta0&lt;-summary(glm(GT_real~Phd, family=binomial(link=logit),data=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logit_beta0_se&lt;-summary(glm(GT_real~Phd, family=binomial(link=logit),data=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logit_beta1&lt;-summary(glm(GT_real~Phd, family=binomial(link=logit),data=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gtr_phd_logit_beta1_se&lt;-summary(glm(GT_real~Phd, family=binomial(link=logit),data=data))$coefficients[2,2]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       Phd~GT_real     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#logistic regression standard Phd~GT_real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cc &lt;- try(glm(Phd~GT_real, family=binomial(link=logit),data=data), silent=T)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xx&lt;- try(summary(glm(Phd~GT_real, family=binomial(link=logit),data=data), silent=T)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if(is(cc,"try-error")) {  phd_gtr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n-US"/>
        </w:rPr>
        <w:t>e_phd_gtr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_se&lt;-NA}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xx,"try-error")) {  phd_gtr_logit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n-US"/>
        </w:rPr>
        <w:t>e_phd_gtr_logit_beta0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0_se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&lt;-NA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_se&lt;-NA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if(is(cc,"try-error")==F &amp; is(xx,"try-error")==F) {  phd_gtr_logit&lt;-summary(glm(Phd~GT_real, family=binomial(link=logit),data=data))$coefficients[2,4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r_logit_beta0&lt;-summary(glm(Phd~GT_real, family=binomial(link=logit),data=data))$coefficients[1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r_logit_beta0_se&lt;-summary(glm(Phd~GT_real, family=binomial(link=logit),data=data))$coefficients[1,2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r_logit_beta1&lt;-summary(glm(Phd~GT_real, family=binomial(link=logit),data=data))$coefficients[2,1]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e_phd_gtr_logit_beta1_se&lt;-summary(glm(Phd~GT_real, family=binomial(link=logit),data=data))$coefficients[2,2]}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  <w:r w:rsidR="00F764FF">
        <w:rPr>
          <w:rFonts w:ascii="SAS Monospace" w:hAnsi="SAS Monospace" w:cs="Consolas"/>
          <w:sz w:val="20"/>
          <w:lang w:val="en-US"/>
        </w:rPr>
        <w:t>#saving results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test_df&lt;-data.frame(rs=gt_pos$r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lleles=gt_pos$allele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              chrom=gt_pos$chrom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pos=gt_pos$po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_poisson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_nb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_nb_zi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_nb_hur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ratio_ph_lm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ph_ratio_lm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gt_ph_ordinal_logit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  <w:r w:rsidRPr="00390FFF">
        <w:rPr>
          <w:rFonts w:ascii="SAS Monospace" w:hAnsi="SAS Monospace" w:cs="Consolas"/>
          <w:sz w:val="20"/>
          <w:lang w:val="de-DE"/>
        </w:rPr>
        <w:t>gt_ph_logit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ph_gt_lm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</w:t>
      </w:r>
      <w:r w:rsidRPr="00390FFF">
        <w:rPr>
          <w:rFonts w:ascii="SAS Monospace" w:hAnsi="SAS Monospace" w:cs="Consolas"/>
          <w:sz w:val="20"/>
          <w:lang w:val="en-US"/>
        </w:rPr>
        <w:t>gtr_ph_ordinal_logit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gtr_ph_logit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ph_gtr_lm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d_poisson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d_nb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d_nb_zi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ad2_phd_nb_hur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ratio_phd_lm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phd_ratio_logit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gt_phd_ordinal_logit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  <w:r w:rsidRPr="0001138B">
        <w:rPr>
          <w:rFonts w:ascii="SAS Monospace" w:hAnsi="SAS Monospace" w:cs="Consolas"/>
          <w:sz w:val="20"/>
          <w:lang w:val="en-US"/>
        </w:rPr>
        <w:t>gt_phd_logit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phd_gt_logit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</w:t>
      </w:r>
      <w:r w:rsidRPr="00390FFF">
        <w:rPr>
          <w:rFonts w:ascii="SAS Monospace" w:hAnsi="SAS Monospace" w:cs="Consolas"/>
          <w:sz w:val="20"/>
          <w:lang w:val="en-US"/>
        </w:rPr>
        <w:t>gtr_phd_ordinal_logit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gtr_phd_logit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phd_gtr_logit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results_pvalue&lt;-rbind(results_pvalue,test_df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estim_df&lt;-data.frame(rs=gt_pos$r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alleles=gt_pos$allele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chrom=gt_pos$chrom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pos=gt_pos$po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ad2_phd_poisson_beta0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ad2_phd_poisson_beta0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 e_ad2_phd_poisson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poisson_beta1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0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0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1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0c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0c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1c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1c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logthetac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logthetac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d_nb_zi_beta0z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0z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ad2_phd_nb_zi_beta1z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1z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c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c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1c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1c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logthetac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logthetac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z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z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1z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1z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d_lm_beta0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  e_ratio_phd_lm_beta0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ratio_phd_lm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d_lm_beta1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0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0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1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_phd_ordinal_logit_coef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_phd_ordinal_logit_coef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d_ordinal_logit_int1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gt_phd_ordinal_logit_int1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gt_phd_ordinal_logit_int2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gt_phd_ordinal_logit_int2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gt_phd_logit_beta0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0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_phd_logit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1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_logit_beta0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0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_logit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1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r_phd_ordinal_logit_coef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r_phd_ordinal_logit_coef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d_ordinal_logit_int1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lastRenderedPageBreak/>
        <w:t xml:space="preserve">                            e_gtr_phd_ordinal_logit_int1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gtr_phd_ordinal_logit_int2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gtr_phd_ordinal_logit_int2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e_gtr_phd_logit_beta0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0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gtr_phd_logit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1_se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r_logit_beta0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0_se 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390FFF">
        <w:rPr>
          <w:rFonts w:ascii="SAS Monospace" w:hAnsi="SAS Monospace" w:cs="Consolas"/>
          <w:sz w:val="20"/>
          <w:lang w:val="de-DE"/>
        </w:rPr>
        <w:t>e_phd_gtr_logit_beta1 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1_se )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de-DE"/>
        </w:rPr>
        <w:t>results_estim&lt;-rbind(results_estim,estim_df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de-DE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test_variant&lt;-data.frame(rs=gt_pos$r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alleles=gt_pos$allele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chrom=gt_pos$chrom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  </w:t>
      </w:r>
      <w:r w:rsidRPr="0001138B">
        <w:rPr>
          <w:rFonts w:ascii="SAS Monospace" w:hAnsi="SAS Monospace" w:cs="Consolas"/>
          <w:sz w:val="20"/>
          <w:lang w:val="es-ES"/>
        </w:rPr>
        <w:t>pos=gt_pos$pos,medianGQ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</w:t>
      </w:r>
      <w:r w:rsidRPr="00390FFF">
        <w:rPr>
          <w:rFonts w:ascii="SAS Monospace" w:hAnsi="SAS Monospace" w:cs="Consolas"/>
          <w:sz w:val="20"/>
          <w:lang w:val="en-US"/>
        </w:rPr>
        <w:t>medianSAD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test_table&lt;-data.frame(rs=gt_pos$r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alleles=gt_pos$alleles,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chrom=gt_pos$chrom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                       </w:t>
      </w:r>
      <w:r w:rsidRPr="0001138B">
        <w:rPr>
          <w:rFonts w:ascii="SAS Monospace" w:hAnsi="SAS Monospace" w:cs="Consolas"/>
          <w:sz w:val="20"/>
          <w:lang w:val="es-ES"/>
        </w:rPr>
        <w:t>pos=gt_pos$pos,r0e0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0e1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0e2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1e0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r1e1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1e2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2e0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2e1,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2e2)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results_variant&lt;-rbind(results_variant,test_variant)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results_table&lt;-rbind(results_table,test_table)</w:t>
      </w:r>
    </w:p>
    <w:p w:rsidR="00ED4F61" w:rsidRPr="0001138B" w:rsidRDefault="00ED4F61" w:rsidP="00390FFF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390FFF">
        <w:rPr>
          <w:rFonts w:ascii="SAS Monospace" w:hAnsi="SAS Monospace" w:cs="Consolas"/>
          <w:sz w:val="20"/>
          <w:lang w:val="en-US"/>
        </w:rPr>
        <w:t>write.table(results_pvalue,"results_pvalue_a1.txt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write.table(results_estim,"results_estim_a1.txt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write.table(results_variant,"results_variant_a1.txt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write.table(results_table,"results_table_a1.txt"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b&lt;-Sys.time(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 xml:space="preserve">  print(b-a)</w:t>
      </w:r>
    </w:p>
    <w:p w:rsidR="00ED4F61" w:rsidRPr="00390FFF" w:rsidRDefault="00ED4F61" w:rsidP="00390FFF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390FFF">
        <w:rPr>
          <w:rFonts w:ascii="SAS Monospace" w:hAnsi="SAS Monospace" w:cs="Consolas"/>
          <w:sz w:val="20"/>
          <w:lang w:val="en-US"/>
        </w:rPr>
        <w:t>} #fin position p</w:t>
      </w:r>
    </w:p>
    <w:p w:rsidR="00ED4F61" w:rsidRPr="00ED4F61" w:rsidRDefault="00ED4F61" w:rsidP="00ED4F61">
      <w:pPr>
        <w:rPr>
          <w:lang w:val="en-US"/>
        </w:rPr>
      </w:pPr>
    </w:p>
    <w:p w:rsidR="00ED4F61" w:rsidRPr="00ED4F61" w:rsidRDefault="00ED4F61" w:rsidP="00ED4F61">
      <w:pPr>
        <w:rPr>
          <w:lang w:val="en-US"/>
        </w:rPr>
      </w:pPr>
    </w:p>
    <w:p w:rsidR="00ED4F61" w:rsidRPr="00ED4F61" w:rsidRDefault="00ED4F61" w:rsidP="00ED4F61">
      <w:pPr>
        <w:rPr>
          <w:lang w:val="en-US"/>
        </w:rPr>
      </w:pPr>
    </w:p>
    <w:p w:rsidR="00ED4F61" w:rsidRPr="00ED4F61" w:rsidRDefault="00ED4F61" w:rsidP="00ED4F61">
      <w:pPr>
        <w:rPr>
          <w:lang w:val="en-US"/>
        </w:rPr>
      </w:pPr>
    </w:p>
    <w:p w:rsid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>
        <w:rPr>
          <w:rFonts w:ascii="SAS Monospace" w:hAnsi="SAS Monospace" w:cs="Consolas"/>
          <w:sz w:val="20"/>
          <w:lang w:val="en-US"/>
        </w:rPr>
        <w:t xml:space="preserve">#simulating </w:t>
      </w:r>
      <w:r w:rsidR="00F764FF">
        <w:rPr>
          <w:rFonts w:ascii="SAS Monospace" w:hAnsi="SAS Monospace" w:cs="Consolas"/>
          <w:sz w:val="20"/>
          <w:lang w:val="en-US"/>
        </w:rPr>
        <w:t>null scenario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estimation gt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estim_gt&lt;-function(data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&lt;-cbind(data,GT="5/5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$GT&lt;-as.character(data$G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for (i in 1:length(data[,1]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hom_ref&lt;-(1/3)*((1-10^(-data$GQ[i]/10))^data$AD1[i])*((10^(-data$GQ[i]/10))^data$AD2[i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het&lt;-(1/3)*(((1)/2)^data$AD1[i])*(((1)/2)^data$AD2[i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hom_alt&lt;-(1/3)*((10^(-data$GQ[i]/10))^data$AD1[i])*((1-10^(-data$GQ[i]/10))^data$AD2[i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which.max(c(hom_ref,het,hom_alt))==1) {data[i,4]&lt;-"0/0"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which.max(c(hom_ref,het,hom_alt))==2) {data[i,4]&lt;-as.character("0/1")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which.max(c(hom_ref,het,hom_alt))==3) {data[i,4]&lt;-"1/1"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eturn(data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print("loading libraries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library("tmvtnorm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library(robus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library(pscl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library(gamlss.dis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library("grDevices", lib.loc="~/R/R-3.2.2/library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Sys.setenv(LANG = "en"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a&lt;-Sys.time(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results_pvalue&lt;-data.frame(r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llele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chrom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po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ad2_ph_poisson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d2_ph_nb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d2_ph_nb_zi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d2_ph_nb_hur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ratio_ph_lm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ph_ratio_lm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gt_ph_ordinal_logit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  <w:r w:rsidRPr="00862365">
        <w:rPr>
          <w:rFonts w:ascii="SAS Monospace" w:hAnsi="SAS Monospace" w:cs="Consolas"/>
          <w:sz w:val="20"/>
          <w:lang w:val="de-DE"/>
        </w:rPr>
        <w:t>gt_ph_logit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ph_gt_lm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</w:t>
      </w:r>
      <w:r w:rsidRPr="00172BAC">
        <w:rPr>
          <w:rFonts w:ascii="SAS Monospace" w:hAnsi="SAS Monospace" w:cs="Consolas"/>
          <w:sz w:val="20"/>
          <w:lang w:val="en-US"/>
        </w:rPr>
        <w:t>gtr_ph_ordinal_logit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gtr_ph_logit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ph_gtr_lm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d2_phd_poisson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d2_phd_nb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d2_phd_nb_zi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d2_phd_nb_hur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ratio_phd_lm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phd_ratio_logit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gt_phd_ordinal_logit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  <w:r w:rsidRPr="0001138B">
        <w:rPr>
          <w:rFonts w:ascii="SAS Monospace" w:hAnsi="SAS Monospace" w:cs="Consolas"/>
          <w:sz w:val="20"/>
          <w:lang w:val="en-US"/>
        </w:rPr>
        <w:t>gt_phd_logit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phd_gt_logit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 </w:t>
      </w:r>
      <w:r w:rsidRPr="00172BAC">
        <w:rPr>
          <w:rFonts w:ascii="SAS Monospace" w:hAnsi="SAS Monospace" w:cs="Consolas"/>
          <w:sz w:val="20"/>
          <w:lang w:val="en-US"/>
        </w:rPr>
        <w:t>gtr_phd_ordinal_logit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gtr_phd_logit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phd_gtr_logit=0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results_estim&lt;-data.frame(r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allele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chrom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po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d_poisson_beta0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d_poisson_beta0_se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d_poisson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poisson_beta1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0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beta1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beta0c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beta0c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beta1c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e_ad2_phd_nb_zi_beta1c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logthetac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zi_logthetac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d_nb_zi_beta0z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0z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d_nb_zi_beta1z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1z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c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c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c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c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logthetac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logthetac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z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0z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z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d_nb_hur_beta1z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ratio_phd_lm_beta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ratio_phd_lm_beta0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ratio_phd_lm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d_lm_beta1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0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phd_ratio_logit_beta1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d_ordinal_logit_coef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d_ordinal_logit_coef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d_ordinal_logit_int1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_phd_ordinal_logit_int1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_phd_ordinal_logit_int2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_phd_ordinal_logit_int2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_phd_logit_beta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0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d_logit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1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_logit_beta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0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_logit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1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d_ordinal_logit_coef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d_ordinal_logit_coef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d_ordinal_logit_int1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r_phd_ordinal_logit_int1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r_phd_ordinal_logit_int2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r_phd_ordinal_logit_int2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e_gtr_phd_logit_beta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0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d_logit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1_se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r_logit_beta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0_se=0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r_logit_beta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1_se=0)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results_variant&lt;-data.frame(r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allele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chrom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pos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medianGQ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medianSAD=0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results_table&lt;-data.frame(rs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n-US"/>
        </w:rPr>
        <w:t>alleles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chrom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pos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0e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0e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0e2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1e0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1e1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1e2=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r2e0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172BAC">
        <w:rPr>
          <w:rFonts w:ascii="SAS Monospace" w:hAnsi="SAS Monospace" w:cs="Consolas"/>
          <w:sz w:val="20"/>
          <w:lang w:val="en-US"/>
        </w:rPr>
        <w:t>r2e1=0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r2e2=0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read real genotype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>print("reading files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t&lt;- read.table("gt_simulated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preparation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print("preparing files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CC TT CT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read and modify list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T &lt;- read.table("C_T_CT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TT &lt;- read.table("C_T_TT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C &lt;- read.table("C_T_CC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C&lt;-data.frame(C_T_CC[,1:4],AD1=C_T_CC$AD1,AD2=C_T_CC$AD2,C_T_CC[,5:7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odify AD1 and AD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T&lt;-data.frame(C_T_CT,AD=paste(C_T_CT$AD1,",",C_T_CT$AD2,",",C_T_CT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T$AD&lt;-as.character(C_T_CT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T$AD1&lt;-as.numeric(C_T_CT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T$AD2&lt;-as.numeric(C_T_CT$AD2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C_T_CT$GQ&lt;-as.numeric(C_T_CT$GQ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C_T_CC&lt;-data.frame(C_T_CC,AD=paste(C_T_CC$AD1,",",C_T_CC$AD2,",",C_T_CC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C$AD&lt;-as.character(C_T_CC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C$AD1&lt;-as.numeric(C_T_CC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CC$AD2&lt;-as.numeric(C_T_CC$AD2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C_T_CC$GQ&lt;-as.numeric(C_T_CC$GQ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C_T_TT&lt;-data.frame(C_T_TT,AD=paste(C_T_TT$AD1,",",C_T_TT$AD2,",",C_T_TT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>C_T_TT$AD&lt;-as.character(C_T_TT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TT$AD1&lt;-as.numeric(C_T_TT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T_TT$AD2&lt;-as.numeric(C_T_TT$AD2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C_T_TT$GQ&lt;-as.numeric(C_T_TT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C_T_CT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T$GQ[i]&lt;=20){C_T_CT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T$GQ[i]&gt;20&amp;&amp;C_T_CT$GQ[i]&lt;=40){C_T_CT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T$GQ[i]&gt;40&amp;&amp;C_T_CT$GQ[i]&lt;=60){C_T_CT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T$GQ[i]&gt;60&amp;&amp;C_T_CT$GQ[i]&lt;=80){C_T_CT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T$GQ[i]&gt;80&amp;&amp;C_T_CT$GQ[i]&lt;99){C_T_CT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T$GQ[i]&gt;=99){C_T_CT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C_T_CT&lt;-table(C_T_CT$G_GQ)/length(C_T_CT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C_T_CC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C$GQ[i]&lt;=20){C_T_CC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C$GQ[i]&gt;20&amp;&amp;C_T_CC$GQ[i]&lt;=40){C_T_CC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C$GQ[i]&gt;40&amp;&amp;C_T_CC$GQ[i]&lt;=60){C_T_CC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C$GQ[i]&gt;60&amp;&amp;C_T_CC$GQ[i]&lt;=80){C_T_CC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C$GQ[i]&gt;80&amp;&amp;C_T_CC$GQ[i]&lt;99){C_T_CC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CC$GQ[i]&gt;=99){C_T_CC$G_GQ[i]&lt;-6}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}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f_GQ_C_T_CC&lt;-table(C_T_CC$G_GQ)/length(C_T_CC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C_T_TT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TT$GQ[i]&lt;=20){C_T_TT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TT$GQ[i]&gt;20&amp;&amp;C_T_TT$GQ[i]&lt;=40){C_T_TT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TT$GQ[i]&gt;40&amp;&amp;C_T_TT$GQ[i]&lt;=60){C_T_TT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TT$GQ[i]&gt;60&amp;&amp;C_T_TT$GQ[i]&lt;=80){C_T_TT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T_TT$GQ[i]&gt;80&amp;&amp;C_T_TT$GQ[i]&lt;99){C_T_TT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if(C_T_TT$GQ[i]&gt;=99){C_T_TT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C_T_TT&lt;-table(C_T_TT$G_GQ)/length(C_T_TT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GG TT GT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read and modify list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T &lt;- read.table("G_T_GT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TT &lt;- read.table("G_T_TT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G &lt;- read.table("G_T_GG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G&lt;-data.frame(G_T_GG[,1:4],AD1=G_T_GG$AD1,AD2=G_T_GG$AD2,G_T_GG[,5:7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odify AD1 and AD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T&lt;-data.frame(G_T_GT,AD=paste(G_T_GT$AD1,",",G_T_GT$AD2,",",G_T_GT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T$AD&lt;-as.character(G_T_GT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T$AD1&lt;-as.numeric(G_T_GT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T$AD2&lt;-as.numeric(G_T_GT$AD2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G_T_GT$GQ&lt;-as.numeric(G_T_GT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G&lt;-data.frame(G_T_GG,AD=paste(G_T_GG$AD1,",",G_T_GG$AD2,",",G_T_GG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G$AD&lt;-as.character(G_T_GG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G$AD1&lt;-as.numeric(G_T_GG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GG$AD2&lt;-as.numeric(G_T_GG$AD2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G_T_GG$GQ&lt;-as.numeric(G_T_GG$GQ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>G_T_TT&lt;-data.frame(G_T_TT,AD=paste(G_T_TT$AD1,",",G_T_TT$AD2,",",G_T_TT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TT$AD&lt;-as.character(G_T_TT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TT$AD1&lt;-as.numeric(G_T_TT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G_T_TT$AD2&lt;-as.numeric(G_T_TT$AD2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lastRenderedPageBreak/>
        <w:t>G_T_TT$GQ&lt;-as.numeric(G_T_TT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G_T_GT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T$GQ[i]&lt;=20){G_T_GT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T$GQ[i]&gt;20&amp;&amp;G_T_GT$GQ[i]&lt;=40){G_T_GT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T$GQ[i]&gt;40&amp;&amp;G_T_GT$GQ[i]&lt;=60){G_T_GT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T$GQ[i]&gt;60&amp;&amp;G_T_GT$GQ[i]&lt;=80){G_T_GT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T$GQ[i]&gt;80&amp;&amp;G_T_GT$GQ[i]&lt;99){G_T_GT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T$GQ[i]&gt;=99){G_T_GT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G_T_GT&lt;-table(G_T_GT$G_GQ)/length(G_T_GT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G_T_GG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G$GQ[i]&lt;=20){G_T_GG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G$GQ[i]&gt;20&amp;&amp;G_T_GG$GQ[i]&lt;=40){G_T_GG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G$GQ[i]&gt;40&amp;&amp;G_T_GG$GQ[i]&lt;=60){G_T_GG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G$GQ[i]&gt;60&amp;&amp;G_T_GG$GQ[i]&lt;=80){G_T_GG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G$GQ[i]&gt;80&amp;&amp;G_T_GG$GQ[i]&lt;99){G_T_GG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GG$GQ[i]&gt;=99){G_T_GG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G_T_GG&lt;-table(G_T_GG$G_GQ)/length(G_T_GG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G_T_TT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TT$GQ[i]&lt;=20){G_T_TT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TT$GQ[i]&gt;20&amp;&amp;G_T_TT$GQ[i]&lt;=40){G_T_TT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TT$GQ[i]&gt;40&amp;&amp;G_T_TT$GQ[i]&lt;=60){G_T_TT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TT$GQ[i]&gt;60&amp;&amp;G_T_TT$GQ[i]&lt;=80){G_T_TT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TT$GQ[i]&gt;80&amp;&amp;G_T_TT$GQ[i]&lt;99){G_T_TT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G_T_TT$GQ[i]&gt;=99){G_T_TT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G_T_TT&lt;-table(G_T_TT$G_GQ)/length(G_T_TT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CG GG CC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read and modify list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G &lt;- read.table("C_G_CG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GG &lt;- read.table("C_G_GG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C &lt;- read.table("C_G_CC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C&lt;-data.frame(C_G_CC[,1:4],AD1=C_G_CC$AD1,AD2=C_G_CC$AD2,C_G_CC[,5:7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odify AD1 and AD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G&lt;-data.frame(C_G_CG,AD=paste(C_G_CG$AD1,",",C_G_CG$AD2,",",C_G_CG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G$AD&lt;-as.character(C_G_CG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G$AD1&lt;-as.numeric(C_G_CG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G$AD2&lt;-as.numeric(C_G_CG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G$GQ&lt;-as.numeric(C_G_CG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C&lt;-data.frame(C_G_CC,AD=paste(C_G_CC$AD1,",",C_G_CC$AD2,",",C_G_CC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C$AD&lt;-as.character(C_G_CC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C$AD1&lt;-as.numeric(C_G_CC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C$AD2&lt;-as.numeric(C_G_CC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CC$GQ&lt;-as.numeric(C_G_CC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GG&lt;-data.frame(C_G_GG,AD=paste(C_G_GG$AD1,",",C_G_GG$AD2,",",C_G_GG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GG$AD&lt;-as.character(C_G_GG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GG$AD1&lt;-as.numeric(C_G_GG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GG$AD2&lt;-as.numeric(C_G_GG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C_G_GG$GQ&lt;-as.numeric(C_G_GG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C_G_CG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G$GQ[i]&lt;=20){C_G_CG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if(C_G_CG$GQ[i]&gt;20&amp;&amp;C_G_CG$GQ[i]&lt;=40){C_G_CG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G$GQ[i]&gt;40&amp;&amp;C_G_CG$GQ[i]&lt;=60){C_G_CG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G$GQ[i]&gt;60&amp;&amp;C_G_CG$GQ[i]&lt;=80){C_G_CG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G$GQ[i]&gt;80&amp;&amp;C_G_CG$GQ[i]&lt;99){C_G_CG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G$GQ[i]&gt;=99){C_G_CG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C_G_CG&lt;-table(C_G_CG$G_GQ)/length(C_G_CG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C_G_CC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C$GQ[i]&lt;=20){C_G_CC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C$GQ[i]&gt;20&amp;&amp;C_G_CC$GQ[i]&lt;=40){C_G_CC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C$GQ[i]&gt;40&amp;&amp;C_G_CC$GQ[i]&lt;=60){C_G_CC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C$GQ[i]&gt;60&amp;&amp;C_G_CC$GQ[i]&lt;=80){C_G_CC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C$GQ[i]&gt;80&amp;&amp;C_G_CC$GQ[i]&lt;99){C_G_CC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CC$GQ[i]&gt;=99){C_G_CC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C_G_CC&lt;-table(C_G_CC$G_GQ)/length(C_G_CC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C_G_GG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GG$GQ[i]&lt;=20){C_G_GG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GG$GQ[i]&gt;20&amp;&amp;C_G_GG$GQ[i]&lt;=40){C_G_GG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GG$GQ[i]&gt;40&amp;&amp;C_G_GG$GQ[i]&lt;=60){C_G_GG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GG$GQ[i]&gt;60&amp;&amp;C_G_GG$GQ[i]&lt;=80){C_G_GG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GG$GQ[i]&gt;80&amp;&amp;C_G_GG$GQ[i]&lt;99){C_G_GG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C_G_GG$GQ[i]&gt;=99){C_G_GG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C_G_GG&lt;-table(C_G_GG$G_GQ)/length(C_G_GG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AA TT AT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read and modify list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>A_T_AT &lt;- read.table("A_T_AT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TT &lt;- read.table("A_T_TT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A &lt;- read.table("A_T_AA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A&lt;-data.frame(A_T_AA[,1:4],AD1=A_T_AA$AD1,AD2=A_T_AA$AD2,A_T_AA[,5:7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odify AD1 and AD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T&lt;-data.frame(A_T_AT,AD=paste(A_T_AT$AD1,",",A_T_AT$AD2,",",A_T_AT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T$AD&lt;-as.character(A_T_AT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T$AD1&lt;-as.numeric(A_T_AT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T$AD2&lt;-as.numeric(A_T_AT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T$GQ&lt;-as.numeric(A_T_AT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A&lt;-data.frame(A_T_AA,AD=paste(A_T_AA$AD1,",",A_T_AA$AD2,",",A_T_AA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A$AD&lt;-as.character(A_T_AA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A$AD1&lt;-as.numeric(A_T_AA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A$AD2&lt;-as.numeric(A_T_AA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AA$GQ&lt;-as.numeric(A_T_AA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TT&lt;-data.frame(A_T_TT,AD=paste(A_T_TT$AD1,",",A_T_TT$AD2,",",A_T_TT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TT$AD&lt;-as.character(A_T_TT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TT$AD1&lt;-as.numeric(A_T_TT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TT$AD2&lt;-as.numeric(A_T_TT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T_TT$GQ&lt;-as.numeric(A_T_TT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T_AT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T$GQ[i]&lt;=20){A_T_AT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T$GQ[i]&gt;20&amp;&amp;A_T_AT$GQ[i]&lt;=40){A_T_AT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T$GQ[i]&gt;40&amp;&amp;A_T_AT$GQ[i]&lt;=60){A_T_AT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if(A_T_AT$GQ[i]&gt;60&amp;&amp;A_T_AT$GQ[i]&lt;=80){A_T_AT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T$GQ[i]&gt;80&amp;&amp;A_T_AT$GQ[i]&lt;99){A_T_AT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T$GQ[i]&gt;=99){A_T_AT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T_AT&lt;-table(A_T_AT$G_GQ)/length(A_T_AT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T_AA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A$GQ[i]&lt;=20){A_T_AA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A$GQ[i]&gt;20&amp;&amp;A_T_AA$GQ[i]&lt;=40){A_T_AA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A$GQ[i]&gt;40&amp;&amp;A_T_AA$GQ[i]&lt;=60){A_T_AA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A$GQ[i]&gt;60&amp;&amp;A_T_AA$GQ[i]&lt;=80){A_T_AA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A$GQ[i]&gt;80&amp;&amp;A_T_AA$GQ[i]&lt;99){A_T_AA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AA$GQ[i]&gt;=99){A_T_AA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T_AA&lt;-table(A_T_AA$G_GQ)/length(A_T_AA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T_TT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TT$GQ[i]&lt;=20){A_T_TT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TT$GQ[i]&gt;20&amp;&amp;A_T_TT$GQ[i]&lt;=40){A_T_TT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TT$GQ[i]&gt;40&amp;&amp;A_T_TT$GQ[i]&lt;=60){A_T_TT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TT$GQ[i]&gt;60&amp;&amp;A_T_TT$GQ[i]&lt;=80){A_T_TT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TT$GQ[i]&gt;80&amp;&amp;A_T_TT$GQ[i]&lt;99){A_T_TT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T_TT$GQ[i]&gt;=99){A_T_TT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T_TT&lt;-table(A_T_TT$G_GQ)/length(A_T_TT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AG GG A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read and modify list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G &lt;- read.table("A_G_AG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GG &lt;- read.table("A_G_GG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>A_G_AA &lt;- read.table("A_G_AA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A&lt;-data.frame(A_G_AA[,1:4],AD1=A_G_AA$AD1,AD2=A_G_AA$AD2,A_G_AA[,5:7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odify AD1 and AD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G&lt;-data.frame(A_G_AG,AD=paste(A_G_AG$AD1,",",A_G_AG$AD2,",",A_G_AG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G$AD&lt;-as.character(A_G_AG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G$AD1&lt;-as.numeric(A_G_AG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G$AD2&lt;-as.numeric(A_G_AG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G$GQ&lt;-as.numeric(A_G_AG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A&lt;-data.frame(A_G_AA,AD=paste(A_G_AA$AD1,",",A_G_AA$AD2,",",A_G_AA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A$AD&lt;-as.character(A_G_AA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A$AD1&lt;-as.numeric(A_G_AA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A$AD2&lt;-as.numeric(A_G_AA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AA$GQ&lt;-as.numeric(A_G_AA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GG&lt;-data.frame(A_G_GG,AD=paste(A_G_GG$AD1,",",A_G_GG$AD2,",",A_G_GG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GG$AD&lt;-as.character(A_G_GG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GG$AD1&lt;-as.numeric(A_G_GG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GG$AD2&lt;-as.numeric(A_G_GG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G_GG$GQ&lt;-as.numeric(A_G_GG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G_AG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G$GQ[i]&lt;=20){A_G_AG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G$GQ[i]&gt;20&amp;&amp;A_G_AG$GQ[i]&lt;=40){A_G_AG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G$GQ[i]&gt;40&amp;&amp;A_G_AG$GQ[i]&lt;=60){A_G_AG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G$GQ[i]&gt;60&amp;&amp;A_G_AG$GQ[i]&lt;=80){A_G_AG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G$GQ[i]&gt;80&amp;&amp;A_G_AG$GQ[i]&lt;99){A_G_AG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if(A_G_AG$GQ[i]&gt;=99){A_G_AG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G_AG&lt;-table(A_G_AG$G_GQ)/length(A_G_AG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G_AA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A$GQ[i]&lt;=20){A_G_AA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A$GQ[i]&gt;20&amp;&amp;A_G_AA$GQ[i]&lt;=40){A_G_AA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A$GQ[i]&gt;40&amp;&amp;A_G_AA$GQ[i]&lt;=60){A_G_AA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A$GQ[i]&gt;60&amp;&amp;A_G_AA$GQ[i]&lt;=80){A_G_AA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A$GQ[i]&gt;80&amp;&amp;A_G_AA$GQ[i]&lt;99){A_G_AA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AA$GQ[i]&gt;=99){A_G_AA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G_AA&lt;-table(A_G_AA$G_GQ)/length(A_G_AA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G_GG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GG$GQ[i]&lt;=20){A_G_GG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GG$GQ[i]&gt;20&amp;&amp;A_G_GG$GQ[i]&lt;=40){A_G_GG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GG$GQ[i]&gt;40&amp;&amp;A_G_GG$GQ[i]&lt;=60){A_G_GG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GG$GQ[i]&gt;60&amp;&amp;A_G_GG$GQ[i]&lt;=80){A_G_GG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GG$GQ[i]&gt;80&amp;&amp;A_G_GG$GQ[i]&lt;99){A_G_GG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G_GG$GQ[i]&gt;=99){A_G_GG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G_GG&lt;-table(A_G_GG$G_GQ)/length(A_G_GG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AC AA CC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read and modify list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C &lt;- read.table("A_C_AC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CC &lt;- read.table("A_C_CC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A &lt;- read.table("A_C_AA.txt", header=TRUE, quote="\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ake c_T_CC in the correct order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A&lt;-data.frame(A_C_AA[,1:4],AD1=A_C_AA$AD1,AD2=A_C_AA$AD2,A_C_AA[,5:7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modify AD1 and AD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C&lt;-data.frame(A_C_AC,AD=paste(A_C_AC$AD1,",",A_C_AC$AD2,",",A_C_AC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C$AD&lt;-as.character(A_C_AC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C$AD1&lt;-as.numeric(A_C_AC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C$AD2&lt;-as.numeric(A_C_AC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C$GQ&lt;-as.numeric(A_C_AC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A&lt;-data.frame(A_C_AA,AD=paste(A_C_AA$AD1,",",A_C_AA$AD2,",",A_C_AA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A$AD&lt;-as.character(A_C_AA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A$AD1&lt;-as.numeric(A_C_AA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A$AD2&lt;-as.numeric(A_C_AA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AA$GQ&lt;-as.numeric(A_C_AA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CC&lt;-data.frame(A_C_CC,AD=paste(A_C_CC$AD1,",",A_C_CC$AD2,",",A_C_CC$GQ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CC$AD&lt;-as.character(A_C_CC$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CC$AD1&lt;-as.numeric(A_C_CC$AD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CC$AD2&lt;-as.numeric(A_C_CC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_C_CC$GQ&lt;-as.numeric(A_C_CC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C_AC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C$GQ[i]&lt;=20){A_C_AC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C$GQ[i]&gt;20&amp;&amp;A_C_AC$GQ[i]&lt;=40){A_C_AC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C$GQ[i]&gt;40&amp;&amp;A_C_AC$GQ[i]&lt;=60){A_C_AC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C$GQ[i]&gt;60&amp;&amp;A_C_AC$GQ[i]&lt;=80){A_C_AC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C$GQ[i]&gt;80&amp;&amp;A_C_AC$GQ[i]&lt;99){A_C_AC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C$GQ[i]&gt;=99){A_C_AC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>f_GQ_A_C_AC&lt;-table(A_C_AC$G_GQ)/length(A_C_AC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C_AA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A$GQ[i]&lt;=20){A_C_AA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A$GQ[i]&gt;20&amp;&amp;A_C_AA$GQ[i]&lt;=40){A_C_AA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A$GQ[i]&gt;40&amp;&amp;A_C_AA$GQ[i]&lt;=60){A_C_AA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A$GQ[i]&gt;60&amp;&amp;A_C_AA$GQ[i]&lt;=80){A_C_AA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A$GQ[i]&gt;80&amp;&amp;A_C_AA$GQ[i]&lt;99){A_C_AA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AA$GQ[i]&gt;=99){A_C_AA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C_AA&lt;-table(A_C_AA$G_GQ)/length(A_C_AA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 i in 1:length(A_C_CC$G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CC$GQ[i]&lt;=20){A_C_CC$G_GQ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CC$GQ[i]&gt;20&amp;&amp;A_C_CC$GQ[i]&lt;=40){A_C_CC$G_GQ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CC$GQ[i]&gt;40&amp;&amp;A_C_CC$GQ[i]&lt;=60){A_C_CC$G_GQ[i]&lt;-3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CC$GQ[i]&gt;60&amp;&amp;A_C_CC$GQ[i]&lt;=80){A_C_CC$G_GQ[i]&lt;-4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CC$GQ[i]&gt;80&amp;&amp;A_C_CC$GQ[i]&lt;99){A_C_CC$G_GQ[i]&lt;-5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A_C_CC$GQ[i]&gt;=99){A_C_CC$G_GQ[i]&lt;-6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_GQ_A_C_CC&lt;-table(A_C_CC$G_GQ)/length(A_C_CC$G_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b&lt;-Sys.time(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print(b-a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#########################               for every position                 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for(p in gt$pos[pa[1]:fa[1]]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print(p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a&lt;-Sys.time(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gt_pos&lt;-subset(gt,gt$pos==p)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n-US"/>
        </w:rPr>
        <w:t>gt_r&lt;-gt_pos[,-(1:4)]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gt_r&lt;-t(gt_r)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#numeric genotypes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GT_q&lt;-gt_r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for(i in 1:length(gt_r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TT" &amp; gt_pos$alleles=="G/T"){GT_q[i]=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GT" &amp; gt_pos$alleles=="G/T"){GT_q[i]=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GG" &amp; gt_pos$alleles=="G/T"){GT_q[i]=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TT" &amp; gt_pos$alleles=="C/T"){GT_q[i]=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CT" &amp; gt_pos$alleles=="C/T"){GT_q[i]=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CC" &amp; gt_pos$alleles=="C/T"){GT_q[i]=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GG" &amp; gt_pos$alleles=="C/G"){GT_q[i]=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CG" &amp; gt_pos$alleles=="C/G"){GT_q[i]=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CC" &amp; gt_pos$alleles=="C/G"){GT_q[i]=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TT" &amp; gt_pos$alleles=="A/T"){GT_q[i]=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AT" &amp; gt_pos$alleles=="A/T"){GT_q[i]=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AA" &amp; gt_pos$alleles=="A/T"){GT_q[i]=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GG" &amp; gt_pos$alleles=="A/G"){GT_q[i]=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AG" &amp; gt_pos$alleles=="A/G"){GT_q[i]=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if(gt_r[i]=="AA" &amp; gt_pos$alleles=="A/G"){GT_q[i]=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CC" &amp; gt_pos$alleles=="A/C"){GT_q[i]=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AC" &amp; gt_pos$alleles=="A/C"){GT_q[i]=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gt_r[i]=="AA" &amp; gt_pos$alleles=="A/C"){GT_q[i]=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GT_q1&lt;-as.numeric(GT_q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names(GT_q1)&lt;-row.names(GT_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GT_q&lt;-GT_q1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phenotypes quantitative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Ph&lt;-GT_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Phq&lt;-rep(0,length(Ph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for(i in 1:length(GT_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Phq[i]&lt;-rnorm(1,GT_q[i],6.5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_1&lt;-data.frame(GT_real=GT_q,Ph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phenotypes categorical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Phd&lt;-GT_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for(i in 1:length(GT_q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is.na(Phq[i])==T){Phd[i]&lt;-NA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is.na(Phq[i])==F &amp;&amp; Phq[i]&lt;=median(Phq,na.rm=T) ){Phd[i]&lt;-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is.na(Phq[i])==F &amp;&amp; Phq[i]&gt;median(Phq,na.rm=T) ){Phd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data frame: GT,Ph1,Ph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_1&lt;-data.frame(GT_real=GT_q,Phq=Phq,Phd=Ph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write.table(data_1,"data_1.txt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 AD and G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ad_sim&lt;-data.frame(AD1=rep(0,1417),AD2=0,GQ=0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ownames(ad_sim)&lt;-colnames(gt[5:142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for (j in 5:length(gt_pos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for(i in 1:length(gt_pos$rs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C/T" &amp; gt_pos[i,j]=="CT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T_C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C_T_CT,C_T_CT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C/T" &amp; gt_pos[i,j]=="TT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T_T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C_T_TT,C_T_TT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C/T" &amp; gt_pos[i,j]=="CC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T_CC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C_T_CC,C_T_CC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G/T" &amp; gt_pos[i,j]=="GT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G_T_G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G_T_GT,G_T_GT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if(gt_pos[i,]$alleles == "G/T" &amp; gt_pos[i,j]=="TT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G_T_T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G_T_TT,G_T_TT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G/T" &amp; gt_pos[i,j]=="GG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G_T_GG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G_T_GG,G_T_GG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C/G" &amp; gt_pos[i,j]=="CG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G_CG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C_G_CG,C_G_CG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C/G" &amp; gt_pos[i,j]=="GG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G_GG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C_G_GG,C_G_GG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C/G" &amp; gt_pos[i,j]=="CC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C_G_CC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C_G_CC,C_G_CC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T" &amp; gt_pos[i,j]=="AT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T_A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T_AT,A_T_AT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T" &amp; gt_pos[i,j]=="TT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group&lt;-sample(c(1,2,3,4,5,6),1,replace=T,prob=f_GQ_A_T_T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T_TT,A_T_TT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T" &amp; gt_pos[i,j]=="AA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T_AA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T_AA,A_T_AA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G" &amp; gt_pos[i,j]=="AG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G_AG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G_AG,A_G_AG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G" &amp; gt_pos[i,j]=="GG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G_GG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G_GG,A_G_GG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G" &amp; gt_pos[i,j]=="AA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G_AA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G_AA,A_G_AA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C" &amp; gt_pos[i,j]=="AC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C_AC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C_AC,A_C_AC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C" &amp; gt_pos[i,j]=="CC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C_CC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C_CC,A_C_CC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if(gt_pos[i,]$alleles == "A/C" &amp; gt_pos[i,j]=="AA"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gq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group&lt;-sample(c(1,2,3,4,5,6),1,replace=T,prob=f_GQ_A_C_AA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#choose a gp randomly for that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test&lt;-subset(A_C_AA,A_C_AA$G_GQ==group)[,c(5,6,9)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n&lt;-sample(rownames(test),1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ad_sim[j-4,1:3]&lt;-test[n,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}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  ad[v]&lt;-ad_sim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 print(k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} #fin k --- sim GQ AD1 AD2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_2&lt;-data.frame(GT_real=GT_q,ad_sim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names_ad&lt;-paste(c("AD1","AD2","GQ"),rep(1:100, each=3),sep="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colnames(data_2)&lt;-c("GT_real",names_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simulate 100 data set mixe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_3&lt;-data.frame(GT_real=data_1$GT_real,Phq=data_1$Phq,Phd=data_1$Phd,GQ=data_2$GQ,AD1=data_2$AD1,AD2=data_2$AD2,GT_estim=estim_gt(data_2[,-1])$G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_3$Phq&lt;-as.numeric(data_3$Ph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&lt;-data.frame(data_3,S_AD=data_3$AD1+data_3$AD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remove individual with 0,0 A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&lt;-subset(data, data$S_AD!=0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GT in factor and group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for( i in 1:length(data$GT_estim)){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data$GT_estim[i]=="0/0"){data$GT_estim_g[i]&lt;-0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data$GT_estim[i]=="0/1"){data$GT_estim_g[i]&lt;-1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if(data$GT_estim[i]=="1/1"){data$GT_estim_g[i]&lt;-2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$GT_estim_g&lt;-as.factor(data$GT_estim_g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$GT_estim&lt;-as.factor(data$GT_estim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$GT_real&lt;-as.factor(data$GT_real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&lt;-data.frame(data,ratio=data$AD2/data$S_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&lt;-cbind(data,GT_realn=as.numeric(as.character(data$GT_real)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data&lt;-cbind(data,GT_estim_gn=as.numeric(as.character(data$GT_estim_g)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# write.table(data_3,"data_3.txt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ave contingency table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0e0&lt;-length(subset(data,data$GT_real==0 &amp; data$GT_estim_g==0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0e1&lt;-length(subset(data,data$GT_real==0 &amp; data$GT_estim_g==1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0e2&lt;-length(subset(data,data$GT_real==0 &amp; data$GT_estim_g==2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1e0&lt;-length(subset(data,data$GT_real==1 &amp; data$GT_estim_g==0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1e1&lt;-length(subset(data,data$GT_real==1 &amp; data$GT_estim_g==1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1e2&lt;-length(subset(data,data$GT_real==1 &amp; data$GT_estim_g==2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2e0&lt;-length(subset(data,data$GT_real==2 &amp; data$GT_estim_g==0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2e1&lt;-length(subset(data,data$GT_real==2 &amp; data$GT_estim_g==1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2e2&lt;-length(subset(data,data$GT_real==2 &amp; data$GT_estim_g==2)[,1]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ave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medianGQ&lt;-median(data$GQ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medianSAD&lt;-median(data$S_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print("fitting models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AD2~Phq      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tandard poisson model AD2~Ph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AD2~Phq, family=poisson,data=data, offset=log(S_AD)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ad2_ph_poisson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poisson_beta0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poisson_beta0_se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poisson_beta1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poisson_beta1_se&lt;-NA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==F) {ad2_ph_poisson&lt;-summary(glm(AD2~Phq, family=poisson,data=data, offset=log(S_AD)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e_ad2_ph_poisson_beta0&lt;-summary(glm(AD2~Phq, family=poisson,data=data, offset=log(S_AD)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e_ad2_ph_poisson_beta0_se&lt;-summary(glm(AD2~Phq, family=poisson,data=data, offset=log(S_AD)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e_ad2_ph_poisson_beta1&lt;-summary(glm(AD2~Phq, family=poisson,data=data, offset=log(S_AD)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e_ad2_ph_poisson_beta1_se&lt;-summary(glm(AD2~Phq, family=poisson,data=data, offset=log(S_AD)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negative binomial  AD2~Phq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.nb(AD2~Phq+offset(log(S_AD)), data = 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ad2_ph_nb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_nb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_nb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_nb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) {  ad2_ph_nb&lt;-summary(glm.nb(AD2~Phq+offset(log(S_AD)), data = 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e_ad2_ph_nb_beta0&lt;-summary(glm.nb(AD2~Phq+offset(log(S_AD)), data = 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e_ad2_ph_nb_beta0_se&lt;-summary(glm.nb(AD2~Phq+offset(log(S_AD)), data = 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e_ad2_ph_nb_beta1&lt;-summary(glm.nb(AD2~Phq+offset(log(S_AD)), data = 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e_ad2_ph_nb_beta1_se&lt;-summary(glm.nb(AD2~Phq+offset(log(S_AD)), data = data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zero inflated negative binomial AD2~Ph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zeroinfl(AD2~Phq,data=data,offset=log(S_AD),dist = "negbin"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 &lt;- try(zeroinfl(AD2~1, data=data,offset=log(S_AD),dist = "negbin"),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ad2_ph_nb_zi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0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_nb_zi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z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_nb_zi_beta1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ad2_ph_nb_zi_beta1z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ad2_ph_nb_zi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0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zi_logthetac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_nb_zi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zi_beta0z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_nb_zi_beta1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ad2_ph_nb_zi_beta1z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ad2_ph_nb_zi&lt;-1-pchisq(-2*(zeroinfl(AD2~1,data=data,offset=log(S_AD),dist = "negbin")$loglik-zeroinfl(AD2~Phq,data=data,offset=log(S_AD),dist = "negbin")$loglik),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c&lt;-summary(zeroinfl(AD2~Phq,data=data,offset=log(S_AD),dist = "negbin"))$coefficients$count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c_se&lt;-summary(zeroinfl(AD2~Phq,data=data,offset=log(S_AD),dist = "negbin"))$coefficients$count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c&lt;-summary(zeroinfl(AD2~Phq,data=data,offset=log(S_AD),dist = "negbin"))$coefficients$count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c_se&lt;-summary(zeroinfl(AD2~Phq,data=data,offset=log(S_AD),dist = "negbin"))$coefficients$count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logthetac&lt;-summary(zeroinfl(AD2~Phq,data=data,offset=log(S_AD),dist = "negbin"))$coefficients$count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                           e_ad2_ph_nb_zi_logthetac_se&lt;-summary(zeroinfl(AD2~Phq,data=data,offset=log(S_AD),dist = "negbin"))$coefficients$count[3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z&lt;-summary(zeroinfl(AD2~Phq,data=data,offset=log(S_AD),dist = "negbin"))$coefficients$zero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0z_se&lt;-summary(zeroinfl(AD2~Phq,data=data,offset=log(S_AD),dist = "negbin"))$coefficients$zero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z&lt;-summary(zeroinfl(AD2~Phq,data=data,offset=log(S_AD),dist = "negbin"))$coefficients$zero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zi_beta1z_se&lt;-summary(zeroinfl(AD2~Phq,data=data,offset=log(S_AD),dist = "negbin"))$coefficients$zero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hurdle  negative binomial AD2~Ph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hurdle(AD2~Phq, data=data,offset=log(S_AD),dist = "negbin"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 &lt;- try(hurdle(AD2~1, data=data,offset=log(S_AD),dist = "negbin"),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ad2_ph_nb_hur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0c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0c_se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hur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_se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</w:t>
      </w:r>
      <w:r w:rsidRPr="00172BAC">
        <w:rPr>
          <w:rFonts w:ascii="SAS Monospace" w:hAnsi="SAS Monospace" w:cs="Consolas"/>
          <w:sz w:val="20"/>
          <w:lang w:val="en-US"/>
        </w:rPr>
        <w:t>e_ad2_ph_nb_hur_beta1z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1z_se&lt;-NA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xx,"try-error")) {ad2_ph_nb_hur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0c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0c_se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_nb_hur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logtheta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ad2_ph_nb_hur_beta0z_se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172BAC">
        <w:rPr>
          <w:rFonts w:ascii="SAS Monospace" w:hAnsi="SAS Monospace" w:cs="Consolas"/>
          <w:sz w:val="20"/>
          <w:lang w:val="en-US"/>
        </w:rPr>
        <w:t>e_ad2_ph_nb_hur_beta1z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ad2_ph_nb_hur_beta1z_se&lt;-NA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==F &amp; is(xx,"try-error")==F) { ad2_ph_nb_hur&lt;-1-pchisq(-2*(hurdle(AD2~1, data=data,offset=log(S_AD),dist = "negbin")$loglik-hurdle(AD2~Phq, data=data,offset=log(S_AD),dist = "negbin")$loglik),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c&lt;-summary(hurdle(AD2~Phq, data=data,offset=log(S_AD),dist = "negbin"))$coefficients$count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c_se&lt;-summary(hurdle(AD2~Phq, data=data,offset=log(S_AD),dist = "negbin"))$coefficients$count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c&lt;-summary(hurdle(AD2~Phq, data=data,offset=log(S_AD),dist = "negbin"))$coefficients$count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c_se&lt;-summary(hurdle(AD2~Phq, data=data,offset=log(S_AD),dist = "negbin"))$coefficients$count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logthetac&lt;-summary(hurdle(AD2~Phq, data=data,offset=log(S_AD),dist = "negbin"))$coefficients$count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                           e_ad2_ph_nb_hur_logthetac_se&lt;-summary(hurdle(AD2~Phq, data=data,offset=log(S_AD),dist = "negbin"))$coefficients$count[3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z&lt;-summary(hurdle(AD2~Phq, data=data,offset=log(S_AD),dist = "negbin"))$coefficients$zero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0z_se&lt;-summary(hurdle(AD2~Phq, data=data,offset=log(S_AD),dist = "negbin"))$coefficients$zero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z&lt;-summary(hurdle(AD2~Phq, data=data,offset=log(S_AD),dist = "negbin"))$coefficients$zero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ad2_ph_nb_hur_beta1z_se&lt;-summary(hurdle(AD2~Phq, data=data,offset=log(S_AD),dist = "negbin"))$coefficients$zero[2,2]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ratio~Phq      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tandard linear model Phq~AD2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lm(ratio~Phq, data = 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lm(ratio~Phq, data = data)), 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ratio_ph_lm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  e_ratio_ph_lm_beta1_se&lt;-NA}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ratio_ph_lm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_lm_beta1_se&lt;-NA}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 ratio_ph_lm&lt;-summary(lm(ratio~Phq, data = 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ratio_ph_lm_beta0&lt;-summary(lm(ratio~Phq, data = 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ratio_ph_lm_beta0_se&lt;-summary(lm(ratio~Phq, data = 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ratio_ph_lm_beta1&lt;-summary(lm(ratio~Phq, data = 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ratio_ph_lm_beta1_se&lt;-summary(lm(ratio~Phq, data = data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Phq~ratio     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tandard linear model Phq~AD2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lm(Phq~ratio, data = 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lm(Phq~ratio, data = data)), 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if(is(cc,"try-error")) {  ph_ratio_lm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ratio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ratio_lm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ratio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ratio_lm_beta1_se&lt;-NA}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ph_ratio_lm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ratio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ratio_lm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ratio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ratio_lm_beta1_se&lt;-NA}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ph_ratio_lm&lt;-summary(lm(Phq~ratio, data = 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0&lt;-summary(lm(Phq~ratio, data = 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0_se&lt;-summary(lm(Phq~ratio, data = 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1&lt;-summary(lm(Phq~ratio, data = 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ratio_lm_beta1_se&lt;-summary(lm(Phq~ratio, data = data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GT_estim~Phq    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ordinal logistic standard model GT_estim~Ph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polr(GT_estim~Phq, data = data, Hess = TRUE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gt_ph_ordinal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_ordinal_logit_coef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coef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int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int1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_ph_ordinal_logit_int2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172BAC">
        <w:rPr>
          <w:rFonts w:ascii="SAS Monospace" w:hAnsi="SAS Monospace" w:cs="Consolas"/>
          <w:sz w:val="20"/>
          <w:lang w:val="en-US"/>
        </w:rPr>
        <w:t xml:space="preserve">e_gt_ph_ordinal_logit_int2_se&lt;-NA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==F) {gt_ph_ordinal_logit&lt;-pnorm(abs(summary( polr(GT_estim~Phq, data = data, Hess = TRUE)  )$coefficients[1,3]),lower.tail=F)*2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gt_ph_ordinal_logit_coef&lt;-summary( polr(GT_estim~Phq, data = data, Hess = TRUE)  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gt_ph_ordinal_logit_coef_se&lt;-summary( polr(GT_estim~Phq, data = data, Hess = TRUE)  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gt_ph_ordinal_logit_int1&lt;-summary( polr(GT_estim~Phq, data = data, Hess = TRUE)  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gt_ph_ordinal_logit_int1_se&lt;-summary( polr(GT_estim~Phq, data = data, Hess = TRUE)  )$coefficients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gt_ph_ordinal_logit_int2&lt;-summary( polr(GT_estim~Phq, data = data, Hess = TRUE)  )$coefficients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gt_ph_ordinal_logit_int2_se&lt;-summary( polr(GT_estim~Phq, data = data, Hess = TRUE)  )$coefficients[3,2]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logistic regression standard GT_estim_g~Ph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GT_estim_g~Phq, family=binomial(link=logit),data=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xx&lt;- try(summary(glm(GT_estim_g~Phq, family=binomial(link=logit),data=data), silent=T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gt_ph_logit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_logit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_ph_logit_beta1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gt_ph_logit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_logit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_ph_logit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gt_ph_logit&lt;-summary(glm(GT_estim_g~Phq, family=binomial(link=logit),data=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0&lt;-summary(glm(GT_estim_g~Phq, family=binomial(link=logit),data=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0_se&lt;-summary(glm(GT_estim_g~Phq, family=binomial(link=logit),data=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1&lt;-summary(glm(GT_estim_g~Phq, family=binomial(link=logit),data=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 e_gt_ph_logit_beta1_se&lt;-summary(glm(GT_estim_g~Phq, family=binomial(link=logit),data=data))$coefficients[2,2]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</w:t>
      </w:r>
      <w:r w:rsidRPr="0001138B">
        <w:rPr>
          <w:rFonts w:ascii="SAS Monospace" w:hAnsi="SAS Monospace" w:cs="Consolas"/>
          <w:sz w:val="20"/>
          <w:lang w:val="de-DE"/>
        </w:rPr>
        <w:t>#######################################################################################################################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####################################       Phq~GT_estim     ###########################################################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#######################################################################################################################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#standard linear model Phq~GT_estim_gn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 xml:space="preserve">cc &lt;- try(lm(Phq~GT_estim_gn , data = 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lm(Phq~GT_estim_gn , data = data)), 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ph_gt_lm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gt_lm_beta0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ph_gt_lm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ph_gt_lm_beta1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ph_gt_lm_beta1_se&lt;-NA}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ph_gt_lm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gt_lm_beta0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ph_gt_lm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ph_gt_lm_beta1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ph_gt_lm_beta1_se&lt;-NA}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ph_gt_lm&lt;-summary(lm(Phq~GT_estim_gn , data = 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ph_gt_lm_beta0&lt;-summary(lm(Phq~GT_estim_gn , data = 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e_ph_gt_lm_beta0_se&lt;-summary(lm(Phq~GT_estim_gn , data = 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ph_gt_lm_beta1&lt;-summary(lm(Phq~GT_estim_gn , data = 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e_ph_gt_lm_beta1_se&lt;-summary(lm(Phq~GT_estim_gn , data = data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GT_real~Phq    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ordinal logistic standard model GT_real~Ph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polr(GT_real~Phq, data = data, Hess = TRUE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gtr_ph_ordinal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_ordinal_logit_coef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coef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int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int1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e_gtr_ph_ordinal_logit_int2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172BAC">
        <w:rPr>
          <w:rFonts w:ascii="SAS Monospace" w:hAnsi="SAS Monospace" w:cs="Consolas"/>
          <w:sz w:val="20"/>
          <w:lang w:val="en-US"/>
        </w:rPr>
        <w:t xml:space="preserve">e_gtr_ph_ordinal_logit_int2_se&lt;-NA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==F) {gtr_ph_ordinal_logit&lt;-pnorm(abs(summary( polr(GT_real~Phq, data = data, Hess = TRUE)  )$coefficients[1,3]),lower.tail=F)*2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e_gtr_ph_ordinal_logit_coef&lt;-summary( polr(GT_real~Phq, data = data, Hess = TRUE)  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e_gtr_ph_ordinal_logit_coef_se&lt;-summary( polr(GT_real~Phq, data = data, Hess = TRUE)  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   e_gtr_ph_ordinal_logit_int1&lt;-summary( polr(GT_real~Phq, data = data, Hess = TRUE)  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e_gtr_ph_ordinal_logit_int1_se&lt;-summary( polr(GT_real~Phq, data = data, Hess = TRUE)  )$coefficients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e_gtr_ph_ordinal_logit_int2&lt;-summary( polr(GT_real~Phq, data = data, Hess = TRUE)  )$coefficients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e_gtr_ph_ordinal_logit_int2_se&lt;-summary( polr(GT_real~Phq, data = data, Hess = TRUE)  )$coefficients[3,2]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logistic regression standard GT_real~Phq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GT_real~Phq, family=binomial(link=logit),data=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glm(GT_real~Phq, family=binomial(link=logit),data=data), silent=T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gtr_ph_logit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_logit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r_ph_logit_beta1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gtr_ph_logit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_logit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gtr_ph_logit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gtr_ph_logit&lt;-summary(glm(GT_real~Phq, family=binomial(link=logit),data=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                           e_gtr_ph_logit_beta0&lt;-summary(glm(GT_real~Phq, family=binomial(link=logit),data=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gtr_ph_logit_beta0_se&lt;-summary(glm(GT_real~Phq, family=binomial(link=logit),data=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gtr_ph_logit_beta1&lt;-summary(glm(GT_real~Phq, family=binomial(link=logit),data=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gtr_ph_logit_beta1_se&lt;-summary(glm(GT_real~Phq, family=binomial(link=logit),data=data))$coefficients[2,2]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Phq~GT_real     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tandard linear model Phq~GT_realn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lm(Phq~GT_realn , data = 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lm(Phq~GT_realn , data = data)), 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ph_gtr_lm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gtr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gtr_lm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gtr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gtr_lm_beta1_se&lt;-NA}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ph_gtr_lm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gtr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_gtr_lm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_gtr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 xml:space="preserve">e_ph_gtr_lm_beta1_se&lt;-NA}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ph_gtr_lm&lt;-summary(lm(Phq~GT_realn , data = 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0&lt;-summary(lm(Phq~GT_realn , data = 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0_se&lt;-summary(lm(Phq~GT_realn , data = 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1&lt;-summary(lm(Phq~GT_realn , data = 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                          e_ph_gtr_lm_beta1_se&lt;-summary(lm(Phq~GT_realn , data = data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       PHENOTYPE CATEGORICAL    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AD2~Phd      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tandard poisson model AD2~Ph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AD2~Phd, family=poisson,data=data, offset=log(S_AD)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ad2_phd_poisson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poisson_beta0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poisson_beta0_se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poisson_beta1&lt;-NA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e_ad2_phd_poisson_beta1_se&lt;-NA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==F) {ad2_phd_poisson&lt;-summary(glm(AD2~Phd, family=poisson,data=data, offset=log(S_AD)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poisson_beta0&lt;-summary(glm(AD2~Phd, family=poisson,data=data, offset=log(S_AD)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poisson_beta0_se&lt;-summary(glm(AD2~Phd, family=poisson,data=data, offset=log(S_AD)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poisson_beta1&lt;-summary(glm(AD2~Phd, family=poisson,data=data, offset=log(S_AD)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poisson_beta1_se&lt;-summary(glm(AD2~Phd, family=poisson,data=data, offset=log(S_AD)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negative binomial  AD2~Phd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.nb(AD2~Phd+offset(log(S_AD)), data = 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ad2_phd_nb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) {  ad2_phd_nb&lt;-summary(glm.nb(AD2~Phd+offset(log(S_AD)), data = 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beta0&lt;-summary(glm.nb(AD2~Phd+offset(log(S_AD)), data = 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beta0_se&lt;-summary(glm.nb(AD2~Phd+offset(log(S_AD)), data = 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beta1&lt;-summary(glm.nb(AD2~Phd+offset(log(S_AD)), data = 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beta1_se&lt;-summary(glm.nb(AD2~Phd+offset(log(S_AD)), data = data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zero inflated negative binomial AD2~Ph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zeroinfl(AD2~Phd,data=data,offset=log(S_AD),dist = "negbin"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 &lt;- try(zeroinfl(AD2~1, data=data,offset=log(S_AD),dist = "negbin"),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ad2_phd_nb_zi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0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ad2_phd_nb_zi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z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ad2_phd_nb_zi_beta1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 xml:space="preserve">e_ad2_phd_nb_zi_beta1z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ad2_phd_nb_zi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0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zi_logthetac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ad2_phd_nb_zi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zi_beta0z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ad2_phd_nb_zi_beta1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 xml:space="preserve">e_ad2_phd_nb_zi_beta1z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ad2_phd_nb_zi&lt;-1-pchisq(-2*(zeroinfl(AD2~1,data=data,offset=log(S_AD),dist = "negbin")$loglik-zeroinfl(AD2~Phd,data=data,offset=log(S_AD),dist = "negbin")$loglik),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0c&lt;-summary(zeroinfl(AD2~Phd,data=data,offset=log(S_AD),dist = "negbin"))$coefficients$count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0c_se&lt;-summary(zeroinfl(AD2~Phd,data=data,offset=log(S_AD),dist = "negbin"))$coefficients$count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1c&lt;-summary(zeroinfl(AD2~Phd,data=data,offset=log(S_AD),dist = "negbin"))$coefficients$count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1c_se&lt;-summary(zeroinfl(AD2~Phd,data=data,offset=log(S_AD),dist = "negbin"))$coefficients$count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logthetac&lt;-summary(zeroinfl(AD2~Phd,data=data,offset=log(S_AD),dist = "negbin"))$coefficients$count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logthetac_se&lt;-summary(zeroinfl(AD2~Phd,data=data,offset=log(S_AD),dist = "negbin"))$coefficients$count[3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0z&lt;-summary(zeroinfl(AD2~Phd,data=data,offset=log(S_AD),dist = "negbin"))$coefficients$zero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0z_se&lt;-summary(zeroinfl(AD2~Phd,data=data,offset=log(S_AD),dist = "negbin"))$coefficients$zero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1z&lt;-summary(zeroinfl(AD2~Phd,data=data,offset=log(S_AD),dist = "negbin"))$coefficients$zero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zi_beta1z_se&lt;-summary(zeroinfl(AD2~Phd,data=data,offset=log(S_AD),dist = "negbin"))$coefficients$zero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hurdle  negative binomial AD2~Ph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hurdle(AD2~Phd, data=data,offset=log(S_AD),dist = "negbin"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 &lt;- try(hurdle(AD2~1, data=data,offset=log(S_AD),dist = "negbin"),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ad2_phd_nb_hur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ad2_phd_nb_hur_beta0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z_se&lt;-NA }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if(is(xx,"try-error")) {ad2_phd_nb_hur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logthetac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0z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ad2_phd_nb_hur_beta1z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e_ad2_phd_nb_hur_beta1z_se&lt;-NA }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if(is(cc,"try-error")==F &amp; is(xx,"try-error")==F) { ad2_phd_nb_hur&lt;-1-pchisq(-2*(hurdle(AD2~1, data=data,offset=log(S_AD),dist = "negbin")$loglik-hurdle(AD2~Phd, data=data,offset=log(S_AD),dist = "negbin")$loglik),2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e_ad2_phd_nb_hur_beta0c&lt;-summary(hurdle(AD2~Phd, data=data,offset=log(S_AD),dist = "negbin"))$coefficients$count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beta0c_se&lt;-summary(hurdle(AD2~Phd, data=data,offset=log(S_AD),dist = "negbin"))$coefficients$count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beta1c&lt;-summary(hurdle(AD2~Phd, data=data,offset=log(S_AD),dist = "negbin"))$coefficients$count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beta1c_se&lt;-summary(hurdle(AD2~Phd, data=data,offset=log(S_AD),dist = "negbin"))$coefficients$count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logthetac&lt;-summary(hurdle(AD2~Phd, data=data,offset=log(S_AD),dist = "negbin"))$coefficients$count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logthetac_se&lt;-summary(hurdle(AD2~Phd, data=data,offset=log(S_AD),dist = "negbin"))$coefficients$count[3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beta0z&lt;-summary(hurdle(AD2~Phd, data=data,offset=log(S_AD),dist = "negbin"))$coefficients$zero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beta0z_se&lt;-summary(hurdle(AD2~Phd, data=data,offset=log(S_AD),dist = "negbin"))$coefficients$zero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beta1z&lt;-summary(hurdle(AD2~Phd, data=data,offset=log(S_AD),dist = "negbin"))$coefficients$zero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ad2_phd_nb_hur_beta1z_se&lt;-summary(hurdle(AD2~Phd, data=data,offset=log(S_AD),dist = "negbin"))$coefficients$zero[2,2] 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ratio~Phd      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standard linear model Phd~AD2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lm(ratio~Phd, data = 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lm(ratio~Phd, data = data)), silent=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ratio_phd_lm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ratio_phd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_se&lt;-NA}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ratio_phd_lm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ratio_phd_lm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ratio_phd_lm_beta1_se&lt;-NA}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 ratio_phd_lm&lt;-summary(lm(ratio~Phd, data = 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ratio_phd_lm_beta0&lt;-summary(lm(ratio~Phd, data = 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ratio_phd_lm_beta0_se&lt;-summary(lm(ratio~Phd, data = 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ratio_phd_lm_beta1&lt;-summary(lm(ratio~Phd, data = 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ratio_phd_lm_beta1_se&lt;-summary(lm(ratio~Phd, data = data))$coefficients[2,2]}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Phd~ratio     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logistic regression standard Phd~ratio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Phd~ratio, family=binomial(link=logit),data=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glm(Phd~ratio, family=binomial(link=logit),data=data), silent=T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phd_ratio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ratio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phd_ratio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ratio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phd_ratio_logit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phd_ratio_logit&lt;-summary(glm(Phd~ratio, family=binomial(link=logit),data=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ratio_logit_beta0&lt;-summary(glm(Phd~ratio, family=binomial(link=logit),data=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ratio_logit_beta0_se&lt;-summary(glm(Phd~ratio, family=binomial(link=logit),data=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e_phd_ratio_logit_beta1&lt;-summary(glm(Phd~ratio, family=binomial(link=logit),data=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ratio_logit_beta1_se&lt;-summary(glm(Phd~ratio, family=binomial(link=logit),data=data))$coefficients[2,2]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GT_estim~Phd    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ordinal logistic standard model GT_estim~Ph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polr(GT_estim~Phd, data = data, Hess = TRUE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gt_phd_ordinal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_phd_ordinal_logit_coef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ordinal_logit_coef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01138B">
        <w:rPr>
          <w:rFonts w:ascii="SAS Monospace" w:hAnsi="SAS Monospace" w:cs="Consolas"/>
          <w:sz w:val="20"/>
          <w:lang w:val="de-DE"/>
        </w:rPr>
        <w:t>e_gt_phd_ordinal_logit_int1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gt_phd_ordinal_logit_int1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e_gt_phd_ordinal_logit_int2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n-GB"/>
        </w:rPr>
        <w:t xml:space="preserve">e_gt_phd_ordinal_logit_int2_se&lt;-NA}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 xml:space="preserve">if(is(cc,"try-error")==F) {gt_phd_ordinal_logit&lt;-pnorm(abs(summary( polr(GT_estim~Phd, data = data, Hess = TRUE)  )$coefficients[1,3]),lower.tail=F)*2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ordinal_logit_coef&lt;-summary( polr(GT_estim~Phd, data = data, Hess = TRUE)  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e_gt_phd_ordinal_logit_coef_se&lt;-summary( polr(GT_estim~Phd, data = data, Hess = TRUE)  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ordinal_logit_int1&lt;-summary( polr(GT_estim~Phd, data = data, Hess = TRUE)  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ordinal_logit_int1_se&lt;-summary( polr(GT_estim~Phd, data = data, Hess = TRUE)  )$coefficients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ordinal_logit_int2&lt;-summary( polr(GT_estim~Phd, data = data, Hess = TRUE)  )$coefficients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ordinal_logit_int2_se&lt;-summary( polr(GT_estim~Phd, data = data, Hess = TRUE)  )$coefficients[3,2]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logistic regression standard GT_estim_g~Ph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GT_estim_g~Phd, family=binomial(link=logit),data=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glm(GT_estim_g~Phd, family=binomial(link=logit),data=data), silent=T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gt_phd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_phd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gt_phd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_phd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_phd_logit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gt_phd_logit&lt;-summary(glm(GT_estim_g~Phd, family=binomial(link=logit),data=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logit_beta0&lt;-summary(glm(GT_estim_g~Phd, family=binomial(link=logit),data=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logit_beta0_se&lt;-summary(glm(GT_estim_g~Phd, family=binomial(link=logit),data=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logit_beta1&lt;-summary(glm(GT_estim_g~Phd, family=binomial(link=logit),data=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_phd_logit_beta1_se&lt;-summary(glm(GT_estim_g~Phd, family=binomial(link=logit),data=data))$coefficients[2,2]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Phd~GT_estim     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logistic regression standard Phd~GT_estim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Phd~GT_estim, family=binomial(link=logit),data=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glm(Phd~GT_estim, family=binomial(link=logit),data=data), silent=T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phd_gt_logit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phd_gt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lastRenderedPageBreak/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gt_logit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phd_gt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n-GB"/>
        </w:rPr>
        <w:t xml:space="preserve">e_phd_gt_logit_beta1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phd_gt_logit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phd_gt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phd_gt_logit_beta0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phd_gt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GB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01138B">
        <w:rPr>
          <w:rFonts w:ascii="SAS Monospace" w:hAnsi="SAS Monospace" w:cs="Consolas"/>
          <w:sz w:val="20"/>
          <w:lang w:val="en-GB"/>
        </w:rPr>
        <w:t xml:space="preserve">e_phd_gt_logit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GB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phd_gt_logit&lt;-summary(glm(Phd~GT_estim, family=binomial(link=logit),data=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gt_logit_beta0&lt;-summary(glm(Phd~GT_estim, family=binomial(link=logit),data=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gt_logit_beta0_se&lt;-summary(glm(Phd~GT_estim, family=binomial(link=logit),data=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gt_logit_beta1&lt;-summary(glm(Phd~GT_estim, family=binomial(link=logit),data=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gt_logit_beta1_se&lt;-summary(glm(Phd~GT_estim, family=binomial(link=logit),data=data))$coefficients[2,2]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       GT_real~Phd    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ordinal logistic standard model GT_real~Ph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polr(GT_real~Phd, data = data, Hess = TRUE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gtr_phd_ordinal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r_phd_ordinal_logit_coef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ordinal_logit_coef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01138B">
        <w:rPr>
          <w:rFonts w:ascii="SAS Monospace" w:hAnsi="SAS Monospace" w:cs="Consolas"/>
          <w:sz w:val="20"/>
          <w:lang w:val="de-DE"/>
        </w:rPr>
        <w:t>e_gtr_phd_ordinal_logit_int1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e_gtr_phd_ordinal_logit_int1_se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e_gtr_phd_ordinal_logit_int2&lt;-NA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e_gtr_phd_ordinal_logit_int2_se&lt;-NA}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 xml:space="preserve">if(is(cc,"try-error")==F) {gtr_phd_ordinal_logit&lt;-pnorm(abs(summary( polr(GT_real~Phd, data = data, Hess = TRUE)  )$coefficients[1,3]),lower.tail=F)*2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ordinal_logit_coef&lt;-summary( polr(GT_real~Phd, data = data, Hess = TRUE)  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ordinal_logit_coef_se&lt;-summary( polr(GT_real~Phd, data = data, Hess = TRUE)  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ordinal_logit_int1&lt;-summary( polr(GT_real~Phd, data = data, Hess = TRUE)  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ordinal_logit_int1_se&lt;-summary( polr(GT_real~Phd, data = data, Hess = TRUE)  )$coefficients[2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ordinal_logit_int2&lt;-summary( polr(GT_real~Phd, data = data, Hess = TRUE)  )$coefficients[3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ordinal_logit_int2_se&lt;-summary( polr(GT_real~Phd, data = data, Hess = TRUE)  )$coefficients[3,2]}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logistic regression standard GT_real~Phd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GT_real~Phd, family=binomial(link=logit),data=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glm(GT_real~Phd, family=binomial(link=logit),data=data), silent=T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gtr_phd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r_phd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gtr_phd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s-ES"/>
        </w:rPr>
        <w:t>e_gtr_phd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e_gtr_phd_logit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gtr_phd_logit&lt;-summary(glm(GT_real~Phd, family=binomial(link=logit),data=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logit_beta0&lt;-summary(glm(GT_real~Phd, family=binomial(link=logit),data=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logit_beta0_se&lt;-summary(glm(GT_real~Phd, family=binomial(link=logit),data=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logit_beta1&lt;-summary(glm(GT_real~Phd, family=binomial(link=logit),data=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gtr_phd_logit_beta1_se&lt;-summary(glm(GT_real~Phd, family=binomial(link=logit),data=data))$coefficients[2,2]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####################################       Phd~GT_real     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######################################################################################################################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#logistic regression standard Phd~GT_real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cc &lt;- try(glm(Phd~GT_real, family=binomial(link=logit),data=data), silent=T)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xx&lt;- try(summary(glm(Phd~GT_real, family=binomial(link=logit),data=data), silent=T)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if(is(cc,"try-error")) {  phd_gtr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n-US"/>
        </w:rPr>
        <w:t>e_phd_gtr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_se&lt;-NA}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xx,"try-error")) {  phd_gtr_logit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  <w:r w:rsidRPr="0001138B">
        <w:rPr>
          <w:rFonts w:ascii="SAS Monospace" w:hAnsi="SAS Monospace" w:cs="Consolas"/>
          <w:sz w:val="20"/>
          <w:lang w:val="en-US"/>
        </w:rPr>
        <w:t>e_phd_gtr_logit_beta0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0_se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&lt;-NA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e_phd_gtr_logit_beta1_se&lt;-NA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if(is(cc,"try-error")==F &amp; is(xx,"try-error")==F) {  phd_gtr_logit&lt;-summary(glm(Phd~GT_real, family=binomial(link=logit),data=data))$coefficients[2,4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gtr_logit_beta0&lt;-summary(glm(Phd~GT_real, family=binomial(link=logit),data=data))$coefficients[1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gtr_logit_beta0_se&lt;-summary(glm(Phd~GT_real, family=binomial(link=logit),data=data))$coefficients[1,2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e_phd_gtr_logit_beta1&lt;-summary(glm(Phd~GT_real, family=binomial(link=logit),data=data))$coefficients[2,1]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e_phd_gtr_logit_beta1_se&lt;-summary(glm(Phd~GT_real, family=binomial(link=logit),data=data))$coefficients[2,2]}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test_df&lt;-data.frame(rs=gt_pos$r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lleles=gt_pos$allele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chrom=gt_pos$chrom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pos=gt_pos$po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_poisson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_nb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_nb_zi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_nb_hur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ratio_ph_lm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ph_ratio_lm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gt_ph_ordinal_logit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  <w:r w:rsidRPr="00862365">
        <w:rPr>
          <w:rFonts w:ascii="SAS Monospace" w:hAnsi="SAS Monospace" w:cs="Consolas"/>
          <w:sz w:val="20"/>
          <w:lang w:val="de-DE"/>
        </w:rPr>
        <w:t>gt_ph_logit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ph_gt_lm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</w:t>
      </w:r>
      <w:r w:rsidRPr="00172BAC">
        <w:rPr>
          <w:rFonts w:ascii="SAS Monospace" w:hAnsi="SAS Monospace" w:cs="Consolas"/>
          <w:sz w:val="20"/>
          <w:lang w:val="en-US"/>
        </w:rPr>
        <w:t>gtr_ph_ordinal_logit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gtr_ph_logit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ph_gtr_lm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d_poisson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d_nb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d_nb_zi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ad2_phd_nb_hur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ratio_phd_lm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phd_ratio_logit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gt_phd_ordinal_logit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  <w:r w:rsidRPr="0001138B">
        <w:rPr>
          <w:rFonts w:ascii="SAS Monospace" w:hAnsi="SAS Monospace" w:cs="Consolas"/>
          <w:sz w:val="20"/>
          <w:lang w:val="en-US"/>
        </w:rPr>
        <w:t>gt_phd_logit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phd_gt_logit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 xml:space="preserve">                      </w:t>
      </w:r>
      <w:r w:rsidRPr="00172BAC">
        <w:rPr>
          <w:rFonts w:ascii="SAS Monospace" w:hAnsi="SAS Monospace" w:cs="Consolas"/>
          <w:sz w:val="20"/>
          <w:lang w:val="en-US"/>
        </w:rPr>
        <w:t>gtr_phd_ordinal_logit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gtr_phd_logit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phd_gtr_logit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results_pvalue&lt;-rbind(results_pvalue,test_df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estim_df&lt;-data.frame(rs=gt_pos$r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alleles=gt_pos$allele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chrom=gt_pos$chrom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pos=gt_pos$po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ad2_phd_poisson_beta0 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ad2_phd_poisson_beta0_se 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e_ad2_phd_poisson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poisson_beta1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0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0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beta1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0c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0c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1c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beta1c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logthetac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zi_logthetac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d_nb_zi_beta0z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0z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ad2_phd_nb_zi_beta1z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ad2_phd_nb_zi_beta1z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c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c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1c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lastRenderedPageBreak/>
        <w:t xml:space="preserve">                            e_ad2_phd_nb_hur_beta1c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logthetac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logthetac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z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0z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1z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ad2_phd_nb_hur_beta1z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d_lm_beta0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ratio_phd_lm_beta0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ratio_phd_lm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ratio_phd_lm_beta1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0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0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phd_ratio_logit_beta1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_phd_ordinal_logit_coef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_phd_ordinal_logit_coef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d_ordinal_logit_int1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_phd_ordinal_logit_int1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_phd_ordinal_logit_int2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_phd_ordinal_logit_int2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_phd_logit_beta0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0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_phd_logit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lastRenderedPageBreak/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_phd_logit_beta1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_logit_beta0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0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_logit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_logit_beta1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r_phd_ordinal_logit_coef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e_gtr_phd_ordinal_logit_coef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d_ordinal_logit_int1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r_phd_ordinal_logit_int1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r_phd_ordinal_logit_int2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r_phd_ordinal_logit_int2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e_gtr_phd_logit_beta0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0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gtr_phd_logit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gtr_phd_logit_beta1_se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r_logit_beta0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0_se ,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 </w:t>
      </w:r>
      <w:r w:rsidRPr="00862365">
        <w:rPr>
          <w:rFonts w:ascii="SAS Monospace" w:hAnsi="SAS Monospace" w:cs="Consolas"/>
          <w:sz w:val="20"/>
          <w:lang w:val="de-DE"/>
        </w:rPr>
        <w:t>e_phd_gtr_logit_beta1 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                          </w:t>
      </w:r>
      <w:r w:rsidRPr="0001138B">
        <w:rPr>
          <w:rFonts w:ascii="SAS Monospace" w:hAnsi="SAS Monospace" w:cs="Consolas"/>
          <w:sz w:val="20"/>
          <w:lang w:val="es-ES"/>
        </w:rPr>
        <w:t>e_phd_gtr_logit_beta1_se )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862365">
        <w:rPr>
          <w:rFonts w:ascii="SAS Monospace" w:hAnsi="SAS Monospace" w:cs="Consolas"/>
          <w:sz w:val="20"/>
          <w:lang w:val="de-DE"/>
        </w:rPr>
        <w:t>results_estim&lt;-rbind(results_estim,estim_df)</w:t>
      </w:r>
    </w:p>
    <w:p w:rsidR="00172BAC" w:rsidRPr="00862365" w:rsidRDefault="00172BAC" w:rsidP="00172BAC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862365">
        <w:rPr>
          <w:rFonts w:ascii="SAS Monospace" w:hAnsi="SAS Monospace" w:cs="Consolas"/>
          <w:sz w:val="20"/>
          <w:lang w:val="de-DE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test_variant&lt;-data.frame(rs=gt_pos$r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alleles=gt_pos$allele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  chrom=gt_pos$chrom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lastRenderedPageBreak/>
        <w:t xml:space="preserve">                           </w:t>
      </w:r>
      <w:r w:rsidRPr="0001138B">
        <w:rPr>
          <w:rFonts w:ascii="SAS Monospace" w:hAnsi="SAS Monospace" w:cs="Consolas"/>
          <w:sz w:val="20"/>
          <w:lang w:val="es-ES"/>
        </w:rPr>
        <w:t>pos=gt_pos$pos,medianGQ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  </w:t>
      </w:r>
      <w:r w:rsidRPr="00172BAC">
        <w:rPr>
          <w:rFonts w:ascii="SAS Monospace" w:hAnsi="SAS Monospace" w:cs="Consolas"/>
          <w:sz w:val="20"/>
          <w:lang w:val="en-US"/>
        </w:rPr>
        <w:t>medianSAD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test_table&lt;-data.frame(rs=gt_pos$r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alleles=gt_pos$alleles,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chrom=gt_pos$chrom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                       </w:t>
      </w:r>
      <w:r w:rsidRPr="0001138B">
        <w:rPr>
          <w:rFonts w:ascii="SAS Monospace" w:hAnsi="SAS Monospace" w:cs="Consolas"/>
          <w:sz w:val="20"/>
          <w:lang w:val="es-ES"/>
        </w:rPr>
        <w:t>pos=gt_pos$pos,r0e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0e1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0e2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1e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1e1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1e2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2e0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2e1,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                       r2e2)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results_variant&lt;-rbind(results_variant,test_variant)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results_table&lt;-rbind(results_table,test_table)</w:t>
      </w:r>
    </w:p>
    <w:p w:rsidR="00172BAC" w:rsidRPr="0001138B" w:rsidRDefault="00172BAC" w:rsidP="00172BAC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s-ES"/>
        </w:rPr>
        <w:t xml:space="preserve">  </w:t>
      </w:r>
      <w:r w:rsidRPr="00172BAC">
        <w:rPr>
          <w:rFonts w:ascii="SAS Monospace" w:hAnsi="SAS Monospace" w:cs="Consolas"/>
          <w:sz w:val="20"/>
          <w:lang w:val="en-US"/>
        </w:rPr>
        <w:t>write.table(results_pvalue,"results_pvalue_a1.txt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write.table(results_estim,"results_estim_a1.txt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write.table(results_variant,"results_variant_a1.txt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write.table(results_table,"results_table_a1.txt"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b&lt;-Sys.time(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 xml:space="preserve">  print(b-a)</w:t>
      </w:r>
    </w:p>
    <w:p w:rsidR="00172BAC" w:rsidRPr="00172BAC" w:rsidRDefault="00172BAC" w:rsidP="00172BAC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172BAC">
        <w:rPr>
          <w:rFonts w:ascii="SAS Monospace" w:hAnsi="SAS Monospace" w:cs="Consolas"/>
          <w:sz w:val="20"/>
          <w:lang w:val="en-US"/>
        </w:rPr>
        <w:t>} #fin position p</w:t>
      </w:r>
    </w:p>
    <w:p w:rsidR="00172BAC" w:rsidRDefault="00172BAC" w:rsidP="00236232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9D3243" w:rsidRPr="00172BAC" w:rsidRDefault="009D3243" w:rsidP="00236232">
      <w:pPr>
        <w:spacing w:after="0" w:line="240" w:lineRule="auto"/>
        <w:rPr>
          <w:rFonts w:ascii="SAS Monospace" w:hAnsi="SAS Monospace" w:cs="Consolas"/>
          <w:sz w:val="20"/>
          <w:lang w:val="en-US"/>
        </w:rPr>
      </w:pPr>
    </w:p>
    <w:p w:rsidR="00916E5A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>#Tables and plots</w:t>
      </w:r>
    </w:p>
    <w:p w:rsidR="00862365" w:rsidRPr="0001138B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>Sys.setenv(LANG = "en")</w:t>
      </w:r>
    </w:p>
    <w:p w:rsidR="00862365" w:rsidRPr="0001138B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01138B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01138B">
        <w:rPr>
          <w:rFonts w:ascii="SAS Monospace" w:hAnsi="SAS Monospace" w:cs="Consolas"/>
          <w:sz w:val="20"/>
          <w:lang w:val="en-US"/>
        </w:rPr>
        <w:t>freq&lt;- read.csv("plink.frq", sep="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a&lt;- read.csv("~/AA_MY_PHD/AAanalysis/chr20/all_variants/00_PREPROCESING/results_pvalue_a.txt", sep="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 read.csv("~/AA_MY_PHD/AAanalysis/chr20/all_variants/00_PREPROCESING/results_pvalue_na.txt", sep="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var_a&lt;- read.csv("results_variant_a.txt", sep="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var_na&lt;- read.csv("results_variant_na.txt", sep="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consider pv=0 as NA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for(j in 5:28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for(i in 1:length(data_a[,1])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if( is.na(data_a[i,j])){data_a[i,j]&lt;-NA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else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if(data_a[i,j]==0){data_a[i,j]&lt;-NA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print(j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for(j in 5:28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for(i in 1:length(data_n[,1])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 xml:space="preserve">    if( is.na(data_n[i,j])){data_n[i,j]&lt;-NA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else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if(data_n[i,j]==0){data_n[i,j]&lt;-NA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print(j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remove positions out of rank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ownames(data_n)&lt;-data_n$rs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ownames(data_a)&lt;-data_a$rs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overlapped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ibrary(VennDiagram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1&lt;-list(data_a$rs,data_n$rs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Intersect &lt;- function (x) {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 Multiple set version of intersect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 x is a list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if (length(x) == 1) 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unlist(x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} else if (length(x) == 2) 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intersect(x[[1]], x[[2]]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} else if (length(x) &gt; 2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intersect(x[[1]], Intersect(x[-1])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 xml:space="preserve">  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names_rs&lt;-Intersect(l1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a&lt;-data_a[names_rs,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data_n[names_rs,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write.table(data_a,"data_a.tx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write.table(data_n,"data_n.tx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reate.tables&lt;-function(data_a,data_n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na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na.a&lt;-apply(data_a[,-c(1,2,3,4)], 2,function(x) {sum(is.na(x))}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tot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tot.n.na.a&lt;-length(data_a[,1])-na.a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percemntaghe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per.n.na.a&lt;-tot.n.na.a*100/length(data_a[,1]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sig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sig.a&lt;-apply(data_a[,-c(1,2,3,4)], 2,function(x) {sum(x&lt;=0.05,na.rm=TRUE)}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sig perc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per.a&lt;-sig.a/tot.n.na.a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t1errorrate no assoc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na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na.n&lt;-apply(data_n[,-c(1,2,3,4)], 2,function(x) {sum(is.na(x))}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tot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 xml:space="preserve">  tot.n.na.n&lt;-length(data_n[,1])-na.n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percemntaghe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per.n.na.n&lt;-tot.n.na.n*100/length(data_n[,1]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sig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sig.n&lt;-apply(data_n[,-c(1,2,3,4)], 2,function(x) {sum(x&lt;=0.05,na.rm=TRUE)}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#sig perc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per.n&lt;-sig.n/tot.n.na.n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results&lt;-data.frame(pv.a= rep(length(data_a[,1]),24),tot.n.na.a=tot.n.na.a,per.n.na.a=per.n.na.a, assoc=per.a,pv.n= rep(length(data_n[,1]),24),tot.n.na.n=tot.n.na.n,per.n.na.n=per.n.na.n, no_assoc=per.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return(results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&lt;-create.tables(data_a,data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View(a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write.table(a,"table1.tx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add maf to data_a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ownames(freq)&lt;-freq$SNP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ownames(data_a)&lt;-data_a$rs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&lt;-freq[rownames(data_a),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a&lt;-data.frame(data_a,maf=0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for(i in data_a$rs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data_a[i,29]&lt;-maf[i,5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 xml:space="preserve">  print(i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add maf to data_na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ownames(freq)&lt;-freq$SNP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ownames(data_n)&lt;-data_n$rs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&lt;-freq[rownames(data_n),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data.frame(data_n,maf=0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for(i in data_n$rs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data_n[i,29]&lt;-maf[i,5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print(i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stratify by maf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1_a&lt;-subset(data_a,data_a$maf&lt;=0.05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2_a&lt;-subset(data_a,data_a$maf&gt;0.05 &amp; data_a$maf&lt;=0.1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3_a&lt;-subset(data_a,data_a$maf&gt;0.1 &amp; data_a$maf&lt;=0.2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4_a&lt;-subset(data_a,data_a$maf&gt;0.2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1_n&lt;-subset(data_n,data_n$maf&lt;=0.05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2_n&lt;-subset(data_n,data_n$maf&gt;0.05 &amp; data_n$maf&lt;=0.1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3_n&lt;-subset(data_n,data_n$maf&gt;0.1 &amp; data_n$maf&lt;=0.2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4_n&lt;-subset(data_n,data_n$maf&gt;0.2)[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1&lt;-create.tables(maf1_a,maf1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2&lt;-create.tables(maf2_a,maf2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3&lt;-create.tables(maf3_a,maf3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4&lt;-create.tables(maf4_a,maf4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&lt;-rbind( maf1[1,],maf2[1,],maf3[1,],maf4[1,],maf1[2,],maf2[2,],maf3[2,],maf4[2,],maf1[3,], maf2[3,], maf3[3,], maf4[3,], maf1[4,],maf2[4,], maf3[4,], maf4[4,], maf1[5,], maf2[5,], maf3[5,],maf4[5,],maf1[6,], maf2[6,], maf3[6,], maf4[6,], maf1[7,], maf2[7,], maf3[7,], maf4[7,], maf1[8,], maf2[8,], maf3[8,], maf4[8,], maf1[9,], maf2[9,], maf3[9,], maf4[9,], maf1[10,],maf2[10,],maf3[10,],maf4[10,],maf1[11,], maf2[11,], maf3[11,], maf4[11,], maf1[12,], maf2[12,], maf3[12,], maf4[12,], maf1[13,], maf2[13,], maf3[13,], maf4[13,], maf1[14,], maf2[14,], maf3[14,], maf4[14,], maf1[15,], maf2[15,], maf3[15,], maf4[15,], maf1[16,], maf2[16,], maf3[16,], maf4[16,], maf1[17,], maf2[17,], maf3[17,], maf4[17,], maf1[18,], maf2[18,], maf3[18,], maf4[18,], maf1[19,], maf2[19,], maf3[19,], maf4[19,], maf1[20,], maf2[20,], maf3[20,], maf4[20,], maf1[21,], maf2[21,], maf3[21,], maf4[21,], maf1[22,], maf2[22,], maf3[22,], maf4[22,], maf1[23,], maf2[23,], maf3[23,], maf4[23,], maf1[24,], maf2[24,], maf3[24,], maf4[24,], maf1[25,], maf2[25,], maf3[25,], maf4[25,], maf1[26,], maf2[26,], maf3[26,], maf4[26,], maf1[27,], maf2[27,], maf3[27,], maf4[27,], maf1[28,], maf2[28,], maf3[28,], maf4[28,] 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View(maf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write.table(maf,"table2_maf_4g.tx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stratify by alleles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a&lt;-data_a[,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data_n[,-29]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C_a&lt;-subset(data_a,data_a$alleles=="A/C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G_a&lt;-subset(data_a,data_a$alleles=="A/G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T_a&lt;-subset(data_a,data_a$alleles=="A/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G_a&lt;-subset(data_a,data_a$alleles=="C/G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T_a&lt;-subset(data_a,data_a$alleles=="C/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T_a&lt;-subset(data_a,data_a$alleles=="G/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C_n&lt;-subset(data_n,data_n$alleles=="A/C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G_n&lt;-subset(data_n,data_n$alleles=="A/G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T_n&lt;-subset(data_n,data_n$alleles=="A/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G_n&lt;-subset(data_n,data_n$alleles=="C/G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T_n&lt;-subset(data_n,data_n$alleles=="C/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T_n&lt;-subset(data_n,data_n$alleles=="G/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C&lt;-create.tables(AC_a,AC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AG&lt;-create.tables(AG_a,AG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T&lt;-create.tables(AT_a,AT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G&lt;-create.tables(CG_a,CG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T&lt;-create.tables(CT_a,CT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T&lt;-create.tables(GT_a,GT_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 xml:space="preserve">alleles&lt;-rbind(AC[1,], AG[1,], AT[1,], CG[1,], CT[1,], GT[1,], AC[2,], AG[2,], AT[2,], CG[2,], CT[2,], GT[2,], AC[3,], AG[3,], AT[3,], CG[3,], CT[3,], GT[3,], AC[4,], AG[4,], AT[4,], CG[4,], CT[4,], GT[4,], AC[5,], AG[5,], AT[5,], CG[5,], CT[5,], GT[5,], AC[6,], AG[6,], AT[6,], CG[6,], CT[6,], GT[6,], AC[7,], AG[7,], AT[7,], CG[7,], CT[7,], GT[7,], AC[8,], AG[8,], AT[8,], CG[8,], CT[8,], GT[8,], AC[9,], AG[9,], AT[9,], CG[9,], CT[9,], GT[9,], AC[10,], AG[10,], AT[10,], CG[10,], CT[10,], GT[10,], AC[11,], AG[11,], AT[11,], CG[11,], CT[11,], GT[11,], AC[12,], AG[12,], AT[12,], CG[12,], CT[12,], GT[12,], AC[13,], AG[13,], AT[13,], CG[13,], CT[13,], GT[13,], AC[14,], AG[14,], AT[14,], CG[14,], CT[14,], GT[14,], AC[15,], AG[15,], AT[15,], CG[15,], CT[15,], GT[15,], AC[16,], AG[16,], AT[16,], CG[16,], CT[16,], GT[16,], AC[17,], AG[17,], AT[17,], CG[17,], CT[17,], GT[17,], AC[18,], AG[18,], AT[18,], CG[18,], CT[18,], GT[18,], AC[19,], AG[19,], AT[19,], CG[19,], CT[19,], GT[19,], AC[20,], AG[20,], AT[20,], CG[20,], CT[20,], GT[20,], AC[21,], AG[21,], AT[21,], CG[21,], CT[21,], GT[21,], AC[22,], AG[22,], AT[22,], CG[22,], CT[22,], GT[22,], AC[23,], AG[23,], AT[23,], CG[23,], CT[23,], GT[23,], AC[24,], AG[24,], AT[24,], CG[24,], CT[24,], GT[24,], AC[25,], AG[25,], AT[25,], CG[25,], CT[25,], GT[25,], AC[26,], AG[26,], AT[26,], CG[26,], CT[26,], GT[26,], AC[27,], AG[27,], AT[27,], CG[27,], CT[27,], GT[27,], AC[28,], AG[28,], AT[28,])  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View(alleles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write.table(alleles,"table3.txt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########################################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 add coverage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info_a&lt;- read.csv("~/AA_MY_PHD/AAanalysis/chr20/all_variants/00_PREPROCESING/results_variant_a.txt", sep=""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>data_a&lt;- read.csv("~/AA_MY_PHD/AAanalysis/chr20/all_variants/00_PREPROCESING/results_pvalue_a.txt", sep=""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 read.csv("~/AA_MY_PHD/AAanalysis/chr20/all_variants/00_PREPROCESING/results_pvalue_na.txt", sep=""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stratify by coverage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a&lt;-data.frame(data_a,coverage=info_a$medianSAD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data.frame(data_n,coverage=info_a$medianSAD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1_a&lt;-subset(data_a,data_a$coverage&lt;=summary(data_a$coverage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2_a&lt;-subset(data_a,data_a$coverage&lt;=summary(data_a$coverage)[3] &amp; data_a$coverage&gt;summary(data_a$coverage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3_a&lt;-subset(data_a,data_a$coverage&lt;=summary(data_a$coverage)[5] &amp; data_a$coverage&gt;summary(data_a$coverage)[3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4_a&lt;-subset(data_a,data_a$coverage&gt;summary(data_a$coverage)[5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1_n&lt;-subset(data_n,data_n$coverage&lt;=summary(data_n$coverage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2_n&lt;-subset(data_n,data_n$coverage&lt;=summary(data_n$coverage)[3] &amp; data_n$coverage&gt;summary(data_n$coverage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3_n&lt;-subset(data_n,data_n$coverage&lt;=summary(data_n$coverage)[5] &amp; data_n$coverage&gt;summary(data_n$coverage)[3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4_n&lt;-subset(data_n,data_n$coverage&gt;summary(data_n$coverage)[5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1&lt;-create.tables(coverage1_a,coverage1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2&lt;-create.tables(coverage2_a,coverage2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>coverage3&lt;-create.tables(coverage3_a,coverage3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4&lt;-create.tables(coverage4_a,coverage4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verage&lt;-rbind( coverage1[1,],coverage2[1,],coverage3[1,],coverage4[1,],coverage1[2,],coverage2[2,],coverage3[2,],coverage4[2,],coverage1[3,], coverage2[3,], coverage3[3,], coverage4[3,], coverage1[4,],coverage2[4,], coverage3[4,], coverage4[4,], coverage1[5,], coverage2[5,], coverage3[5,],coverage4[5,],coverage1[6,], coverage2[6,], coverage3[6,], coverage4[6,], coverage1[7,], coverage2[7,], coverage3[7,], coverage4[7,], coverage1[8,], coverage2[8,], coverage3[8,], coverage4[8,], coverage1[9,], coverage2[9,], coverage3[9,], coverage4[9,], coverage1[10,],coverage2[10,],coverage3[10,],coverage4[10,],coverage1[11,], coverage2[11,], coverage3[11,], coverage4[11,], coverage1[12,], coverage2[12,], coverage3[12,], coverage4[12,], coverage1[13,], coverage2[13,], coverage3[13,], coverage4[13,], coverage1[14,], coverage2[14,], coverage3[14,], coverage4[14,], coverage1[15,], coverage2[15,], coverage3[15,], coverage4[15,], coverage1[16,], coverage2[16,], coverage3[16,], coverage4[16,], coverage1[17,], coverage2[17,], coverage3[17,], coverage4[17,], coverage1[18,], coverage2[18,], coverage3[18,], coverage4[18,], coverage1[19,], coverage2[19,], coverage3[19,], coverage4[19,], coverage1[20,], coverage2[20,], coverage3[20,], coverage4[20,], coverage1[21,], coverage2[21,], coverage3[21,], coverage4[21,], coverage1[22,], coverage2[22,], coverage3[22,], coverage4[22,], coverage1[23,], coverage2[23,], coverage3[23,], coverage4[23,], coverage1[24,], coverage2[24,], coverage3[24,], coverage4[24,], coverage1[25,], coverage2[25,], coverage3[25,], coverage4[25,], coverage1[26,], coverage2[26,], coverage3[26,], coverage4[26,], coverage1[27,], coverage2[27,], coverage3[27,], coverage4[27,], coverage1[28,], coverage2[28,], coverage3[28,], coverage4[28,] 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View(coverage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write.table(coverage,"table2_coverage_4g.txt"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########################################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 add gq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info_a&lt;- read.csv("~/AA_MY_PHD/AAanalysis/chr20/all_variants/00_PREPROCESING/results_variant_a.txt", sep=""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a&lt;- read.csv("~/AA_MY_PHD/AAanalysis/chr20/all_variants/00_PREPROCESING/results_pvalue_a.txt", sep=""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 read.csv("~/AA_MY_PHD/AAanalysis/chr20/all_variants/00_PREPROCESING/results_pvalue_na.txt", sep=""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stratify by gq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a&lt;-data.frame(data_a,gq=info_a$medianGQ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ata_n&lt;-data.frame(data_n,gq=info_a$medianGQ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1_a&lt;-subset(data_a,data_a$gq&lt;=summary(data_a$gq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2_a&lt;-subset(data_a,data_a$gq&lt;=summary(data_a$gq)[3] &amp; data_a$gq&gt;summary(data_a$gq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3_a&lt;-subset(data_a,data_a$gq&lt;=summary(data_a$gq)[5] &amp; data_a$gq&gt;summary(data_a$gq)[3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4_a&lt;-subset(data_a,data_a$gq&gt;summary(data_a$gq)[5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1_n&lt;-subset(data_n,data_n$gq&lt;=summary(data_n$gq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2_n&lt;-subset(data_n,data_n$gq&lt;=summary(data_n$gq)[3] &amp; data_n$gq&gt;summary(data_n$gq)[2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3_n&lt;-subset(data_n,data_n$gq&lt;=summary(data_n$gq)[5] &amp; data_n$gq&gt;summary(data_n$gq)[3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4_n&lt;-subset(data_n,data_n$gq&gt;summary(data_n$gq)[5])[,-29]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1&lt;-create.tables(gq1_a,gq1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2&lt;-create.tables(gq2_a,gq2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3&lt;-create.tables(gq3_a,gq3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4&lt;-create.tables(gq4_a,gq4_n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q&lt;-rbind( gq1[1,],gq2[1,],gq3[1,],gq4[1,],gq1[2,],gq2[2,],gq3[2,],gq4[2,],gq1[3,], gq2[3,], gq3[3,], gq4[3,], gq1[4,],gq2[4,], gq3[4,], gq4[4,], gq1[5,], gq2[5,], gq3[5,],gq4[5,],gq1[6,], gq2[6,], gq3[6,], gq4[6,], gq1[7,], gq2[7,], gq3[7,], gq4[7,], gq1[8,], gq2[8,], gq3[8,], gq4[8,], gq1[9,], gq2[9,], gq3[9,], gq4[9,], gq1[10,],gq2[10,],gq3[10,],gq4[10,],gq1[11,], gq2[11,], gq3[11,], gq4[11,], gq1[12,], gq2[12,], gq3[12,], gq4[12,], gq1[13,], gq2[13,], gq3[13,], gq4[13,], gq1[14,], gq2[14,], gq3[14,], gq4[14,], gq1[15,], gq2[15,], gq3[15,], gq4[15,], gq1[16,], gq2[16,], gq3[16,], gq4[16,], gq1[17,], gq2[17,], gq3[17,], gq4[17,], gq1[18,], gq2[18,], gq3[18,], gq4[18,], gq1[19,], gq2[19,], gq3[19,], gq4[19,], gq1[20,], gq2[20,], gq3[20,], gq4[20,], gq1[21,], gq2[21,], gq3[21,], gq4[21,], gq1[22,], gq2[22,], gq3[22,], gq4[22,], gq1[23,], gq2[23,], gq3[23,], gq4[23,], gq1[24,], gq2[24,], gq3[24,], gq4[24,], gq1[25,], gq2[25,], gq3[25,], gq4[25,], gq1[26,], gq2[26,], gq3[26,], gq4[26,], gq1[27,], gq2[27,], gq3[27,], gq4[27,], gq1[28,], gq2[28,], gq3[28,], gq4[28,] 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View(gq)</w:t>
      </w: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F764FF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write.table(gq,"table2_gq_4g.txt")</w:t>
      </w:r>
    </w:p>
    <w:p w:rsidR="00862365" w:rsidRPr="00236232" w:rsidRDefault="00F764FF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####################################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plots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stratify by maf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_pow&lt;-data.frame(ideal=0,standard=0,new=0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_pow&lt;-rbind(d_pow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  c(maf1[22,4],maf1[19,4],maf1[17,4])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  c(maf2[22,4],maf2[19,4],maf2[17,4])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  c(maf3[22,4],maf3[19,4],maf3[17,4])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  c(maf4[22,4],maf4[19,4],maf4[17,4])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d_pow&lt;-d_pow[-1,] 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d_t1er&lt;-data.frame(ideal=0,standard=0,new=0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d_t1er&lt;-rbind(d_t1er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 xml:space="preserve">              c(maf1[22,8],maf1[19,8],maf1[17,8])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lastRenderedPageBreak/>
        <w:t xml:space="preserve">              c(maf2[22,8],maf2[19,8],maf2[17,8])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 xml:space="preserve">              c(maf3[22,8],maf3[19,8],maf3[17,8])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 xml:space="preserve">              c(maf4[22,8],maf4[19,8],maf4[17,8])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 xml:space="preserve">d_t1er&lt;-d_t1er[-1,]                   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</w:p>
    <w:p w:rsidR="00862365" w:rsidRPr="0001138B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01138B">
        <w:rPr>
          <w:rFonts w:ascii="SAS Monospace" w:hAnsi="SAS Monospace" w:cs="Consolas"/>
          <w:sz w:val="20"/>
          <w:lang w:val="de-DE"/>
        </w:rPr>
        <w:t>row.names(d_pow)&lt;-c("\u2264 0.05","(0.05,0.10]","(0.10,0.20]","&gt;0.20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row.names(d_t1er)&lt;-c("\u2264 0.05","(0.05,0.10]","(0.10,0.20]","&gt;0.20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ng("power_maf_dis_paper_4g_2018.png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barCenters_a &lt;- barplot(height = t(as.matrix(d_pow)),beside = TRUE, ylim = c(0, 1), cex.axis=1.5,cex.names = 1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             ,ylab = "Statistical Power",xlab = "Minor Allele Frequency",border = NA,axes = TRUE,col="transparent",axisnames=T,cex.lab=1.5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ct(4.5,-1, 8.5,1, col = "gray90",border="transparent") # coloured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ct(12.5,-1, 16.5,1, col = "gray90",border="transparent") # coloured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for(i in seq(0,0.9,0.1)){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abline(h=i,lty=2,col="azure3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egend("topleft", legend=c("Ideal Situation", "Called Genotype","Allele Counts"),col=c("hotpink1","dodgerblue1","limegreen"), pch=16,bg='white', box.lty = 0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box(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n&lt;-c(length(maf1_a[,1]),length(maf2_a[,1]),length(maf3_a[,1]),length(maf4_a[,1])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n_pow&lt;-rbind(n,n,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&lt;-t(d_pow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q&lt;-1-p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i.up&lt;-p+1.96*sqrt(p*q/n_pow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i.low&lt;-p-1.96*sqrt(p*q/n_pow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1], ci.up[1,1], barCenters_a[1,1],ci.low[1,1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1], ci.up[2,1], barCenters_a[2,1],ci.low[2,1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1], ci.up[3,1], barCenters_a[3,1],ci.low[3,1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2], ci.up[1,2], barCenters_a[1,2],ci.low[1,2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2], ci.up[2,2], barCenters_a[2,2],ci.low[2,2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2], ci.up[3,2], barCenters_a[3,2],ci.low[3,2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3], ci.up[1,3], barCenters_a[1,3],ci.low[1,3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3], ci.up[2,3], barCenters_a[2,3],ci.low[2,3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3], ci.up[3,3], barCenters_a[3,3],ci.low[3,3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4], ci.up[1,4], barCenters_a[1,4],ci.low[1,4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4], ci.up[2,4], barCenters_a[2,4],ci.low[2,4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4], ci.up[3,4], barCenters_a[3,4],ci.low[3,4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1,1], ci.low[1,1], barCenters_a[1,1],ci.up[1,1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1], ci.low[2,1], barCenters_a[2,1],ci.up[2,1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1], ci.low[3,1], barCenters_a[3,1],ci.up[3,1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1,2], ci.low[1,2], barCenters_a[1,2],ci.up[1,2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2], ci.low[2,2], barCenters_a[2,2],ci.up[2,2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2], ci.low[3,2], barCenters_a[3,2],ci.up[3,2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1,3], ci.low[1,3], barCenters_a[1,3],ci.up[1,3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3], ci.low[2,3], barCenters_a[2,3],ci.up[2,3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3], ci.low[3,3], barCenters_a[3,3],ci.up[3,3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1,4], ci.low[1,4], barCenters_a[1,4],ci.up[1,4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4], ci.low[2,4], barCenters_a[2,4],ci.up[2,4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4], ci.low[3,4], barCenters_a[3,4],ci.up[3,4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1,1], d_pow[1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2,1], d_pow[1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1], d_pow[1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>points(barCenters_a[1,2], d_pow[2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2,2], d_pow[2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2], d_pow[2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1,3], d_pow[3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2,3], d_pow[3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3], d_pow[3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1,4], d_pow[4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2,4], d_pow[4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4], d_pow[4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dev.off(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##t1er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png("t1er_maf_dis_paper_4g_2018.png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barCenters_a &lt;- barplot(height = t(as.matrix(d_t1er)),beside = TRUE, ylim = c(-0.01, 0.25), cex.axis=1.5,cex.names = 1,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              ,ylab = "Type I Error Rate",xlab = "Minor Allele Frequency",border = NA,axes = TRUE,col="transparent",axisnames=T,cex.lab=1.5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ct(4.5,-1, 8.5,1, col = "gray90",border="transparent") # coloured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ct(12.5,-1, 16.5,1, col = "gray90",border="transparent") # coloured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egend("topleft", legend=c("Ideal Situation", "Called Genotype","Allele Counts"),col=c("hotpink1","dodgerblue1","limegreen"), pch=16,bg='white', box.lty = 0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box(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n&lt;-c(length(maf1_n[,1]),length(maf2_n[,1]),length(maf3_n[,1]),length(maf4_n[,1])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n_t1er&lt;-rbind(n,n,n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lastRenderedPageBreak/>
        <w:t>p&lt;-t(d_t1er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q&lt;-1-p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ci.up&lt;-p+1.96*sqrt(p*q/n_t1er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  <w:r w:rsidRPr="00236232">
        <w:rPr>
          <w:rFonts w:ascii="SAS Monospace" w:hAnsi="SAS Monospace" w:cs="Consolas"/>
          <w:sz w:val="20"/>
          <w:lang w:val="de-DE"/>
        </w:rPr>
        <w:t>ci.low&lt;-p-1.96*sqrt(p*q/n_t1er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de-DE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bline(h=0.05,lty=2,col="azure4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1], ci.up[1,1], barCenters_a[1,1],ci.low[1,1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1], ci.up[2,1], barCenters_a[2,1],ci.low[2,1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1], ci.up[3,1], barCenters_a[3,1],ci.low[3,1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2], ci.up[1,2], barCenters_a[1,2],ci.low[1,2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2], ci.up[2,2], barCenters_a[2,2],ci.low[2,2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2], ci.up[3,2], barCenters_a[3,2],ci.low[3,2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3], ci.up[1,3], barCenters_a[1,3],ci.low[1,3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3], ci.up[2,3], barCenters_a[2,3],ci.low[2,3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3], ci.up[3,3], barCenters_a[3,3],ci.low[3,3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1,4], ci.up[1,4], barCenters_a[1,4],ci.low[1,4], lwd = 2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2,4], ci.up[2,4], barCenters_a[2,4],ci.low[2,4], lwd = 2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segments(barCenters_a[3,4], ci.up[3,4], barCenters_a[3,4],ci.low[3,4], lwd = 2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>arrows(barCenters_a[1,1], ci.low[1,1], barCenters_a[1,1],ci.up[1,1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1], ci.low[2,1], barCenters_a[2,1],ci.up[2,1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1], ci.low[3,1], barCenters_a[3,1],ci.up[3,1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1,2], ci.low[1,2], barCenters_a[1,2],ci.up[1,2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2], ci.low[2,2], barCenters_a[2,2],ci.up[2,2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2], ci.low[3,2], barCenters_a[3,2],ci.up[3,2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1,3], ci.low[1,3], barCenters_a[1,3],ci.up[1,3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3], ci.low[2,3], barCenters_a[2,3],ci.up[2,3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3], ci.low[3,3], barCenters_a[3,3],ci.up[3,3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1,4], ci.low[1,4], barCenters_a[1,4],ci.up[1,4], lwd =2, angle = 90, code = 3, length = 0.05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2,4], ci.low[2,4], barCenters_a[2,4],ci.up[2,4], lwd =2, angle = 90, code = 3, length = 0.05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rrows(barCenters_a[3,4], ci.low[3,4], barCenters_a[3,4],ci.up[3,4], lwd =2, angle = 90, code = 3, length = 0.05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1,1], d_t1er[1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2,1], d_t1er[1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1], d_t1er[1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1,2], d_t1er[2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2,2], d_t1er[2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2], d_t1er[2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1,3], d_t1er[3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>points(barCenters_a[2,3], d_t1er[3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3], d_t1er[3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1,4], d_t1er[4,1] , pch = 20,col="hotpink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2,4], d_t1er[4,2] , pch = 20,col="dodgerblue1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ints(barCenters_a[3,4], d_t1er[4,3] , pch = 20,col="limegreen")</w:t>
      </w: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862365" w:rsidRPr="00236232" w:rsidRDefault="00862365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ev.off(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mannhattan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sults3&lt;-read.table("results3.txt",header=T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t_a_na3&lt;-read.table("gt_a_na3.txt",header=T,stringsAsFactors=FALSE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ibrary(HardyWeinberg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ibrary(LDheatmap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ibrary(genetics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ibrary(ggplot2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apply(gt_a_na3[,-c(1,2)],1,table())/apply(apply(gt_a_na3[,-c(1,2)],1,table()),1,sum()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af&lt;-data.frame(pos=0,AA=0,BA=0,BB=0,maf=0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for(i in 1:length(gt_a_na3$CHROM)){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maf[i,]&lt;-c(gt_a_na3[i,]$POS,table(as.character(gt_a_na3[i,-c(1,2)]))["A/A"],table(as.character(gt_a_na3[i,-c(1,2)]))["B/A"],table(as.character(gt_a_na3[i,-c(1,2)]))["B/B"],0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if(is.na(maf[i,2])){maf[i,2]&lt;-0}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if(is.na(maf[i,3])){maf[i,3]&lt;-0}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 xml:space="preserve">  if(is.na(maf[i,4])){maf[i,4]&lt;-0}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maf[i,5]&lt;-maf(c(maf[i,2],maf[i,3],maf[i,4])/sum(maf[i,2:4]))</w:t>
      </w: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>}</w:t>
      </w: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>rownames(gt_a_na3)&lt;-gt_a_na3$POS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os_maf&lt;-subset(maf,maf&gt;=0.20)$pos</w:t>
      </w: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>gt_a_na_maf&lt;-gt_a_na3[as.character(pos_maf),]</w:t>
      </w: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</w:p>
    <w:p w:rsidR="00B96246" w:rsidRPr="0001138B" w:rsidRDefault="00B96246" w:rsidP="00236232">
      <w:pPr>
        <w:spacing w:line="240" w:lineRule="auto"/>
        <w:rPr>
          <w:rFonts w:ascii="SAS Monospace" w:hAnsi="SAS Monospace" w:cs="Consolas"/>
          <w:sz w:val="20"/>
          <w:lang w:val="es-ES"/>
        </w:rPr>
      </w:pPr>
      <w:r w:rsidRPr="0001138B">
        <w:rPr>
          <w:rFonts w:ascii="SAS Monospace" w:hAnsi="SAS Monospace" w:cs="Consolas"/>
          <w:sz w:val="20"/>
          <w:lang w:val="es-ES"/>
        </w:rPr>
        <w:t>posn&lt;-gt_a_na_maf$POS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ownames(gt_a_na_maf)&lt;-NULL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#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######################################################################################################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 Dprime only in region of interest LDplot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t_a_na_maf1&lt;-subset(gt_a_na_maf,gt_a_na_maf$POS&gt;=34186492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gt_a_na_maf2&lt;-subset(gt_a_na_maf1,gt_a_na_maf1$POS&lt;=34269343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test&lt;-t(gt_a_na_maf2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colnames(test)&lt;-test[2,]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test&lt;-test[-c(1,2),]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test&lt;-as.data.frame(test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for(i in 1:length(gt_a_na_maf2[,1])){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test[,i]&lt;-as.genotype(test[,i]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}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testDist&lt;-as.vector(as.numeric(colnames(test))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MyLDheatmap_D&lt;-LDheatmap(test,testDist,LDmeasure = "D'", add.map = TRUE, name = "myLDgrob", add.key = TRUE, flip=T,geneMapLocation =0.25,color=heat.colors(20),newpage=FALSE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LDheatmap.highlight(MyLDheatmap_D, i = 23, j = 43, col = "black", fill = "grey" 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Dheatmap.marks(MyLDheatmap_D, 72, gp=gpar(cex=2), pch = "*"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Dheatmap.marks(MyLDheatmap_D, 65, gp=gpar(cex=2), pch = "("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LDheatmap.marks(MyLDheatmap_D, 92, gp=gpar(cex=2), pch = ")"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old plot region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sults3_1&lt;-subset(results3,results3$pos&gt;=34186492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sults3_2&lt;-subset(results3_1,results3_1$pos&lt;=34269343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gion1&lt;-subset(results3_2,results3_2$pos&gt;=34235868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region&lt;-subset(region1,region1$pos&lt;=34258692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png("manhattan92CEU_101YRI_0pca_region_col_peak_paper.png"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plot(results3_2$pos[-1],-log10(results3_2$ratio_phd_lm[-1]),col="#2c7fb8",pch=20,xlab="Position",ylab="-log(pvalue)",ylim=c(0,10)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points(results3_2$pos[-1],-log10(results3_2$gt_phd_ordinal_logit [-1]),col="gray",pch=20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lines(rep(34236000,2),c(0,120),lty=1,lwd=2,col="red"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lines(rep(34236311,2),c(0,120),lty=1,lwd=2,col="blue"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lines(rep(34235961,2),c(0,120),lty=1,lwd=2,col="blue"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lines(rep(34235868,2),c(0,120),lty=1,lwd=2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#lines(rep(34258692,2),c(0,120),lty=1,lwd=2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plot(results3_2$pos,-log10(results3_2$gt_phd_ordinal_logit),col="lightskyblue",pch=20,xlab="Position",ylab="-log(pvalue)",ylim=c(0,55),cex.lab=1.5,cex.axis=1.5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points(results3_2$pos,-log10(results3_2$ratio_phd_lm),col="darkseagreen1",pch=20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lastRenderedPageBreak/>
        <w:t xml:space="preserve">          points(region$pos,-log10(region$gt_phd_ordinal_logit),col="dodgerblue1",pch=20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points(region$pos,-log10(region$ratio_phd_lm),col="limegreen",pch=20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legend("topright", legend=c("Called Genotype","Allele Counts"),col=c("dodgerblue1","limegreen"), pch=16,bg='white', box.lty = 0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box()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 xml:space="preserve">          </w:t>
      </w:r>
    </w:p>
    <w:p w:rsidR="00B96246" w:rsidRPr="00236232" w:rsidRDefault="00B96246" w:rsidP="00236232">
      <w:pPr>
        <w:spacing w:line="240" w:lineRule="auto"/>
        <w:rPr>
          <w:rFonts w:ascii="SAS Monospace" w:hAnsi="SAS Monospace" w:cs="Consolas"/>
          <w:sz w:val="20"/>
          <w:lang w:val="en-US"/>
        </w:rPr>
      </w:pPr>
      <w:r w:rsidRPr="00236232">
        <w:rPr>
          <w:rFonts w:ascii="SAS Monospace" w:hAnsi="SAS Monospace" w:cs="Consolas"/>
          <w:sz w:val="20"/>
          <w:lang w:val="en-US"/>
        </w:rPr>
        <w:t>dev.off()</w:t>
      </w:r>
    </w:p>
    <w:sectPr w:rsidR="00B96246" w:rsidRPr="00236232" w:rsidSect="00236232">
      <w:pgSz w:w="12240" w:h="15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EB0"/>
    <w:rsid w:val="0001138B"/>
    <w:rsid w:val="00013C4A"/>
    <w:rsid w:val="00017E8F"/>
    <w:rsid w:val="00037761"/>
    <w:rsid w:val="001504C3"/>
    <w:rsid w:val="0015169C"/>
    <w:rsid w:val="00172BAC"/>
    <w:rsid w:val="001B0D2C"/>
    <w:rsid w:val="001F5C5D"/>
    <w:rsid w:val="00236232"/>
    <w:rsid w:val="0026641B"/>
    <w:rsid w:val="00285AF4"/>
    <w:rsid w:val="002A1020"/>
    <w:rsid w:val="002A4B7A"/>
    <w:rsid w:val="002C261E"/>
    <w:rsid w:val="00390FFF"/>
    <w:rsid w:val="003F4436"/>
    <w:rsid w:val="004872D8"/>
    <w:rsid w:val="005237B1"/>
    <w:rsid w:val="00525924"/>
    <w:rsid w:val="00682027"/>
    <w:rsid w:val="006D431E"/>
    <w:rsid w:val="00723FD0"/>
    <w:rsid w:val="00764A49"/>
    <w:rsid w:val="00764CF8"/>
    <w:rsid w:val="008243B6"/>
    <w:rsid w:val="008345B7"/>
    <w:rsid w:val="00862365"/>
    <w:rsid w:val="00884DB4"/>
    <w:rsid w:val="008A5F75"/>
    <w:rsid w:val="008F2B25"/>
    <w:rsid w:val="00916E5A"/>
    <w:rsid w:val="009D3243"/>
    <w:rsid w:val="00A04367"/>
    <w:rsid w:val="00AA63A7"/>
    <w:rsid w:val="00AB270A"/>
    <w:rsid w:val="00AD093D"/>
    <w:rsid w:val="00B07406"/>
    <w:rsid w:val="00B23149"/>
    <w:rsid w:val="00B96246"/>
    <w:rsid w:val="00C16B64"/>
    <w:rsid w:val="00C86858"/>
    <w:rsid w:val="00CF10AB"/>
    <w:rsid w:val="00D06310"/>
    <w:rsid w:val="00D10EB0"/>
    <w:rsid w:val="00DC1492"/>
    <w:rsid w:val="00DC1843"/>
    <w:rsid w:val="00E52CF1"/>
    <w:rsid w:val="00E75E71"/>
    <w:rsid w:val="00ED4F61"/>
    <w:rsid w:val="00F13665"/>
    <w:rsid w:val="00F764FF"/>
    <w:rsid w:val="00F92BD9"/>
    <w:rsid w:val="00F92CBB"/>
    <w:rsid w:val="00FD4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06A6E"/>
  <w15:docId w15:val="{82401909-16F5-4FA9-83EC-BE43F2727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6641B"/>
    <w:rPr>
      <w:rFonts w:ascii="Calibri" w:eastAsia="Calibri" w:hAnsi="Calibri" w:cs="Times New Roman"/>
      <w:lang w:val="et-E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345B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345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0EB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0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0EB0"/>
    <w:rPr>
      <w:rFonts w:ascii="Tahoma" w:eastAsia="Calibri" w:hAnsi="Tahoma" w:cs="Tahoma"/>
      <w:sz w:val="16"/>
      <w:szCs w:val="16"/>
      <w:lang w:val="et-EE"/>
    </w:rPr>
  </w:style>
  <w:style w:type="table" w:customStyle="1" w:styleId="Tabellenraster1">
    <w:name w:val="Tabellenraster1"/>
    <w:basedOn w:val="NormaleTabelle"/>
    <w:next w:val="Tabellenraster"/>
    <w:uiPriority w:val="59"/>
    <w:rsid w:val="00AA63A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345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t-E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345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t-E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31E06-5A3E-4A9A-98D4-BE065F108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9</Pages>
  <Words>26918</Words>
  <Characters>169589</Characters>
  <Application>Microsoft Office Word</Application>
  <DocSecurity>0</DocSecurity>
  <Lines>1413</Lines>
  <Paragraphs>39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. Heidelberg</Company>
  <LinksUpToDate>false</LinksUpToDate>
  <CharactersWithSpaces>19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 Silos, Rosa</dc:creator>
  <cp:lastModifiedBy>Lorenzo Bermejo, apl.Prof. Justo</cp:lastModifiedBy>
  <cp:revision>7</cp:revision>
  <dcterms:created xsi:type="dcterms:W3CDTF">2022-07-07T09:50:00Z</dcterms:created>
  <dcterms:modified xsi:type="dcterms:W3CDTF">2022-07-07T15:59:00Z</dcterms:modified>
</cp:coreProperties>
</file>